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676DC" w14:textId="77777777" w:rsidR="00C116C8" w:rsidRDefault="008F7433" w:rsidP="008B6041">
      <w:pPr>
        <w:spacing w:line="240" w:lineRule="auto"/>
        <w:rPr>
          <w:rFonts w:ascii="Tahoma" w:hAnsi="Tahoma" w:cs="Tahoma"/>
          <w:b/>
          <w:sz w:val="28"/>
          <w:lang w:val="en-US"/>
        </w:rPr>
      </w:pPr>
      <w:bookmarkStart w:id="0" w:name="_GoBack"/>
      <w:bookmarkEnd w:id="0"/>
      <w:r w:rsidRPr="008B6041">
        <w:rPr>
          <w:rFonts w:ascii="Tahoma" w:hAnsi="Tahoma" w:cs="Tahoma"/>
          <w:b/>
          <w:sz w:val="28"/>
          <w:lang w:val="en-US"/>
        </w:rPr>
        <w:t xml:space="preserve">Supplementary Material </w:t>
      </w:r>
    </w:p>
    <w:p w14:paraId="443A78FD" w14:textId="77777777" w:rsidR="008B6041" w:rsidRPr="008B6041" w:rsidRDefault="008B6041" w:rsidP="008B6041">
      <w:pPr>
        <w:spacing w:line="240" w:lineRule="auto"/>
        <w:rPr>
          <w:rFonts w:ascii="Tahoma" w:hAnsi="Tahoma" w:cs="Tahoma"/>
          <w:b/>
          <w:sz w:val="28"/>
          <w:lang w:val="en-US"/>
        </w:rPr>
      </w:pPr>
    </w:p>
    <w:p w14:paraId="12405C0E" w14:textId="77777777" w:rsidR="008F7433" w:rsidRPr="00C839C1" w:rsidRDefault="00C116C8" w:rsidP="00C839C1">
      <w:pPr>
        <w:spacing w:line="240" w:lineRule="auto"/>
        <w:rPr>
          <w:rFonts w:ascii="Tahoma" w:hAnsi="Tahoma" w:cs="Tahoma"/>
          <w:b/>
          <w:sz w:val="24"/>
        </w:rPr>
      </w:pPr>
      <w:r w:rsidRPr="008B6041">
        <w:rPr>
          <w:rFonts w:ascii="Tahoma" w:hAnsi="Tahoma" w:cs="Tahoma"/>
          <w:sz w:val="20"/>
          <w:lang w:val="en-US"/>
        </w:rPr>
        <w:t>This material contains the search strategy</w:t>
      </w:r>
      <w:r w:rsidR="000F2E6D" w:rsidRPr="008B6041">
        <w:rPr>
          <w:rFonts w:ascii="Tahoma" w:hAnsi="Tahoma" w:cs="Tahoma"/>
          <w:sz w:val="20"/>
          <w:lang w:val="en-US"/>
        </w:rPr>
        <w:t xml:space="preserve"> </w:t>
      </w:r>
      <w:r w:rsidRPr="008B6041">
        <w:rPr>
          <w:rFonts w:ascii="Tahoma" w:hAnsi="Tahoma" w:cs="Tahoma"/>
          <w:sz w:val="20"/>
          <w:lang w:val="en-US"/>
        </w:rPr>
        <w:t xml:space="preserve">and </w:t>
      </w:r>
      <w:r w:rsidR="005150BB" w:rsidRPr="008B6041">
        <w:rPr>
          <w:rFonts w:ascii="Tahoma" w:hAnsi="Tahoma" w:cs="Tahoma"/>
          <w:sz w:val="20"/>
          <w:lang w:val="en-US"/>
        </w:rPr>
        <w:t>s</w:t>
      </w:r>
      <w:r w:rsidRPr="008B6041">
        <w:rPr>
          <w:rFonts w:ascii="Tahoma" w:hAnsi="Tahoma" w:cs="Tahoma"/>
          <w:sz w:val="20"/>
          <w:lang w:val="en-US"/>
        </w:rPr>
        <w:t xml:space="preserve">upplementary </w:t>
      </w:r>
      <w:r w:rsidR="005150BB" w:rsidRPr="008B6041">
        <w:rPr>
          <w:rFonts w:ascii="Tahoma" w:hAnsi="Tahoma" w:cs="Tahoma"/>
          <w:sz w:val="20"/>
          <w:lang w:val="en-US"/>
        </w:rPr>
        <w:t>t</w:t>
      </w:r>
      <w:r w:rsidR="00C839C1">
        <w:rPr>
          <w:rFonts w:ascii="Tahoma" w:hAnsi="Tahoma" w:cs="Tahoma"/>
          <w:sz w:val="20"/>
          <w:lang w:val="en-US"/>
        </w:rPr>
        <w:t xml:space="preserve">ables </w:t>
      </w:r>
      <w:r w:rsidR="008F7433" w:rsidRPr="00E7560F">
        <w:rPr>
          <w:rFonts w:ascii="Tahoma" w:hAnsi="Tahoma" w:cs="Tahoma"/>
          <w:sz w:val="20"/>
          <w:szCs w:val="20"/>
          <w:lang w:val="en-US"/>
        </w:rPr>
        <w:t>as supporting inf</w:t>
      </w:r>
      <w:r w:rsidRPr="00E7560F">
        <w:rPr>
          <w:rFonts w:ascii="Tahoma" w:hAnsi="Tahoma" w:cs="Tahoma"/>
          <w:sz w:val="20"/>
          <w:szCs w:val="20"/>
          <w:lang w:val="en-US"/>
        </w:rPr>
        <w:t xml:space="preserve">ormation alongside the article </w:t>
      </w:r>
      <w:r w:rsidR="00C839C1">
        <w:rPr>
          <w:rFonts w:ascii="Tahoma" w:hAnsi="Tahoma" w:cs="Tahoma"/>
          <w:sz w:val="20"/>
          <w:szCs w:val="20"/>
          <w:lang w:val="en-US"/>
        </w:rPr>
        <w:t>‘</w:t>
      </w:r>
      <w:r w:rsidR="00C839C1" w:rsidRPr="00C839C1">
        <w:rPr>
          <w:rFonts w:ascii="Tahoma" w:hAnsi="Tahoma" w:cs="Tahoma"/>
          <w:sz w:val="20"/>
          <w:szCs w:val="20"/>
          <w:lang w:val="en-US"/>
        </w:rPr>
        <w:t xml:space="preserve">The largely unnoticed spread of </w:t>
      </w:r>
      <w:r w:rsidR="00C839C1" w:rsidRPr="00C839C1">
        <w:rPr>
          <w:rFonts w:ascii="Tahoma" w:hAnsi="Tahoma" w:cs="Tahoma"/>
          <w:i/>
          <w:sz w:val="20"/>
          <w:szCs w:val="20"/>
          <w:lang w:val="en-US"/>
        </w:rPr>
        <w:t>Clostridioides difficile</w:t>
      </w:r>
      <w:r w:rsidR="00C839C1" w:rsidRPr="00C839C1">
        <w:rPr>
          <w:rFonts w:ascii="Tahoma" w:hAnsi="Tahoma" w:cs="Tahoma"/>
          <w:sz w:val="20"/>
          <w:szCs w:val="20"/>
          <w:lang w:val="en-US"/>
        </w:rPr>
        <w:t xml:space="preserve"> PCR ribotype 027 in Germany after 2010</w:t>
      </w:r>
      <w:r w:rsidR="00C839C1">
        <w:rPr>
          <w:rFonts w:ascii="Tahoma" w:hAnsi="Tahoma" w:cs="Tahoma"/>
          <w:sz w:val="20"/>
          <w:szCs w:val="20"/>
          <w:lang w:val="en-US"/>
        </w:rPr>
        <w:t>’.</w:t>
      </w:r>
    </w:p>
    <w:p w14:paraId="4A183CE8" w14:textId="77777777" w:rsidR="008F7433" w:rsidRPr="008B6041" w:rsidRDefault="008F7433" w:rsidP="008B6041">
      <w:pPr>
        <w:spacing w:line="240" w:lineRule="auto"/>
        <w:jc w:val="both"/>
        <w:rPr>
          <w:rFonts w:ascii="Tahoma" w:hAnsi="Tahoma" w:cs="Tahoma"/>
          <w:b/>
          <w:sz w:val="28"/>
          <w:lang w:val="en-US"/>
        </w:rPr>
      </w:pPr>
    </w:p>
    <w:p w14:paraId="1EE5767C" w14:textId="77777777" w:rsidR="00CC21A6" w:rsidRPr="008B6041" w:rsidRDefault="008B6041" w:rsidP="008B6041">
      <w:pPr>
        <w:spacing w:line="240" w:lineRule="auto"/>
        <w:rPr>
          <w:rFonts w:ascii="Tahoma" w:hAnsi="Tahoma" w:cs="Tahoma"/>
          <w:b/>
          <w:sz w:val="24"/>
          <w:lang w:val="en-US"/>
        </w:rPr>
      </w:pPr>
      <w:r>
        <w:rPr>
          <w:rFonts w:ascii="Tahoma" w:hAnsi="Tahoma" w:cs="Tahoma"/>
          <w:b/>
          <w:sz w:val="24"/>
          <w:lang w:val="en-US"/>
        </w:rPr>
        <w:t>Search Strategy:</w:t>
      </w:r>
    </w:p>
    <w:p w14:paraId="63FF4398" w14:textId="77777777" w:rsidR="00523A41" w:rsidRPr="008B6041" w:rsidRDefault="00F50799" w:rsidP="008B6041">
      <w:pPr>
        <w:spacing w:line="240" w:lineRule="auto"/>
        <w:rPr>
          <w:rFonts w:ascii="Tahoma" w:hAnsi="Tahoma" w:cs="Tahoma"/>
          <w:b/>
          <w:sz w:val="24"/>
          <w:lang w:val="en-US"/>
        </w:rPr>
      </w:pPr>
      <w:r w:rsidRPr="008B6041">
        <w:rPr>
          <w:rFonts w:ascii="Tahoma" w:hAnsi="Tahoma" w:cs="Tahoma"/>
          <w:b/>
          <w:sz w:val="24"/>
          <w:lang w:val="en-US"/>
        </w:rPr>
        <w:t>Sear</w:t>
      </w:r>
      <w:r w:rsidR="00523A41" w:rsidRPr="008B6041">
        <w:rPr>
          <w:rFonts w:ascii="Tahoma" w:hAnsi="Tahoma" w:cs="Tahoma"/>
          <w:b/>
          <w:sz w:val="24"/>
          <w:lang w:val="en-US"/>
        </w:rPr>
        <w:t>ch strategy in PubMed</w:t>
      </w:r>
    </w:p>
    <w:p w14:paraId="52D1022C" w14:textId="77777777" w:rsidR="00F50799" w:rsidRPr="008B6041" w:rsidRDefault="00F50799" w:rsidP="008B6041">
      <w:p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(01 OR 02) AND 03 AND (04 OR 05 OR 06 OR 07) AND 0</w:t>
      </w:r>
      <w:r w:rsidR="00E470FE" w:rsidRPr="008B6041">
        <w:rPr>
          <w:rFonts w:ascii="Tahoma" w:hAnsi="Tahoma" w:cs="Tahoma"/>
          <w:sz w:val="20"/>
          <w:lang w:val="en-US"/>
        </w:rPr>
        <w:t>8 AND 09</w:t>
      </w:r>
      <w:r w:rsidRPr="008B6041">
        <w:rPr>
          <w:rFonts w:ascii="Tahoma" w:hAnsi="Tahoma" w:cs="Tahoma"/>
          <w:sz w:val="20"/>
          <w:lang w:val="en-US"/>
        </w:rPr>
        <w:t>, where:</w:t>
      </w:r>
    </w:p>
    <w:p w14:paraId="374D37AA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“clostridium difficile” [Title/Abstract]</w:t>
      </w:r>
    </w:p>
    <w:p w14:paraId="285D3AE4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“clostridioides difficile” [Title/Abstract])</w:t>
      </w:r>
    </w:p>
    <w:p w14:paraId="1BA91745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Germany</w:t>
      </w:r>
    </w:p>
    <w:p w14:paraId="40EE6EC2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ribotyping</w:t>
      </w:r>
    </w:p>
    <w:p w14:paraId="161BE744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typing</w:t>
      </w:r>
    </w:p>
    <w:p w14:paraId="4783C690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prevalence</w:t>
      </w:r>
    </w:p>
    <w:p w14:paraId="25655842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occurrence</w:t>
      </w:r>
    </w:p>
    <w:p w14:paraId="3BF79C91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“2007/01/01” [PDat] : “2019/02/28” [PDat]</w:t>
      </w:r>
    </w:p>
    <w:p w14:paraId="253E302F" w14:textId="77777777" w:rsidR="00F50799" w:rsidRPr="008B6041" w:rsidRDefault="00F50799" w:rsidP="008B6041">
      <w:pPr>
        <w:pStyle w:val="ListParagraph"/>
        <w:numPr>
          <w:ilvl w:val="0"/>
          <w:numId w:val="4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Humans [Mesh]</w:t>
      </w:r>
    </w:p>
    <w:p w14:paraId="5DCB35D1" w14:textId="77777777" w:rsidR="00F50799" w:rsidRPr="008B6041" w:rsidRDefault="00F50799" w:rsidP="008B6041">
      <w:pPr>
        <w:spacing w:line="240" w:lineRule="auto"/>
        <w:rPr>
          <w:rFonts w:ascii="Tahoma" w:hAnsi="Tahoma" w:cs="Tahoma"/>
          <w:lang w:val="en-US"/>
        </w:rPr>
      </w:pPr>
    </w:p>
    <w:p w14:paraId="57DC7C59" w14:textId="77777777" w:rsidR="00523A41" w:rsidRPr="008B6041" w:rsidRDefault="009E61ED" w:rsidP="008B6041">
      <w:pPr>
        <w:spacing w:line="240" w:lineRule="auto"/>
        <w:rPr>
          <w:rFonts w:ascii="Tahoma" w:hAnsi="Tahoma" w:cs="Tahoma"/>
          <w:sz w:val="24"/>
          <w:lang w:val="en-US"/>
        </w:rPr>
      </w:pPr>
      <w:r w:rsidRPr="008B6041">
        <w:rPr>
          <w:rFonts w:ascii="Tahoma" w:hAnsi="Tahoma" w:cs="Tahoma"/>
          <w:b/>
          <w:sz w:val="24"/>
          <w:lang w:val="en-US"/>
        </w:rPr>
        <w:t>Search strategy in Livivo</w:t>
      </w:r>
    </w:p>
    <w:p w14:paraId="409B51FA" w14:textId="77777777" w:rsidR="00F50799" w:rsidRPr="008B6041" w:rsidRDefault="00F50799" w:rsidP="008B6041">
      <w:p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 xml:space="preserve">(01 OR 02) AND (03 OR 04) </w:t>
      </w:r>
      <w:r w:rsidR="00E470FE" w:rsidRPr="008B6041">
        <w:rPr>
          <w:rFonts w:ascii="Tahoma" w:hAnsi="Tahoma" w:cs="Tahoma"/>
          <w:sz w:val="20"/>
          <w:lang w:val="en-US"/>
        </w:rPr>
        <w:t>AND (05 OR 06 OR 07 OR 08 OR 09</w:t>
      </w:r>
      <w:r w:rsidRPr="008B6041">
        <w:rPr>
          <w:rFonts w:ascii="Tahoma" w:hAnsi="Tahoma" w:cs="Tahoma"/>
          <w:sz w:val="20"/>
          <w:lang w:val="en-US"/>
        </w:rPr>
        <w:t>) AND 1</w:t>
      </w:r>
      <w:r w:rsidR="00E470FE" w:rsidRPr="008B6041">
        <w:rPr>
          <w:rFonts w:ascii="Tahoma" w:hAnsi="Tahoma" w:cs="Tahoma"/>
          <w:sz w:val="20"/>
          <w:lang w:val="en-US"/>
        </w:rPr>
        <w:t>0 AND 11</w:t>
      </w:r>
      <w:r w:rsidR="00CC21A6" w:rsidRPr="008B6041">
        <w:rPr>
          <w:rFonts w:ascii="Tahoma" w:hAnsi="Tahoma" w:cs="Tahoma"/>
          <w:sz w:val="20"/>
          <w:lang w:val="en-US"/>
        </w:rPr>
        <w:t>, where:</w:t>
      </w:r>
    </w:p>
    <w:p w14:paraId="21A4B006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TI=clostridium difficile</w:t>
      </w:r>
    </w:p>
    <w:p w14:paraId="4601A59B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TI=clostridioides difficile</w:t>
      </w:r>
    </w:p>
    <w:p w14:paraId="483AF377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Germany</w:t>
      </w:r>
    </w:p>
    <w:p w14:paraId="189AF300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Deutschland</w:t>
      </w:r>
    </w:p>
    <w:p w14:paraId="0B690784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ribotyping</w:t>
      </w:r>
    </w:p>
    <w:p w14:paraId="5752157D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typing</w:t>
      </w:r>
    </w:p>
    <w:p w14:paraId="030F41A4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prevalence</w:t>
      </w:r>
    </w:p>
    <w:p w14:paraId="7B55F343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Prävalenz</w:t>
      </w:r>
    </w:p>
    <w:p w14:paraId="2B624482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occurrence</w:t>
      </w:r>
    </w:p>
    <w:p w14:paraId="73EB00AC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PY=2007:2019</w:t>
      </w:r>
    </w:p>
    <w:p w14:paraId="1985B156" w14:textId="77777777" w:rsidR="00F50799" w:rsidRPr="008B6041" w:rsidRDefault="00F50799" w:rsidP="008B6041">
      <w:pPr>
        <w:pStyle w:val="ListParagraph"/>
        <w:numPr>
          <w:ilvl w:val="0"/>
          <w:numId w:val="5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Filter Subject: “Medizin”, “Gesundheit”</w:t>
      </w:r>
    </w:p>
    <w:p w14:paraId="38F0E49E" w14:textId="77777777" w:rsidR="00F50799" w:rsidRPr="008B6041" w:rsidRDefault="00F50799" w:rsidP="008B6041">
      <w:pPr>
        <w:spacing w:line="240" w:lineRule="auto"/>
        <w:rPr>
          <w:rFonts w:ascii="Tahoma" w:hAnsi="Tahoma" w:cs="Tahoma"/>
          <w:lang w:val="en-US"/>
        </w:rPr>
      </w:pPr>
    </w:p>
    <w:p w14:paraId="0C7F59F8" w14:textId="77777777" w:rsidR="00523A41" w:rsidRPr="008B6041" w:rsidRDefault="00F50799" w:rsidP="008B6041">
      <w:pPr>
        <w:spacing w:line="240" w:lineRule="auto"/>
        <w:rPr>
          <w:rFonts w:ascii="Tahoma" w:hAnsi="Tahoma" w:cs="Tahoma"/>
          <w:b/>
          <w:sz w:val="24"/>
          <w:lang w:val="en-US"/>
        </w:rPr>
      </w:pPr>
      <w:r w:rsidRPr="008B6041">
        <w:rPr>
          <w:rFonts w:ascii="Tahoma" w:hAnsi="Tahoma" w:cs="Tahoma"/>
          <w:b/>
          <w:sz w:val="24"/>
          <w:lang w:val="en-US"/>
        </w:rPr>
        <w:t>Sear</w:t>
      </w:r>
      <w:r w:rsidR="00523A41" w:rsidRPr="008B6041">
        <w:rPr>
          <w:rFonts w:ascii="Tahoma" w:hAnsi="Tahoma" w:cs="Tahoma"/>
          <w:b/>
          <w:sz w:val="24"/>
          <w:lang w:val="en-US"/>
        </w:rPr>
        <w:t>ch strategy in Embase</w:t>
      </w:r>
    </w:p>
    <w:p w14:paraId="0CAB2709" w14:textId="77777777" w:rsidR="00F50799" w:rsidRPr="008B6041" w:rsidRDefault="00F50799" w:rsidP="008B6041">
      <w:p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 xml:space="preserve">(01 OR 02) AND (03 OR 04) AND (05 OR 06 </w:t>
      </w:r>
      <w:r w:rsidR="00E470FE" w:rsidRPr="008B6041">
        <w:rPr>
          <w:rFonts w:ascii="Tahoma" w:hAnsi="Tahoma" w:cs="Tahoma"/>
          <w:sz w:val="20"/>
          <w:lang w:val="en-US"/>
        </w:rPr>
        <w:t>OR 07 OR 08 OR 09 OR 10) AND 11</w:t>
      </w:r>
      <w:r w:rsidRPr="008B6041">
        <w:rPr>
          <w:rFonts w:ascii="Tahoma" w:hAnsi="Tahoma" w:cs="Tahoma"/>
          <w:sz w:val="20"/>
          <w:lang w:val="en-US"/>
        </w:rPr>
        <w:t xml:space="preserve"> AND </w:t>
      </w:r>
      <w:r w:rsidR="00E470FE" w:rsidRPr="008B6041">
        <w:rPr>
          <w:rFonts w:ascii="Tahoma" w:hAnsi="Tahoma" w:cs="Tahoma"/>
          <w:sz w:val="20"/>
          <w:lang w:val="en-US"/>
        </w:rPr>
        <w:t>12</w:t>
      </w:r>
      <w:r w:rsidRPr="008B6041">
        <w:rPr>
          <w:rFonts w:ascii="Tahoma" w:hAnsi="Tahoma" w:cs="Tahoma"/>
          <w:sz w:val="20"/>
          <w:lang w:val="en-US"/>
        </w:rPr>
        <w:t>, where:</w:t>
      </w:r>
    </w:p>
    <w:p w14:paraId="1D0530A1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clostridium difficile':ab,ti</w:t>
      </w:r>
    </w:p>
    <w:p w14:paraId="6B275858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clostridioides difficile':ab,ti</w:t>
      </w:r>
    </w:p>
    <w:p w14:paraId="5F750939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Germany'/exp</w:t>
      </w:r>
    </w:p>
    <w:p w14:paraId="27EFC738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Germany</w:t>
      </w:r>
    </w:p>
    <w:p w14:paraId="34BA7E52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ribotyping'/exp</w:t>
      </w:r>
    </w:p>
    <w:p w14:paraId="718CD47F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ribotyping</w:t>
      </w:r>
    </w:p>
    <w:p w14:paraId="42C0FBA1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typing</w:t>
      </w:r>
    </w:p>
    <w:p w14:paraId="0082341F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prevalence'/exp</w:t>
      </w:r>
    </w:p>
    <w:p w14:paraId="1E163A91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prevalence</w:t>
      </w:r>
    </w:p>
    <w:p w14:paraId="55D19415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lastRenderedPageBreak/>
        <w:t>occurrence</w:t>
      </w:r>
    </w:p>
    <w:p w14:paraId="642AD2F0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sz w:val="20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 xml:space="preserve">[2007-2019]/py </w:t>
      </w:r>
    </w:p>
    <w:p w14:paraId="59EB3985" w14:textId="77777777" w:rsidR="00F50799" w:rsidRPr="008B6041" w:rsidRDefault="00F50799" w:rsidP="008B6041">
      <w:pPr>
        <w:pStyle w:val="ListParagraph"/>
        <w:numPr>
          <w:ilvl w:val="0"/>
          <w:numId w:val="6"/>
        </w:numPr>
        <w:spacing w:line="240" w:lineRule="auto"/>
        <w:rPr>
          <w:rFonts w:ascii="Tahoma" w:hAnsi="Tahoma" w:cs="Tahoma"/>
          <w:lang w:val="en-US"/>
        </w:rPr>
      </w:pPr>
      <w:r w:rsidRPr="008B6041">
        <w:rPr>
          <w:rFonts w:ascii="Tahoma" w:hAnsi="Tahoma" w:cs="Tahoma"/>
          <w:sz w:val="20"/>
          <w:lang w:val="en-US"/>
        </w:rPr>
        <w:t>'human'/de</w:t>
      </w:r>
      <w:r w:rsidRPr="008B6041">
        <w:rPr>
          <w:rFonts w:ascii="Tahoma" w:hAnsi="Tahoma" w:cs="Tahoma"/>
          <w:sz w:val="28"/>
          <w:lang w:val="en-US"/>
        </w:rPr>
        <w:br w:type="page"/>
      </w:r>
    </w:p>
    <w:p w14:paraId="300A9895" w14:textId="77777777" w:rsidR="0011558D" w:rsidRPr="008B6041" w:rsidRDefault="00BA5182" w:rsidP="008B6041">
      <w:pPr>
        <w:spacing w:line="240" w:lineRule="auto"/>
        <w:rPr>
          <w:rFonts w:ascii="Tahoma" w:hAnsi="Tahoma" w:cs="Tahoma"/>
          <w:noProof/>
          <w:sz w:val="20"/>
          <w:lang w:val="en-US"/>
        </w:rPr>
      </w:pPr>
      <w:r w:rsidRPr="008B6041">
        <w:rPr>
          <w:rFonts w:ascii="Tahoma" w:hAnsi="Tahoma" w:cs="Tahoma"/>
          <w:b/>
          <w:sz w:val="24"/>
          <w:lang w:val="en-US"/>
        </w:rPr>
        <w:lastRenderedPageBreak/>
        <w:t>Supplementary Tables</w:t>
      </w:r>
    </w:p>
    <w:p w14:paraId="218C49DF" w14:textId="77777777" w:rsidR="0011558D" w:rsidRPr="008B6041" w:rsidRDefault="00FF167F" w:rsidP="008B6041">
      <w:pPr>
        <w:pStyle w:val="Caption"/>
        <w:keepNext/>
        <w:jc w:val="center"/>
        <w:rPr>
          <w:rFonts w:ascii="Tahoma" w:hAnsi="Tahoma" w:cs="Tahoma"/>
          <w:b w:val="0"/>
          <w:color w:val="auto"/>
        </w:rPr>
      </w:pPr>
      <w:r w:rsidRPr="008B6041">
        <w:rPr>
          <w:rFonts w:ascii="Tahoma" w:hAnsi="Tahoma" w:cs="Tahoma"/>
          <w:color w:val="auto"/>
        </w:rPr>
        <w:t>Supplementary Table</w:t>
      </w:r>
      <w:r w:rsidR="0011558D" w:rsidRPr="008B6041">
        <w:rPr>
          <w:rFonts w:ascii="Tahoma" w:hAnsi="Tahoma" w:cs="Tahoma"/>
          <w:color w:val="auto"/>
        </w:rPr>
        <w:t xml:space="preserve"> </w:t>
      </w:r>
      <w:r w:rsidR="008C245C" w:rsidRPr="008B6041">
        <w:rPr>
          <w:rFonts w:ascii="Tahoma" w:hAnsi="Tahoma" w:cs="Tahoma"/>
          <w:color w:val="auto"/>
        </w:rPr>
        <w:t>S</w:t>
      </w:r>
      <w:r w:rsidR="00D22953" w:rsidRPr="008B6041">
        <w:rPr>
          <w:rFonts w:ascii="Tahoma" w:hAnsi="Tahoma" w:cs="Tahoma"/>
          <w:color w:val="auto"/>
        </w:rPr>
        <w:t>1</w:t>
      </w:r>
      <w:r w:rsidR="0011558D" w:rsidRPr="008B6041">
        <w:rPr>
          <w:rFonts w:ascii="Tahoma" w:hAnsi="Tahoma" w:cs="Tahoma"/>
          <w:color w:val="auto"/>
        </w:rPr>
        <w:t>.</w:t>
      </w:r>
      <w:r w:rsidR="0011558D" w:rsidRPr="008B6041">
        <w:rPr>
          <w:rFonts w:ascii="Tahoma" w:hAnsi="Tahoma" w:cs="Tahoma"/>
          <w:b w:val="0"/>
          <w:color w:val="auto"/>
        </w:rPr>
        <w:t xml:space="preserve"> Ribotypes identified in the </w:t>
      </w:r>
      <w:r w:rsidR="002F3C5B" w:rsidRPr="008B6041">
        <w:rPr>
          <w:rFonts w:ascii="Tahoma" w:hAnsi="Tahoma" w:cs="Tahoma"/>
          <w:b w:val="0"/>
          <w:color w:val="auto"/>
        </w:rPr>
        <w:t>articles</w:t>
      </w:r>
      <w:r w:rsidR="0011558D" w:rsidRPr="008B6041">
        <w:rPr>
          <w:rFonts w:ascii="Tahoma" w:hAnsi="Tahoma" w:cs="Tahoma"/>
          <w:b w:val="0"/>
          <w:color w:val="auto"/>
        </w:rPr>
        <w:t xml:space="preserve"> included in this study, with the count of the number of articles that found a positive identification, and the mean relative frequency taking into account all articles.</w:t>
      </w:r>
    </w:p>
    <w:tbl>
      <w:tblPr>
        <w:tblStyle w:val="GridTable4-Accent11"/>
        <w:tblpPr w:leftFromText="141" w:rightFromText="141" w:vertAnchor="text" w:tblpXSpec="center" w:tblpY="1"/>
        <w:tblOverlap w:val="never"/>
        <w:tblW w:w="4353" w:type="dxa"/>
        <w:tblLook w:val="04A0" w:firstRow="1" w:lastRow="0" w:firstColumn="1" w:lastColumn="0" w:noHBand="0" w:noVBand="1"/>
      </w:tblPr>
      <w:tblGrid>
        <w:gridCol w:w="1115"/>
        <w:gridCol w:w="1846"/>
        <w:gridCol w:w="2378"/>
      </w:tblGrid>
      <w:tr w:rsidR="003F53B5" w:rsidRPr="003F53B5" w14:paraId="465EDACB" w14:textId="77777777" w:rsidTr="003F5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DFABD44" w14:textId="77777777" w:rsidR="0011558D" w:rsidRPr="003F53B5" w:rsidRDefault="0011558D" w:rsidP="003F53B5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Ribotype</w:t>
            </w:r>
          </w:p>
        </w:tc>
        <w:tc>
          <w:tcPr>
            <w:tcW w:w="1846" w:type="dxa"/>
            <w:hideMark/>
          </w:tcPr>
          <w:p w14:paraId="373B9798" w14:textId="77777777" w:rsidR="0011558D" w:rsidRPr="003F53B5" w:rsidRDefault="0011558D" w:rsidP="003F5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Count num. articles</w:t>
            </w: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 xml:space="preserve"> with n&gt;0</w:t>
            </w:r>
          </w:p>
        </w:tc>
        <w:tc>
          <w:tcPr>
            <w:tcW w:w="1467" w:type="dxa"/>
            <w:hideMark/>
          </w:tcPr>
          <w:p w14:paraId="04337D69" w14:textId="77777777" w:rsidR="0011558D" w:rsidRPr="003F53B5" w:rsidRDefault="0011558D" w:rsidP="003F5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pt-PT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lang w:val="pt-PT"/>
              </w:rPr>
              <w:t>Mean %</w:t>
            </w: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pt-PT"/>
              </w:rPr>
              <w:t xml:space="preserve"> = Sum(n)/Sum(N)*100</w:t>
            </w:r>
          </w:p>
        </w:tc>
      </w:tr>
      <w:tr w:rsidR="0011558D" w:rsidRPr="008B6041" w14:paraId="48838735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3FFC79AF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46" w:type="dxa"/>
            <w:noWrap/>
            <w:hideMark/>
          </w:tcPr>
          <w:p w14:paraId="53D5038B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67" w:type="dxa"/>
            <w:noWrap/>
            <w:hideMark/>
          </w:tcPr>
          <w:p w14:paraId="2DF5C496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3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0949F04D" w14:textId="77777777" w:rsidTr="003F53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78E6D87D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1846" w:type="dxa"/>
            <w:noWrap/>
            <w:hideMark/>
          </w:tcPr>
          <w:p w14:paraId="4B0C2440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67" w:type="dxa"/>
            <w:noWrap/>
            <w:hideMark/>
          </w:tcPr>
          <w:p w14:paraId="2BD79A5F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57B348CD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74947FE1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1846" w:type="dxa"/>
            <w:noWrap/>
            <w:hideMark/>
          </w:tcPr>
          <w:p w14:paraId="7FFAC6A2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52A32445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1558D" w:rsidRPr="008B6041" w14:paraId="0414A74C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3FCC33B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1846" w:type="dxa"/>
            <w:noWrap/>
            <w:hideMark/>
          </w:tcPr>
          <w:p w14:paraId="62DA7158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13B1EAC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5ABFD805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62B6FF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10</w:t>
            </w:r>
          </w:p>
        </w:tc>
        <w:tc>
          <w:tcPr>
            <w:tcW w:w="1846" w:type="dxa"/>
            <w:noWrap/>
            <w:hideMark/>
          </w:tcPr>
          <w:p w14:paraId="11132ACF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275DF655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1558D" w:rsidRPr="008B6041" w14:paraId="3ADEEA98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CCF1A0D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12</w:t>
            </w:r>
          </w:p>
        </w:tc>
        <w:tc>
          <w:tcPr>
            <w:tcW w:w="1846" w:type="dxa"/>
            <w:noWrap/>
            <w:hideMark/>
          </w:tcPr>
          <w:p w14:paraId="00271D39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7798C588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1558D" w:rsidRPr="008B6041" w14:paraId="59774681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4DA9892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14</w:t>
            </w:r>
          </w:p>
        </w:tc>
        <w:tc>
          <w:tcPr>
            <w:tcW w:w="1846" w:type="dxa"/>
            <w:noWrap/>
            <w:hideMark/>
          </w:tcPr>
          <w:p w14:paraId="211BDA3B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67" w:type="dxa"/>
            <w:noWrap/>
            <w:hideMark/>
          </w:tcPr>
          <w:p w14:paraId="448FBDF5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6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11558D" w:rsidRPr="008B6041" w14:paraId="6A1E9D66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D8AF49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15</w:t>
            </w:r>
          </w:p>
        </w:tc>
        <w:tc>
          <w:tcPr>
            <w:tcW w:w="1846" w:type="dxa"/>
            <w:noWrap/>
            <w:hideMark/>
          </w:tcPr>
          <w:p w14:paraId="46C956FD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noWrap/>
            <w:hideMark/>
          </w:tcPr>
          <w:p w14:paraId="351B0F16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1558D" w:rsidRPr="008B6041" w14:paraId="2440191A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3894D2A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1846" w:type="dxa"/>
            <w:noWrap/>
            <w:hideMark/>
          </w:tcPr>
          <w:p w14:paraId="35620872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CEABC22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376C5C0D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A0FCF7D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20</w:t>
            </w:r>
          </w:p>
        </w:tc>
        <w:tc>
          <w:tcPr>
            <w:tcW w:w="1846" w:type="dxa"/>
            <w:noWrap/>
            <w:hideMark/>
          </w:tcPr>
          <w:p w14:paraId="5B97CE78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69D8A630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1558D" w:rsidRPr="008B6041" w14:paraId="6153E350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31425AE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23</w:t>
            </w:r>
          </w:p>
        </w:tc>
        <w:tc>
          <w:tcPr>
            <w:tcW w:w="1846" w:type="dxa"/>
            <w:noWrap/>
            <w:hideMark/>
          </w:tcPr>
          <w:p w14:paraId="46F65E93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7497097D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1558D" w:rsidRPr="008B6041" w14:paraId="5C9F0898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A446B45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27</w:t>
            </w:r>
          </w:p>
        </w:tc>
        <w:tc>
          <w:tcPr>
            <w:tcW w:w="1846" w:type="dxa"/>
            <w:noWrap/>
            <w:hideMark/>
          </w:tcPr>
          <w:p w14:paraId="5DD435E4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67" w:type="dxa"/>
            <w:noWrap/>
            <w:hideMark/>
          </w:tcPr>
          <w:p w14:paraId="31246763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11558D" w:rsidRPr="008B6041" w14:paraId="0815A437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C19A1EF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1846" w:type="dxa"/>
            <w:noWrap/>
            <w:hideMark/>
          </w:tcPr>
          <w:p w14:paraId="5E662B2F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1093905B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1558D" w:rsidRPr="008B6041" w14:paraId="10284F1C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1498B73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31</w:t>
            </w:r>
          </w:p>
        </w:tc>
        <w:tc>
          <w:tcPr>
            <w:tcW w:w="1846" w:type="dxa"/>
            <w:noWrap/>
            <w:hideMark/>
          </w:tcPr>
          <w:p w14:paraId="3D77A0D5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3161CDFE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11558D" w:rsidRPr="008B6041" w14:paraId="51930498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56FA3BC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1846" w:type="dxa"/>
            <w:noWrap/>
            <w:hideMark/>
          </w:tcPr>
          <w:p w14:paraId="56E956D6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0B52D2D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4B0F6B74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0240E9E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42</w:t>
            </w:r>
          </w:p>
        </w:tc>
        <w:tc>
          <w:tcPr>
            <w:tcW w:w="1846" w:type="dxa"/>
            <w:noWrap/>
            <w:hideMark/>
          </w:tcPr>
          <w:p w14:paraId="52517D3E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1B3E960F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06A17141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9A2F36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45</w:t>
            </w:r>
          </w:p>
        </w:tc>
        <w:tc>
          <w:tcPr>
            <w:tcW w:w="1846" w:type="dxa"/>
            <w:noWrap/>
            <w:hideMark/>
          </w:tcPr>
          <w:p w14:paraId="1B11FDF1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C47B96E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2CF03A4F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A82783E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46</w:t>
            </w:r>
          </w:p>
        </w:tc>
        <w:tc>
          <w:tcPr>
            <w:tcW w:w="1846" w:type="dxa"/>
            <w:noWrap/>
            <w:hideMark/>
          </w:tcPr>
          <w:p w14:paraId="7A4BD41D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noWrap/>
            <w:hideMark/>
          </w:tcPr>
          <w:p w14:paraId="4A154476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11558D" w:rsidRPr="008B6041" w14:paraId="0DE7C5AA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6F9C191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49</w:t>
            </w:r>
          </w:p>
        </w:tc>
        <w:tc>
          <w:tcPr>
            <w:tcW w:w="1846" w:type="dxa"/>
            <w:noWrap/>
            <w:hideMark/>
          </w:tcPr>
          <w:p w14:paraId="06839B7D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1F0CCA7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1D1AED29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F96B792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53</w:t>
            </w:r>
          </w:p>
        </w:tc>
        <w:tc>
          <w:tcPr>
            <w:tcW w:w="1846" w:type="dxa"/>
            <w:noWrap/>
            <w:hideMark/>
          </w:tcPr>
          <w:p w14:paraId="240D17FC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55DDE03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1558D" w:rsidRPr="008B6041" w14:paraId="61719D97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D091018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56</w:t>
            </w:r>
          </w:p>
        </w:tc>
        <w:tc>
          <w:tcPr>
            <w:tcW w:w="1846" w:type="dxa"/>
            <w:noWrap/>
            <w:hideMark/>
          </w:tcPr>
          <w:p w14:paraId="4FBB2629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9B3CAA2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1558D" w:rsidRPr="008B6041" w14:paraId="6BC33DAB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EB7838B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66</w:t>
            </w:r>
          </w:p>
        </w:tc>
        <w:tc>
          <w:tcPr>
            <w:tcW w:w="1846" w:type="dxa"/>
            <w:noWrap/>
            <w:hideMark/>
          </w:tcPr>
          <w:p w14:paraId="413E5598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F6689DB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73C8F90D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C21C248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77</w:t>
            </w:r>
          </w:p>
        </w:tc>
        <w:tc>
          <w:tcPr>
            <w:tcW w:w="1846" w:type="dxa"/>
            <w:noWrap/>
            <w:hideMark/>
          </w:tcPr>
          <w:p w14:paraId="7627130E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412E430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1558D" w:rsidRPr="008B6041" w14:paraId="72367103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0074BFB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78</w:t>
            </w:r>
          </w:p>
        </w:tc>
        <w:tc>
          <w:tcPr>
            <w:tcW w:w="1846" w:type="dxa"/>
            <w:noWrap/>
            <w:hideMark/>
          </w:tcPr>
          <w:p w14:paraId="32FA9129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67" w:type="dxa"/>
            <w:noWrap/>
            <w:hideMark/>
          </w:tcPr>
          <w:p w14:paraId="519F957B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1558D" w:rsidRPr="008B6041" w14:paraId="3A5653C7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D9A7E6C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81</w:t>
            </w:r>
          </w:p>
        </w:tc>
        <w:tc>
          <w:tcPr>
            <w:tcW w:w="1846" w:type="dxa"/>
            <w:noWrap/>
            <w:hideMark/>
          </w:tcPr>
          <w:p w14:paraId="1AF0B24E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1EF50F3D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1558D" w:rsidRPr="008B6041" w14:paraId="0F5575CB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CD8D11D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87</w:t>
            </w:r>
          </w:p>
        </w:tc>
        <w:tc>
          <w:tcPr>
            <w:tcW w:w="1846" w:type="dxa"/>
            <w:noWrap/>
            <w:hideMark/>
          </w:tcPr>
          <w:p w14:paraId="44DAF484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EE34186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1558D" w:rsidRPr="008B6041" w14:paraId="3939C046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C94A47E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95</w:t>
            </w:r>
          </w:p>
        </w:tc>
        <w:tc>
          <w:tcPr>
            <w:tcW w:w="1846" w:type="dxa"/>
            <w:noWrap/>
            <w:hideMark/>
          </w:tcPr>
          <w:p w14:paraId="4D775502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6050264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1558D" w:rsidRPr="008B6041" w14:paraId="46DCB9E7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7920056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1846" w:type="dxa"/>
            <w:noWrap/>
            <w:hideMark/>
          </w:tcPr>
          <w:p w14:paraId="3723EB50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78073081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1558D" w:rsidRPr="008B6041" w14:paraId="3B764F01" w14:textId="77777777" w:rsidTr="003F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CD4A245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846" w:type="dxa"/>
            <w:noWrap/>
            <w:hideMark/>
          </w:tcPr>
          <w:p w14:paraId="2461F242" w14:textId="77777777" w:rsidR="0011558D" w:rsidRPr="003F53B5" w:rsidRDefault="0011558D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C978280" w14:textId="77777777" w:rsidR="0011558D" w:rsidRPr="003F53B5" w:rsidRDefault="004E06F5" w:rsidP="003F53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1558D" w:rsidRPr="008B6041" w14:paraId="3F1FA616" w14:textId="77777777" w:rsidTr="003F53B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4C19F6C" w14:textId="77777777" w:rsidR="0011558D" w:rsidRPr="003F53B5" w:rsidRDefault="0011558D" w:rsidP="003F53B5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1846" w:type="dxa"/>
            <w:noWrap/>
            <w:hideMark/>
          </w:tcPr>
          <w:p w14:paraId="530DC5B4" w14:textId="77777777" w:rsidR="0011558D" w:rsidRPr="003F53B5" w:rsidRDefault="0011558D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2667191" w14:textId="77777777" w:rsidR="0011558D" w:rsidRPr="003F53B5" w:rsidRDefault="004E06F5" w:rsidP="003F53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0.</w:t>
            </w:r>
            <w:r w:rsidR="0011558D"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14:paraId="3C336EBD" w14:textId="77777777" w:rsidR="00C92816" w:rsidRPr="008B6041" w:rsidRDefault="003F53B5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20"/>
          <w:lang w:val="en-US"/>
        </w:rPr>
      </w:pPr>
      <w:bookmarkStart w:id="1" w:name="_Ref16699634"/>
      <w:r>
        <w:rPr>
          <w:rFonts w:ascii="Tahoma" w:hAnsi="Tahoma" w:cs="Tahoma"/>
          <w:b/>
          <w:bCs/>
          <w:color w:val="4F81BD" w:themeColor="accent1"/>
          <w:sz w:val="20"/>
          <w:szCs w:val="20"/>
          <w:lang w:val="en-US"/>
        </w:rPr>
        <w:br w:type="textWrapping" w:clear="all"/>
      </w:r>
    </w:p>
    <w:p w14:paraId="1C2C0CD9" w14:textId="77777777" w:rsidR="00C92816" w:rsidRPr="008B6041" w:rsidRDefault="00C92816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20"/>
          <w:lang w:val="en-US"/>
        </w:rPr>
      </w:pPr>
      <w:r w:rsidRPr="008B6041">
        <w:rPr>
          <w:rFonts w:ascii="Tahoma" w:hAnsi="Tahoma" w:cs="Tahoma"/>
          <w:b/>
          <w:bCs/>
          <w:color w:val="4F81BD" w:themeColor="accent1"/>
          <w:sz w:val="20"/>
          <w:szCs w:val="20"/>
          <w:lang w:val="en-US"/>
        </w:rPr>
        <w:br w:type="page"/>
      </w:r>
    </w:p>
    <w:p w14:paraId="60F59F8C" w14:textId="77777777" w:rsidR="00F1681B" w:rsidRPr="008B6041" w:rsidRDefault="00FF167F" w:rsidP="008B6041">
      <w:pPr>
        <w:pStyle w:val="Caption"/>
        <w:keepNext/>
        <w:rPr>
          <w:rFonts w:ascii="Tahoma" w:hAnsi="Tahoma" w:cs="Tahoma"/>
          <w:noProof/>
          <w:sz w:val="16"/>
          <w:lang w:val="en-US"/>
        </w:rPr>
      </w:pPr>
      <w:r w:rsidRPr="008B6041">
        <w:rPr>
          <w:rFonts w:ascii="Tahoma" w:hAnsi="Tahoma" w:cs="Tahoma"/>
          <w:color w:val="auto"/>
        </w:rPr>
        <w:lastRenderedPageBreak/>
        <w:t>Supplementary Table</w:t>
      </w:r>
      <w:r w:rsidR="00F1681B" w:rsidRPr="008B6041">
        <w:rPr>
          <w:rFonts w:ascii="Tahoma" w:hAnsi="Tahoma" w:cs="Tahoma"/>
          <w:color w:val="auto"/>
          <w:szCs w:val="20"/>
          <w:lang w:val="en-US"/>
        </w:rPr>
        <w:t xml:space="preserve"> </w:t>
      </w:r>
      <w:bookmarkEnd w:id="1"/>
      <w:r w:rsidR="008C245C" w:rsidRPr="008B6041">
        <w:rPr>
          <w:rFonts w:ascii="Tahoma" w:hAnsi="Tahoma" w:cs="Tahoma"/>
          <w:color w:val="auto"/>
          <w:szCs w:val="20"/>
          <w:lang w:val="en-US"/>
        </w:rPr>
        <w:t>S</w:t>
      </w:r>
      <w:r w:rsidR="00D22953" w:rsidRPr="008B6041">
        <w:rPr>
          <w:rFonts w:ascii="Tahoma" w:hAnsi="Tahoma" w:cs="Tahoma"/>
          <w:color w:val="auto"/>
          <w:szCs w:val="20"/>
          <w:lang w:val="en-US"/>
        </w:rPr>
        <w:t>2</w:t>
      </w:r>
      <w:r w:rsidR="00F1681B" w:rsidRPr="008B6041">
        <w:rPr>
          <w:rFonts w:ascii="Tahoma" w:hAnsi="Tahoma" w:cs="Tahoma"/>
          <w:color w:val="auto"/>
          <w:szCs w:val="20"/>
          <w:lang w:val="en-US"/>
        </w:rPr>
        <w:t>.</w:t>
      </w:r>
      <w:r w:rsidR="00F1681B" w:rsidRPr="008B6041">
        <w:rPr>
          <w:rFonts w:ascii="Tahoma" w:hAnsi="Tahoma" w:cs="Tahoma"/>
          <w:b w:val="0"/>
          <w:color w:val="auto"/>
          <w:szCs w:val="20"/>
          <w:lang w:val="en-US"/>
        </w:rPr>
        <w:t xml:space="preserve"> </w:t>
      </w:r>
      <w:r w:rsidR="000F4292" w:rsidRPr="008B6041">
        <w:rPr>
          <w:rFonts w:ascii="Tahoma" w:hAnsi="Tahoma" w:cs="Tahoma"/>
          <w:b w:val="0"/>
          <w:color w:val="auto"/>
          <w:szCs w:val="20"/>
          <w:lang w:val="en-US"/>
        </w:rPr>
        <w:t xml:space="preserve">Ribotypes identified in the studies included in this study, with their total number of </w:t>
      </w:r>
      <w:r w:rsidR="0011558D" w:rsidRPr="008B6041">
        <w:rPr>
          <w:rFonts w:ascii="Tahoma" w:hAnsi="Tahoma" w:cs="Tahoma"/>
          <w:b w:val="0"/>
          <w:color w:val="auto"/>
          <w:szCs w:val="20"/>
          <w:lang w:val="en-US"/>
        </w:rPr>
        <w:t>isolates and relative frequency, for ribotypes 001, 002, 003, 005, 010 and 012.</w:t>
      </w:r>
      <w:r w:rsidR="0011558D" w:rsidRPr="008B6041">
        <w:rPr>
          <w:rFonts w:ascii="Tahoma" w:hAnsi="Tahoma" w:cs="Tahoma"/>
          <w:noProof/>
          <w:sz w:val="16"/>
          <w:lang w:val="en-US"/>
        </w:rPr>
        <w:t xml:space="preserve"> </w:t>
      </w:r>
    </w:p>
    <w:tbl>
      <w:tblPr>
        <w:tblStyle w:val="GridTable4-Accent11"/>
        <w:tblW w:w="8760" w:type="dxa"/>
        <w:tblLook w:val="04A0" w:firstRow="1" w:lastRow="0" w:firstColumn="1" w:lastColumn="0" w:noHBand="0" w:noVBand="1"/>
      </w:tblPr>
      <w:tblGrid>
        <w:gridCol w:w="1338"/>
        <w:gridCol w:w="780"/>
        <w:gridCol w:w="610"/>
        <w:gridCol w:w="511"/>
        <w:gridCol w:w="577"/>
        <w:gridCol w:w="413"/>
        <w:gridCol w:w="671"/>
        <w:gridCol w:w="389"/>
        <w:gridCol w:w="691"/>
        <w:gridCol w:w="389"/>
        <w:gridCol w:w="691"/>
        <w:gridCol w:w="488"/>
        <w:gridCol w:w="592"/>
        <w:gridCol w:w="389"/>
        <w:gridCol w:w="691"/>
      </w:tblGrid>
      <w:tr w:rsidR="003F53B5" w:rsidRPr="003F53B5" w14:paraId="05888612" w14:textId="77777777" w:rsidTr="00984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vAlign w:val="center"/>
            <w:hideMark/>
          </w:tcPr>
          <w:p w14:paraId="49F698F9" w14:textId="77777777" w:rsidR="0011558D" w:rsidRPr="003F53B5" w:rsidRDefault="0011558D" w:rsidP="00984AD2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First author</w:t>
            </w:r>
          </w:p>
        </w:tc>
        <w:tc>
          <w:tcPr>
            <w:tcW w:w="780" w:type="dxa"/>
            <w:vMerge w:val="restart"/>
            <w:noWrap/>
            <w:vAlign w:val="center"/>
            <w:hideMark/>
          </w:tcPr>
          <w:p w14:paraId="14575D81" w14:textId="77777777" w:rsidR="0011558D" w:rsidRPr="003F53B5" w:rsidRDefault="00984AD2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Time of study</w:t>
            </w:r>
          </w:p>
        </w:tc>
        <w:tc>
          <w:tcPr>
            <w:tcW w:w="540" w:type="dxa"/>
            <w:vMerge w:val="restart"/>
            <w:vAlign w:val="center"/>
            <w:hideMark/>
          </w:tcPr>
          <w:p w14:paraId="76AAD78E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N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31C5D8C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01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23D7A2F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02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B852B00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03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ECF753E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05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7D1A7FD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10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1264DEF" w14:textId="77777777" w:rsidR="0011558D" w:rsidRPr="003F53B5" w:rsidRDefault="0011558D" w:rsidP="00984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12</w:t>
            </w:r>
          </w:p>
        </w:tc>
      </w:tr>
      <w:tr w:rsidR="003F53B5" w:rsidRPr="003F53B5" w14:paraId="64CF157F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618C1583" w14:textId="77777777" w:rsidR="0011558D" w:rsidRPr="003F53B5" w:rsidRDefault="0011558D" w:rsidP="00984AD2">
            <w:pPr>
              <w:jc w:val="center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56222C8A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8137DD3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503" w:type="dxa"/>
            <w:shd w:val="clear" w:color="auto" w:fill="4F81BD" w:themeFill="accent1"/>
            <w:noWrap/>
            <w:vAlign w:val="center"/>
            <w:hideMark/>
          </w:tcPr>
          <w:p w14:paraId="1ECF03BC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577" w:type="dxa"/>
            <w:shd w:val="clear" w:color="auto" w:fill="4F81BD" w:themeFill="accent1"/>
            <w:noWrap/>
            <w:vAlign w:val="center"/>
            <w:hideMark/>
          </w:tcPr>
          <w:p w14:paraId="06CF1559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  <w:tc>
          <w:tcPr>
            <w:tcW w:w="409" w:type="dxa"/>
            <w:shd w:val="clear" w:color="auto" w:fill="4F81BD" w:themeFill="accent1"/>
            <w:noWrap/>
            <w:vAlign w:val="center"/>
            <w:hideMark/>
          </w:tcPr>
          <w:p w14:paraId="5172A6D6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671" w:type="dxa"/>
            <w:shd w:val="clear" w:color="auto" w:fill="4F81BD" w:themeFill="accent1"/>
            <w:noWrap/>
            <w:vAlign w:val="center"/>
            <w:hideMark/>
          </w:tcPr>
          <w:p w14:paraId="36773FBA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17D49033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50ACAEE5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0BBE7424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247A409A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010D1E47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6F4F4476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4F024553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252A5A18" w14:textId="77777777" w:rsidR="0011558D" w:rsidRPr="003F53B5" w:rsidRDefault="0011558D" w:rsidP="0098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20"/>
                <w:szCs w:val="18"/>
                <w:lang w:val="en-US"/>
              </w:rPr>
              <w:t>%</w:t>
            </w:r>
          </w:p>
        </w:tc>
      </w:tr>
      <w:tr w:rsidR="003F53B5" w:rsidRPr="003F53B5" w14:paraId="27FE4AE1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7788D9D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Arvand</w:t>
            </w:r>
          </w:p>
        </w:tc>
        <w:tc>
          <w:tcPr>
            <w:tcW w:w="780" w:type="dxa"/>
            <w:vAlign w:val="center"/>
            <w:hideMark/>
          </w:tcPr>
          <w:p w14:paraId="66DDB020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4</w:t>
            </w:r>
          </w:p>
        </w:tc>
        <w:tc>
          <w:tcPr>
            <w:tcW w:w="540" w:type="dxa"/>
            <w:vAlign w:val="center"/>
            <w:hideMark/>
          </w:tcPr>
          <w:p w14:paraId="61BAB1A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0</w:t>
            </w:r>
          </w:p>
        </w:tc>
        <w:tc>
          <w:tcPr>
            <w:tcW w:w="503" w:type="dxa"/>
            <w:noWrap/>
            <w:vAlign w:val="center"/>
            <w:hideMark/>
          </w:tcPr>
          <w:p w14:paraId="523D974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4</w:t>
            </w:r>
          </w:p>
        </w:tc>
        <w:tc>
          <w:tcPr>
            <w:tcW w:w="577" w:type="dxa"/>
            <w:noWrap/>
            <w:vAlign w:val="center"/>
            <w:hideMark/>
          </w:tcPr>
          <w:p w14:paraId="1FE1493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1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20C1EB2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</w:t>
            </w:r>
          </w:p>
        </w:tc>
        <w:tc>
          <w:tcPr>
            <w:tcW w:w="671" w:type="dxa"/>
            <w:noWrap/>
            <w:vAlign w:val="center"/>
            <w:hideMark/>
          </w:tcPr>
          <w:p w14:paraId="4A67889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,3</w:t>
            </w:r>
          </w:p>
        </w:tc>
        <w:tc>
          <w:tcPr>
            <w:tcW w:w="389" w:type="dxa"/>
            <w:noWrap/>
            <w:vAlign w:val="center"/>
            <w:hideMark/>
          </w:tcPr>
          <w:p w14:paraId="00EFFD0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1C98AF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7BE4244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A4FBBB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5FE286C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05A160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B0CD7A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6BAD15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1F6B5DEB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618B63C4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rbut</w:t>
            </w:r>
          </w:p>
        </w:tc>
        <w:tc>
          <w:tcPr>
            <w:tcW w:w="780" w:type="dxa"/>
            <w:vAlign w:val="center"/>
            <w:hideMark/>
          </w:tcPr>
          <w:p w14:paraId="3B7F41BA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5</w:t>
            </w:r>
          </w:p>
        </w:tc>
        <w:tc>
          <w:tcPr>
            <w:tcW w:w="540" w:type="dxa"/>
            <w:vAlign w:val="center"/>
            <w:hideMark/>
          </w:tcPr>
          <w:p w14:paraId="1C09492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</w:p>
        </w:tc>
        <w:tc>
          <w:tcPr>
            <w:tcW w:w="503" w:type="dxa"/>
            <w:noWrap/>
            <w:vAlign w:val="center"/>
            <w:hideMark/>
          </w:tcPr>
          <w:p w14:paraId="2B4802B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49CB3A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0AA57FC4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0A23311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031FCDC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625ED2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28081BA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A18E93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08B8F61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AC5D940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32C409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3B7DB7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63F2E5AC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4FEB33F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uer</w:t>
            </w:r>
          </w:p>
        </w:tc>
        <w:tc>
          <w:tcPr>
            <w:tcW w:w="780" w:type="dxa"/>
            <w:vAlign w:val="center"/>
            <w:hideMark/>
          </w:tcPr>
          <w:p w14:paraId="6A2F5E89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540" w:type="dxa"/>
            <w:vAlign w:val="center"/>
            <w:hideMark/>
          </w:tcPr>
          <w:p w14:paraId="364AA84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</w:p>
        </w:tc>
        <w:tc>
          <w:tcPr>
            <w:tcW w:w="503" w:type="dxa"/>
            <w:noWrap/>
            <w:vAlign w:val="center"/>
            <w:hideMark/>
          </w:tcPr>
          <w:p w14:paraId="692684F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5C78AB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53205A0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B2B95F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722403A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AAC49D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E98F3C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CCBED4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3659D50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F4DE4C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A4E767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F239AB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7D67E071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861E21B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5E2C11D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40" w:type="dxa"/>
            <w:vAlign w:val="center"/>
            <w:hideMark/>
          </w:tcPr>
          <w:p w14:paraId="5BB5D5B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88</w:t>
            </w:r>
          </w:p>
        </w:tc>
        <w:tc>
          <w:tcPr>
            <w:tcW w:w="503" w:type="dxa"/>
            <w:noWrap/>
            <w:vAlign w:val="center"/>
            <w:hideMark/>
          </w:tcPr>
          <w:p w14:paraId="69D4176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891DEE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5F20DE4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0AFCBAB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1C92CAC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67B04A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786E168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2639BD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325ECD7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9FC3A5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C56468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4DDD60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2E20BD71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151A4777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2C344FD0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540" w:type="dxa"/>
            <w:vAlign w:val="center"/>
            <w:hideMark/>
          </w:tcPr>
          <w:p w14:paraId="6DE69F2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503" w:type="dxa"/>
            <w:noWrap/>
            <w:vAlign w:val="center"/>
            <w:hideMark/>
          </w:tcPr>
          <w:p w14:paraId="437464A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346FBA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3531992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ACD325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D108D1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F019D9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C08B6A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554E37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14A807A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D3B6CD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BCA2FC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6985C7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2C02AF26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39105AF6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orgmann</w:t>
            </w:r>
          </w:p>
        </w:tc>
        <w:tc>
          <w:tcPr>
            <w:tcW w:w="780" w:type="dxa"/>
            <w:vAlign w:val="center"/>
            <w:hideMark/>
          </w:tcPr>
          <w:p w14:paraId="437E7113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540" w:type="dxa"/>
            <w:vAlign w:val="center"/>
            <w:hideMark/>
          </w:tcPr>
          <w:p w14:paraId="64C4BA5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5</w:t>
            </w:r>
          </w:p>
        </w:tc>
        <w:tc>
          <w:tcPr>
            <w:tcW w:w="503" w:type="dxa"/>
            <w:noWrap/>
            <w:vAlign w:val="center"/>
            <w:hideMark/>
          </w:tcPr>
          <w:p w14:paraId="6A2DB70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</w:t>
            </w:r>
          </w:p>
        </w:tc>
        <w:tc>
          <w:tcPr>
            <w:tcW w:w="577" w:type="dxa"/>
            <w:noWrap/>
            <w:vAlign w:val="center"/>
            <w:hideMark/>
          </w:tcPr>
          <w:p w14:paraId="76D296E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07F4DBB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79DB83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8B22EA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6B416A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05D6E78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7D097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77E1423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7B64154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45F4E50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F03B34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2D8B6A12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E060949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489F3679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</w:t>
            </w:r>
          </w:p>
        </w:tc>
        <w:tc>
          <w:tcPr>
            <w:tcW w:w="540" w:type="dxa"/>
            <w:vAlign w:val="center"/>
            <w:hideMark/>
          </w:tcPr>
          <w:p w14:paraId="1EF98AA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3</w:t>
            </w:r>
          </w:p>
        </w:tc>
        <w:tc>
          <w:tcPr>
            <w:tcW w:w="503" w:type="dxa"/>
            <w:noWrap/>
            <w:vAlign w:val="center"/>
            <w:hideMark/>
          </w:tcPr>
          <w:p w14:paraId="664952E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577" w:type="dxa"/>
            <w:noWrap/>
            <w:vAlign w:val="center"/>
            <w:hideMark/>
          </w:tcPr>
          <w:p w14:paraId="25FE5C2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9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409" w:type="dxa"/>
            <w:noWrap/>
            <w:vAlign w:val="center"/>
            <w:hideMark/>
          </w:tcPr>
          <w:p w14:paraId="2A2153A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B9201B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0B585BC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7C52DF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42814CA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5674A8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16A4354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49BC84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75EC7B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A21CB9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35C5993D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5870F9B2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0128149C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540" w:type="dxa"/>
            <w:vAlign w:val="center"/>
            <w:hideMark/>
          </w:tcPr>
          <w:p w14:paraId="79AB4A3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2</w:t>
            </w:r>
          </w:p>
        </w:tc>
        <w:tc>
          <w:tcPr>
            <w:tcW w:w="503" w:type="dxa"/>
            <w:noWrap/>
            <w:vAlign w:val="center"/>
            <w:hideMark/>
          </w:tcPr>
          <w:p w14:paraId="3B4AD38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noWrap/>
            <w:vAlign w:val="center"/>
            <w:hideMark/>
          </w:tcPr>
          <w:p w14:paraId="40A1EC9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1EFE0AB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2EDC84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47281AD0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899760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252BE6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B5FE5B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48FC64F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5BA162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1EF06F0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8E0DE8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6C4BF46D" w14:textId="77777777" w:rsidTr="00984AD2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8949BD6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Davies / von Müller</w:t>
            </w:r>
          </w:p>
        </w:tc>
        <w:tc>
          <w:tcPr>
            <w:tcW w:w="780" w:type="dxa"/>
            <w:vAlign w:val="center"/>
            <w:hideMark/>
          </w:tcPr>
          <w:p w14:paraId="782B6969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</w:t>
            </w:r>
          </w:p>
        </w:tc>
        <w:tc>
          <w:tcPr>
            <w:tcW w:w="540" w:type="dxa"/>
            <w:vAlign w:val="center"/>
            <w:hideMark/>
          </w:tcPr>
          <w:p w14:paraId="3477C6F9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96</w:t>
            </w:r>
          </w:p>
        </w:tc>
        <w:tc>
          <w:tcPr>
            <w:tcW w:w="503" w:type="dxa"/>
            <w:noWrap/>
            <w:vAlign w:val="center"/>
            <w:hideMark/>
          </w:tcPr>
          <w:p w14:paraId="72191299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6</w:t>
            </w:r>
          </w:p>
        </w:tc>
        <w:tc>
          <w:tcPr>
            <w:tcW w:w="577" w:type="dxa"/>
            <w:noWrap/>
            <w:vAlign w:val="center"/>
            <w:hideMark/>
          </w:tcPr>
          <w:p w14:paraId="46EB771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9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52454D0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5</w:t>
            </w:r>
          </w:p>
        </w:tc>
        <w:tc>
          <w:tcPr>
            <w:tcW w:w="671" w:type="dxa"/>
            <w:noWrap/>
            <w:vAlign w:val="center"/>
            <w:hideMark/>
          </w:tcPr>
          <w:p w14:paraId="47A8056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389" w:type="dxa"/>
            <w:noWrap/>
            <w:vAlign w:val="center"/>
            <w:hideMark/>
          </w:tcPr>
          <w:p w14:paraId="13E49C7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45406E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698CAA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EA3CF4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3D5473E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BEEF77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4999C52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B2CAF4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70FE6A20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38ECF30F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Freeman</w:t>
            </w:r>
          </w:p>
        </w:tc>
        <w:tc>
          <w:tcPr>
            <w:tcW w:w="780" w:type="dxa"/>
            <w:vAlign w:val="center"/>
            <w:hideMark/>
          </w:tcPr>
          <w:p w14:paraId="75354ADB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540" w:type="dxa"/>
            <w:vAlign w:val="center"/>
            <w:hideMark/>
          </w:tcPr>
          <w:p w14:paraId="1885AD8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503" w:type="dxa"/>
            <w:noWrap/>
            <w:vAlign w:val="center"/>
            <w:hideMark/>
          </w:tcPr>
          <w:p w14:paraId="5B5F7C3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</w:t>
            </w:r>
          </w:p>
        </w:tc>
        <w:tc>
          <w:tcPr>
            <w:tcW w:w="577" w:type="dxa"/>
            <w:noWrap/>
            <w:vAlign w:val="center"/>
            <w:hideMark/>
          </w:tcPr>
          <w:p w14:paraId="792E530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0135159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noWrap/>
            <w:vAlign w:val="center"/>
            <w:hideMark/>
          </w:tcPr>
          <w:p w14:paraId="6C89B25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389" w:type="dxa"/>
            <w:noWrap/>
            <w:vAlign w:val="center"/>
            <w:hideMark/>
          </w:tcPr>
          <w:p w14:paraId="798BC32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CB2EE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AD3052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C79433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13159A8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ED63AA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B95246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3A2A0C4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2A971711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6B3A2F2E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3230E4BC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540" w:type="dxa"/>
            <w:vAlign w:val="center"/>
            <w:hideMark/>
          </w:tcPr>
          <w:p w14:paraId="18C3BED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7</w:t>
            </w:r>
          </w:p>
        </w:tc>
        <w:tc>
          <w:tcPr>
            <w:tcW w:w="503" w:type="dxa"/>
            <w:noWrap/>
            <w:vAlign w:val="center"/>
            <w:hideMark/>
          </w:tcPr>
          <w:p w14:paraId="287DF17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2A5192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12C2CC7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62B3FF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441907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25005B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02F8FBB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4DCEC5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4A6408D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AB52B2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13445BD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08432A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19D74472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015CB315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5C4EE02E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540" w:type="dxa"/>
            <w:vAlign w:val="center"/>
            <w:hideMark/>
          </w:tcPr>
          <w:p w14:paraId="58FB1D5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03" w:type="dxa"/>
            <w:noWrap/>
            <w:vAlign w:val="center"/>
            <w:hideMark/>
          </w:tcPr>
          <w:p w14:paraId="34A1E66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211D08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407A426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D5173E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28D9527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43E8E3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EE33AD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E54EF9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2B7786F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3824E4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903019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360F65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3CA859FA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72697EE9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Ilchmann</w:t>
            </w:r>
          </w:p>
        </w:tc>
        <w:tc>
          <w:tcPr>
            <w:tcW w:w="780" w:type="dxa"/>
            <w:vAlign w:val="center"/>
            <w:hideMark/>
          </w:tcPr>
          <w:p w14:paraId="5436A502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540" w:type="dxa"/>
            <w:vAlign w:val="center"/>
            <w:hideMark/>
          </w:tcPr>
          <w:p w14:paraId="4F651B0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503" w:type="dxa"/>
            <w:noWrap/>
            <w:vAlign w:val="center"/>
            <w:hideMark/>
          </w:tcPr>
          <w:p w14:paraId="74CA216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4</w:t>
            </w:r>
          </w:p>
        </w:tc>
        <w:tc>
          <w:tcPr>
            <w:tcW w:w="577" w:type="dxa"/>
            <w:noWrap/>
            <w:vAlign w:val="center"/>
            <w:hideMark/>
          </w:tcPr>
          <w:p w14:paraId="097021B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409" w:type="dxa"/>
            <w:noWrap/>
            <w:vAlign w:val="center"/>
            <w:hideMark/>
          </w:tcPr>
          <w:p w14:paraId="2DC962D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1E175E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175B1D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7B33FCB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389" w:type="dxa"/>
            <w:noWrap/>
            <w:vAlign w:val="center"/>
            <w:hideMark/>
          </w:tcPr>
          <w:p w14:paraId="1472C52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2017C4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5E0A4C5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dxa"/>
            <w:noWrap/>
            <w:vAlign w:val="center"/>
            <w:hideMark/>
          </w:tcPr>
          <w:p w14:paraId="4C20AD6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389" w:type="dxa"/>
            <w:noWrap/>
            <w:vAlign w:val="center"/>
            <w:hideMark/>
          </w:tcPr>
          <w:p w14:paraId="1CA940E8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242BBAC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</w:tr>
      <w:tr w:rsidR="003F53B5" w:rsidRPr="003F53B5" w14:paraId="142F9424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219099D3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Jazmati</w:t>
            </w:r>
          </w:p>
        </w:tc>
        <w:tc>
          <w:tcPr>
            <w:tcW w:w="780" w:type="dxa"/>
            <w:vAlign w:val="center"/>
            <w:hideMark/>
          </w:tcPr>
          <w:p w14:paraId="4369EA80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540" w:type="dxa"/>
            <w:vAlign w:val="center"/>
            <w:hideMark/>
          </w:tcPr>
          <w:p w14:paraId="515608D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503" w:type="dxa"/>
            <w:noWrap/>
            <w:vAlign w:val="center"/>
            <w:hideMark/>
          </w:tcPr>
          <w:p w14:paraId="6C9DFFD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46DA060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7CAE235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F8DCD3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E069B4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8107D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717347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043FC1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3B2ACFC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472D65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7494E260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EBD6DF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03CE5DAE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0052D78A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aase</w:t>
            </w:r>
          </w:p>
        </w:tc>
        <w:tc>
          <w:tcPr>
            <w:tcW w:w="780" w:type="dxa"/>
            <w:vAlign w:val="center"/>
            <w:hideMark/>
          </w:tcPr>
          <w:p w14:paraId="05236DED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540" w:type="dxa"/>
            <w:vAlign w:val="center"/>
            <w:hideMark/>
          </w:tcPr>
          <w:p w14:paraId="3B3CD7B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503" w:type="dxa"/>
            <w:noWrap/>
            <w:vAlign w:val="center"/>
            <w:hideMark/>
          </w:tcPr>
          <w:p w14:paraId="282B8B2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986802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27EE62D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F524DF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138696C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D5284F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1C4C90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562148D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1EBB1F5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BAF313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AFEE8A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031712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3E3489BD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1EEC8966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rajewski</w:t>
            </w:r>
          </w:p>
        </w:tc>
        <w:tc>
          <w:tcPr>
            <w:tcW w:w="780" w:type="dxa"/>
            <w:vAlign w:val="center"/>
            <w:hideMark/>
          </w:tcPr>
          <w:p w14:paraId="735FBDD8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540" w:type="dxa"/>
            <w:vAlign w:val="center"/>
            <w:hideMark/>
          </w:tcPr>
          <w:p w14:paraId="3B02EC6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50</w:t>
            </w:r>
          </w:p>
        </w:tc>
        <w:tc>
          <w:tcPr>
            <w:tcW w:w="503" w:type="dxa"/>
            <w:noWrap/>
            <w:vAlign w:val="center"/>
            <w:hideMark/>
          </w:tcPr>
          <w:p w14:paraId="7A35423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57</w:t>
            </w:r>
          </w:p>
        </w:tc>
        <w:tc>
          <w:tcPr>
            <w:tcW w:w="577" w:type="dxa"/>
            <w:noWrap/>
            <w:vAlign w:val="center"/>
            <w:hideMark/>
          </w:tcPr>
          <w:p w14:paraId="6839A39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4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409" w:type="dxa"/>
            <w:noWrap/>
            <w:vAlign w:val="center"/>
            <w:hideMark/>
          </w:tcPr>
          <w:p w14:paraId="06461534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9A81F9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1D0CA6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1F2D15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B56390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5D7428C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0E20CFE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BD478A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41249CA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49B205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3BEED0AF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0094F33A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eu</w:t>
            </w:r>
            <w:r w:rsidR="00F5079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e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dorf</w:t>
            </w:r>
          </w:p>
        </w:tc>
        <w:tc>
          <w:tcPr>
            <w:tcW w:w="780" w:type="dxa"/>
            <w:vAlign w:val="center"/>
            <w:hideMark/>
          </w:tcPr>
          <w:p w14:paraId="6D43AA32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540" w:type="dxa"/>
            <w:vAlign w:val="center"/>
            <w:hideMark/>
          </w:tcPr>
          <w:p w14:paraId="57E52DD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1</w:t>
            </w:r>
          </w:p>
        </w:tc>
        <w:tc>
          <w:tcPr>
            <w:tcW w:w="503" w:type="dxa"/>
            <w:noWrap/>
            <w:vAlign w:val="center"/>
            <w:hideMark/>
          </w:tcPr>
          <w:p w14:paraId="0E1D334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145FDC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09" w:type="dxa"/>
            <w:noWrap/>
            <w:vAlign w:val="center"/>
            <w:hideMark/>
          </w:tcPr>
          <w:p w14:paraId="45253E8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0DC208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7D894F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AD78AD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29F736E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C01DDA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3EA0860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F420C1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13D6908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97300B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27D3D959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53C89480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50F5E4EA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7</w:t>
            </w:r>
          </w:p>
        </w:tc>
        <w:tc>
          <w:tcPr>
            <w:tcW w:w="540" w:type="dxa"/>
            <w:vAlign w:val="center"/>
            <w:hideMark/>
          </w:tcPr>
          <w:p w14:paraId="045BCCD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03" w:type="dxa"/>
            <w:noWrap/>
            <w:vAlign w:val="center"/>
            <w:hideMark/>
          </w:tcPr>
          <w:p w14:paraId="50CEE45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2C19F3C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409" w:type="dxa"/>
            <w:noWrap/>
            <w:vAlign w:val="center"/>
            <w:hideMark/>
          </w:tcPr>
          <w:p w14:paraId="7AAB13C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noWrap/>
            <w:vAlign w:val="center"/>
            <w:hideMark/>
          </w:tcPr>
          <w:p w14:paraId="1021BED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389" w:type="dxa"/>
            <w:noWrap/>
            <w:vAlign w:val="center"/>
            <w:hideMark/>
          </w:tcPr>
          <w:p w14:paraId="79A3DF8D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C41810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63DBF0C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7B01F3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0AAB3C0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62BB73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3620491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FA0D33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09F8AB09" w14:textId="77777777" w:rsidTr="00984AD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0545E22F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6502D70D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</w:t>
            </w:r>
          </w:p>
        </w:tc>
        <w:tc>
          <w:tcPr>
            <w:tcW w:w="540" w:type="dxa"/>
            <w:vAlign w:val="center"/>
            <w:hideMark/>
          </w:tcPr>
          <w:p w14:paraId="3900ED7B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03" w:type="dxa"/>
            <w:noWrap/>
            <w:vAlign w:val="center"/>
            <w:hideMark/>
          </w:tcPr>
          <w:p w14:paraId="73A366C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5</w:t>
            </w:r>
          </w:p>
        </w:tc>
        <w:tc>
          <w:tcPr>
            <w:tcW w:w="577" w:type="dxa"/>
            <w:noWrap/>
            <w:vAlign w:val="center"/>
            <w:hideMark/>
          </w:tcPr>
          <w:p w14:paraId="5EAA5A4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8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409" w:type="dxa"/>
            <w:noWrap/>
            <w:vAlign w:val="center"/>
            <w:hideMark/>
          </w:tcPr>
          <w:p w14:paraId="4857016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</w:t>
            </w:r>
          </w:p>
        </w:tc>
        <w:tc>
          <w:tcPr>
            <w:tcW w:w="671" w:type="dxa"/>
            <w:noWrap/>
            <w:vAlign w:val="center"/>
            <w:hideMark/>
          </w:tcPr>
          <w:p w14:paraId="4CDEC169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389" w:type="dxa"/>
            <w:noWrap/>
            <w:vAlign w:val="center"/>
            <w:hideMark/>
          </w:tcPr>
          <w:p w14:paraId="18AEBAE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245F18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504EF92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0B8D00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dxa"/>
            <w:noWrap/>
            <w:vAlign w:val="center"/>
            <w:hideMark/>
          </w:tcPr>
          <w:p w14:paraId="4D11168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39AE4A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389" w:type="dxa"/>
            <w:noWrap/>
            <w:vAlign w:val="center"/>
            <w:hideMark/>
          </w:tcPr>
          <w:p w14:paraId="0843DB2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E3A346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75984D54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23C62F6B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Reil</w:t>
            </w:r>
          </w:p>
        </w:tc>
        <w:tc>
          <w:tcPr>
            <w:tcW w:w="780" w:type="dxa"/>
            <w:vAlign w:val="center"/>
            <w:hideMark/>
          </w:tcPr>
          <w:p w14:paraId="0515E9BA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</w:t>
            </w:r>
          </w:p>
        </w:tc>
        <w:tc>
          <w:tcPr>
            <w:tcW w:w="540" w:type="dxa"/>
            <w:vAlign w:val="center"/>
            <w:hideMark/>
          </w:tcPr>
          <w:p w14:paraId="34B42D7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87</w:t>
            </w:r>
          </w:p>
        </w:tc>
        <w:tc>
          <w:tcPr>
            <w:tcW w:w="503" w:type="dxa"/>
            <w:noWrap/>
            <w:vAlign w:val="center"/>
            <w:hideMark/>
          </w:tcPr>
          <w:p w14:paraId="7F41A84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3</w:t>
            </w:r>
          </w:p>
        </w:tc>
        <w:tc>
          <w:tcPr>
            <w:tcW w:w="577" w:type="dxa"/>
            <w:noWrap/>
            <w:vAlign w:val="center"/>
            <w:hideMark/>
          </w:tcPr>
          <w:p w14:paraId="14E117B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2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1A57873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71" w:type="dxa"/>
            <w:noWrap/>
            <w:vAlign w:val="center"/>
            <w:hideMark/>
          </w:tcPr>
          <w:p w14:paraId="2AEC4578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389" w:type="dxa"/>
            <w:noWrap/>
            <w:vAlign w:val="center"/>
            <w:hideMark/>
          </w:tcPr>
          <w:p w14:paraId="4531CE4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22C46BA4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389" w:type="dxa"/>
            <w:noWrap/>
            <w:vAlign w:val="center"/>
            <w:hideMark/>
          </w:tcPr>
          <w:p w14:paraId="64623C3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27AD927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488" w:type="dxa"/>
            <w:noWrap/>
            <w:vAlign w:val="center"/>
            <w:hideMark/>
          </w:tcPr>
          <w:p w14:paraId="48D93381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F99A5E4" w14:textId="77777777" w:rsidR="0011558D" w:rsidRPr="003F53B5" w:rsidRDefault="00676879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47E075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691" w:type="dxa"/>
            <w:noWrap/>
            <w:vAlign w:val="center"/>
            <w:hideMark/>
          </w:tcPr>
          <w:p w14:paraId="01ECD447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</w:tr>
      <w:tr w:rsidR="003F53B5" w:rsidRPr="003F53B5" w14:paraId="755CF425" w14:textId="77777777" w:rsidTr="00984A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6EDB8FCB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Seugendo</w:t>
            </w:r>
          </w:p>
        </w:tc>
        <w:tc>
          <w:tcPr>
            <w:tcW w:w="780" w:type="dxa"/>
            <w:vAlign w:val="center"/>
            <w:hideMark/>
          </w:tcPr>
          <w:p w14:paraId="78284E76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540" w:type="dxa"/>
            <w:vAlign w:val="center"/>
            <w:hideMark/>
          </w:tcPr>
          <w:p w14:paraId="3D56FE7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9</w:t>
            </w:r>
          </w:p>
        </w:tc>
        <w:tc>
          <w:tcPr>
            <w:tcW w:w="503" w:type="dxa"/>
            <w:noWrap/>
            <w:vAlign w:val="center"/>
            <w:hideMark/>
          </w:tcPr>
          <w:p w14:paraId="4D6D60AA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8</w:t>
            </w:r>
          </w:p>
        </w:tc>
        <w:tc>
          <w:tcPr>
            <w:tcW w:w="577" w:type="dxa"/>
            <w:noWrap/>
            <w:vAlign w:val="center"/>
            <w:hideMark/>
          </w:tcPr>
          <w:p w14:paraId="78224B7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2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409" w:type="dxa"/>
            <w:noWrap/>
            <w:vAlign w:val="center"/>
            <w:hideMark/>
          </w:tcPr>
          <w:p w14:paraId="56B73CFF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noWrap/>
            <w:vAlign w:val="center"/>
            <w:hideMark/>
          </w:tcPr>
          <w:p w14:paraId="4EABF833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389" w:type="dxa"/>
            <w:noWrap/>
            <w:vAlign w:val="center"/>
            <w:hideMark/>
          </w:tcPr>
          <w:p w14:paraId="365D962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F55C635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8A1C50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10FAAD4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1195D55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dxa"/>
            <w:noWrap/>
            <w:vAlign w:val="center"/>
            <w:hideMark/>
          </w:tcPr>
          <w:p w14:paraId="251E6950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389" w:type="dxa"/>
            <w:noWrap/>
            <w:vAlign w:val="center"/>
            <w:hideMark/>
          </w:tcPr>
          <w:p w14:paraId="1ABAD6F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CD57E5A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3F53B5" w:rsidRPr="003F53B5" w14:paraId="4BA0A335" w14:textId="77777777" w:rsidTr="0098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0A0F2B27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02F72674" w14:textId="77777777" w:rsidR="0011558D" w:rsidRPr="003F53B5" w:rsidRDefault="00984AD2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540" w:type="dxa"/>
            <w:vAlign w:val="center"/>
            <w:hideMark/>
          </w:tcPr>
          <w:p w14:paraId="5E8AD4DB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38</w:t>
            </w:r>
          </w:p>
        </w:tc>
        <w:tc>
          <w:tcPr>
            <w:tcW w:w="503" w:type="dxa"/>
            <w:noWrap/>
            <w:vAlign w:val="center"/>
            <w:hideMark/>
          </w:tcPr>
          <w:p w14:paraId="0F14AF8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2</w:t>
            </w:r>
          </w:p>
        </w:tc>
        <w:tc>
          <w:tcPr>
            <w:tcW w:w="577" w:type="dxa"/>
            <w:noWrap/>
            <w:vAlign w:val="center"/>
            <w:hideMark/>
          </w:tcPr>
          <w:p w14:paraId="279F8479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8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409" w:type="dxa"/>
            <w:noWrap/>
            <w:vAlign w:val="center"/>
            <w:hideMark/>
          </w:tcPr>
          <w:p w14:paraId="2DA9DE0A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</w:t>
            </w:r>
          </w:p>
        </w:tc>
        <w:tc>
          <w:tcPr>
            <w:tcW w:w="671" w:type="dxa"/>
            <w:noWrap/>
            <w:vAlign w:val="center"/>
            <w:hideMark/>
          </w:tcPr>
          <w:p w14:paraId="68B7F56E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389" w:type="dxa"/>
            <w:noWrap/>
            <w:vAlign w:val="center"/>
            <w:hideMark/>
          </w:tcPr>
          <w:p w14:paraId="744F67F5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5540A88" w14:textId="77777777" w:rsidR="0011558D" w:rsidRPr="003F53B5" w:rsidRDefault="00676879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424C5DF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1C7B3E9" w14:textId="77777777" w:rsidR="0011558D" w:rsidRPr="003F53B5" w:rsidRDefault="00676879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54DB873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</w:t>
            </w:r>
          </w:p>
        </w:tc>
        <w:tc>
          <w:tcPr>
            <w:tcW w:w="592" w:type="dxa"/>
            <w:noWrap/>
            <w:vAlign w:val="center"/>
            <w:hideMark/>
          </w:tcPr>
          <w:p w14:paraId="21AA069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389" w:type="dxa"/>
            <w:noWrap/>
            <w:vAlign w:val="center"/>
            <w:hideMark/>
          </w:tcPr>
          <w:p w14:paraId="12CACD02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91" w:type="dxa"/>
            <w:noWrap/>
            <w:vAlign w:val="center"/>
            <w:hideMark/>
          </w:tcPr>
          <w:p w14:paraId="09278186" w14:textId="77777777" w:rsidR="0011558D" w:rsidRPr="003F53B5" w:rsidRDefault="0011558D" w:rsidP="00984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</w:tr>
      <w:tr w:rsidR="003F53B5" w:rsidRPr="003F53B5" w14:paraId="3438CAB7" w14:textId="77777777" w:rsidTr="00984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14:paraId="6CA20490" w14:textId="77777777" w:rsidR="0011558D" w:rsidRPr="003F53B5" w:rsidRDefault="0011558D" w:rsidP="00984AD2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1E960020" w14:textId="77777777" w:rsidR="0011558D" w:rsidRPr="003F53B5" w:rsidRDefault="00984AD2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540" w:type="dxa"/>
            <w:vAlign w:val="center"/>
            <w:hideMark/>
          </w:tcPr>
          <w:p w14:paraId="7B8F902E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53</w:t>
            </w:r>
          </w:p>
        </w:tc>
        <w:tc>
          <w:tcPr>
            <w:tcW w:w="503" w:type="dxa"/>
            <w:noWrap/>
            <w:vAlign w:val="center"/>
            <w:hideMark/>
          </w:tcPr>
          <w:p w14:paraId="4D9B3CA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83</w:t>
            </w:r>
          </w:p>
        </w:tc>
        <w:tc>
          <w:tcPr>
            <w:tcW w:w="577" w:type="dxa"/>
            <w:noWrap/>
            <w:vAlign w:val="center"/>
            <w:hideMark/>
          </w:tcPr>
          <w:p w14:paraId="5771D982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  <w:r w:rsidR="00676879"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.</w:t>
            </w: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409" w:type="dxa"/>
            <w:noWrap/>
            <w:vAlign w:val="center"/>
            <w:hideMark/>
          </w:tcPr>
          <w:p w14:paraId="45B23514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0AB2CD6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1E3EF27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05A63BD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6B128D1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577CDFE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0264A9C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8092B7F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2D68566" w14:textId="77777777" w:rsidR="0011558D" w:rsidRPr="003F53B5" w:rsidRDefault="0011558D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AC860DD" w14:textId="77777777" w:rsidR="0011558D" w:rsidRPr="003F53B5" w:rsidRDefault="00676879" w:rsidP="00984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</w:tbl>
    <w:p w14:paraId="01C58C73" w14:textId="77777777" w:rsidR="00C92816" w:rsidRPr="008B6041" w:rsidRDefault="00C92816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18"/>
        </w:rPr>
      </w:pPr>
      <w:bookmarkStart w:id="2" w:name="_Ref16699637"/>
      <w:r w:rsidRPr="008B6041">
        <w:rPr>
          <w:rFonts w:ascii="Tahoma" w:hAnsi="Tahoma" w:cs="Tahoma"/>
          <w:sz w:val="20"/>
        </w:rPr>
        <w:br w:type="page"/>
      </w:r>
    </w:p>
    <w:p w14:paraId="12A9D393" w14:textId="77777777" w:rsidR="0011558D" w:rsidRPr="008B6041" w:rsidRDefault="00FF167F" w:rsidP="008B6041">
      <w:pPr>
        <w:pStyle w:val="Caption"/>
        <w:keepNext/>
        <w:jc w:val="center"/>
        <w:rPr>
          <w:rFonts w:ascii="Tahoma" w:hAnsi="Tahoma" w:cs="Tahoma"/>
          <w:b w:val="0"/>
          <w:color w:val="auto"/>
          <w:lang w:val="en-US"/>
        </w:rPr>
      </w:pPr>
      <w:r w:rsidRPr="008B6041">
        <w:rPr>
          <w:rFonts w:ascii="Tahoma" w:hAnsi="Tahoma" w:cs="Tahoma"/>
          <w:color w:val="auto"/>
        </w:rPr>
        <w:t xml:space="preserve">Supplementary Table </w:t>
      </w:r>
      <w:r w:rsidR="008C245C" w:rsidRPr="008B6041">
        <w:rPr>
          <w:rFonts w:ascii="Tahoma" w:hAnsi="Tahoma" w:cs="Tahoma"/>
          <w:color w:val="auto"/>
        </w:rPr>
        <w:t>S</w:t>
      </w:r>
      <w:bookmarkEnd w:id="2"/>
      <w:r w:rsidR="005870C5" w:rsidRPr="008B6041">
        <w:rPr>
          <w:rFonts w:ascii="Tahoma" w:hAnsi="Tahoma" w:cs="Tahoma"/>
          <w:color w:val="auto"/>
          <w:lang w:val="en-US"/>
        </w:rPr>
        <w:t>3</w:t>
      </w:r>
      <w:r w:rsidR="005870C5" w:rsidRPr="008B6041">
        <w:rPr>
          <w:rFonts w:ascii="Tahoma" w:hAnsi="Tahoma" w:cs="Tahoma"/>
          <w:color w:val="auto"/>
        </w:rPr>
        <w:t>.</w:t>
      </w:r>
      <w:r w:rsidR="0011558D" w:rsidRPr="008B6041">
        <w:rPr>
          <w:rFonts w:ascii="Tahoma" w:hAnsi="Tahoma" w:cs="Tahoma"/>
          <w:b w:val="0"/>
          <w:color w:val="auto"/>
          <w:lang w:val="en-US"/>
        </w:rPr>
        <w:t xml:space="preserve"> Ribotypes identified in the studies included in this study, with their total number of isolates and relative frequency, for ribotypes 014, 015, 017, 020, 023 and 027.</w:t>
      </w:r>
    </w:p>
    <w:tbl>
      <w:tblPr>
        <w:tblStyle w:val="GridTable4-Accent11"/>
        <w:tblW w:w="9242" w:type="dxa"/>
        <w:tblLook w:val="04A0" w:firstRow="1" w:lastRow="0" w:firstColumn="1" w:lastColumn="0" w:noHBand="0" w:noVBand="1"/>
      </w:tblPr>
      <w:tblGrid>
        <w:gridCol w:w="1338"/>
        <w:gridCol w:w="780"/>
        <w:gridCol w:w="610"/>
        <w:gridCol w:w="511"/>
        <w:gridCol w:w="577"/>
        <w:gridCol w:w="488"/>
        <w:gridCol w:w="592"/>
        <w:gridCol w:w="389"/>
        <w:gridCol w:w="691"/>
        <w:gridCol w:w="389"/>
        <w:gridCol w:w="691"/>
        <w:gridCol w:w="488"/>
        <w:gridCol w:w="592"/>
        <w:gridCol w:w="540"/>
        <w:gridCol w:w="566"/>
      </w:tblGrid>
      <w:tr w:rsidR="003F53B5" w:rsidRPr="003F53B5" w14:paraId="0C79871E" w14:textId="77777777" w:rsidTr="000E1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  <w:tcBorders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18265FEF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First author</w:t>
            </w:r>
          </w:p>
        </w:tc>
        <w:tc>
          <w:tcPr>
            <w:tcW w:w="78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133B20C7" w14:textId="77777777" w:rsidR="0011558D" w:rsidRPr="003F53B5" w:rsidRDefault="000E1C81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Time of study</w:t>
            </w:r>
          </w:p>
        </w:tc>
        <w:tc>
          <w:tcPr>
            <w:tcW w:w="61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vAlign w:val="center"/>
            <w:hideMark/>
          </w:tcPr>
          <w:p w14:paraId="5E653AAC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N</w:t>
            </w:r>
          </w:p>
        </w:tc>
        <w:tc>
          <w:tcPr>
            <w:tcW w:w="1088" w:type="dxa"/>
            <w:gridSpan w:val="2"/>
            <w:tcBorders>
              <w:left w:val="single" w:sz="4" w:space="0" w:color="95B3D7" w:themeColor="accent1" w:themeTint="99"/>
            </w:tcBorders>
            <w:noWrap/>
            <w:vAlign w:val="center"/>
            <w:hideMark/>
          </w:tcPr>
          <w:p w14:paraId="6C88C427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14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5DA0D0B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15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9334905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17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F851F7B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20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1158348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23</w:t>
            </w:r>
          </w:p>
        </w:tc>
        <w:tc>
          <w:tcPr>
            <w:tcW w:w="1106" w:type="dxa"/>
            <w:gridSpan w:val="2"/>
            <w:noWrap/>
            <w:vAlign w:val="center"/>
            <w:hideMark/>
          </w:tcPr>
          <w:p w14:paraId="515A3394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27</w:t>
            </w:r>
          </w:p>
        </w:tc>
      </w:tr>
      <w:tr w:rsidR="003F53B5" w:rsidRPr="003F53B5" w14:paraId="657BAB9E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  <w:hideMark/>
          </w:tcPr>
          <w:p w14:paraId="2D412EEA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38B19682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vMerge/>
            <w:vAlign w:val="center"/>
            <w:hideMark/>
          </w:tcPr>
          <w:p w14:paraId="0FE7C85B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4F81BD" w:themeFill="accent1"/>
            <w:noWrap/>
            <w:vAlign w:val="center"/>
            <w:hideMark/>
          </w:tcPr>
          <w:p w14:paraId="49FDF757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77" w:type="dxa"/>
            <w:shd w:val="clear" w:color="auto" w:fill="4F81BD" w:themeFill="accent1"/>
            <w:noWrap/>
            <w:vAlign w:val="center"/>
            <w:hideMark/>
          </w:tcPr>
          <w:p w14:paraId="2F06ABDC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2DFBD5F0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314B28D0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2B697820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08321ED2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05D524CD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5CF17D06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375643FE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037B47EF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540" w:type="dxa"/>
            <w:shd w:val="clear" w:color="auto" w:fill="4F81BD" w:themeFill="accent1"/>
            <w:noWrap/>
            <w:vAlign w:val="center"/>
            <w:hideMark/>
          </w:tcPr>
          <w:p w14:paraId="2B835B71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66" w:type="dxa"/>
            <w:shd w:val="clear" w:color="auto" w:fill="4F81BD" w:themeFill="accent1"/>
            <w:noWrap/>
            <w:vAlign w:val="center"/>
            <w:hideMark/>
          </w:tcPr>
          <w:p w14:paraId="6957B9B1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</w:tr>
      <w:tr w:rsidR="000E1C81" w:rsidRPr="003F53B5" w14:paraId="3C87AC3B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473B0F4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Arvand</w:t>
            </w:r>
          </w:p>
        </w:tc>
        <w:tc>
          <w:tcPr>
            <w:tcW w:w="780" w:type="dxa"/>
            <w:vAlign w:val="center"/>
            <w:hideMark/>
          </w:tcPr>
          <w:p w14:paraId="7558515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4</w:t>
            </w:r>
          </w:p>
        </w:tc>
        <w:tc>
          <w:tcPr>
            <w:tcW w:w="610" w:type="dxa"/>
            <w:vAlign w:val="center"/>
            <w:hideMark/>
          </w:tcPr>
          <w:p w14:paraId="5835422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0</w:t>
            </w:r>
          </w:p>
        </w:tc>
        <w:tc>
          <w:tcPr>
            <w:tcW w:w="511" w:type="dxa"/>
            <w:noWrap/>
            <w:vAlign w:val="center"/>
            <w:hideMark/>
          </w:tcPr>
          <w:p w14:paraId="0E36EFC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6</w:t>
            </w:r>
          </w:p>
        </w:tc>
        <w:tc>
          <w:tcPr>
            <w:tcW w:w="577" w:type="dxa"/>
            <w:noWrap/>
            <w:vAlign w:val="center"/>
            <w:hideMark/>
          </w:tcPr>
          <w:p w14:paraId="6C99DF4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.6</w:t>
            </w:r>
          </w:p>
        </w:tc>
        <w:tc>
          <w:tcPr>
            <w:tcW w:w="488" w:type="dxa"/>
            <w:noWrap/>
            <w:vAlign w:val="center"/>
            <w:hideMark/>
          </w:tcPr>
          <w:p w14:paraId="6617071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C782A5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8FE1B4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7698FC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7BD40A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265F01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BB9007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352D79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3C25222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566" w:type="dxa"/>
            <w:vAlign w:val="center"/>
            <w:hideMark/>
          </w:tcPr>
          <w:p w14:paraId="779C26C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.0</w:t>
            </w:r>
          </w:p>
        </w:tc>
      </w:tr>
      <w:tr w:rsidR="000E1C81" w:rsidRPr="003F53B5" w14:paraId="11F8344C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BE71F7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rbut</w:t>
            </w:r>
          </w:p>
        </w:tc>
        <w:tc>
          <w:tcPr>
            <w:tcW w:w="780" w:type="dxa"/>
            <w:vAlign w:val="center"/>
            <w:hideMark/>
          </w:tcPr>
          <w:p w14:paraId="2CAFBFE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10" w:type="dxa"/>
            <w:vAlign w:val="center"/>
            <w:hideMark/>
          </w:tcPr>
          <w:p w14:paraId="6D61AAF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</w:p>
        </w:tc>
        <w:tc>
          <w:tcPr>
            <w:tcW w:w="511" w:type="dxa"/>
            <w:noWrap/>
            <w:vAlign w:val="center"/>
            <w:hideMark/>
          </w:tcPr>
          <w:p w14:paraId="56E828A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36CA2F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9B4300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0A337A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09B344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D3222A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768086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D1660E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E8F8A4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3B9A1C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637F7DF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2D11766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618C6587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9FB0A24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uer</w:t>
            </w:r>
          </w:p>
        </w:tc>
        <w:tc>
          <w:tcPr>
            <w:tcW w:w="780" w:type="dxa"/>
            <w:vAlign w:val="center"/>
            <w:hideMark/>
          </w:tcPr>
          <w:p w14:paraId="2EC112A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3FF6133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</w:p>
        </w:tc>
        <w:tc>
          <w:tcPr>
            <w:tcW w:w="511" w:type="dxa"/>
            <w:noWrap/>
            <w:vAlign w:val="center"/>
            <w:hideMark/>
          </w:tcPr>
          <w:p w14:paraId="5E4D2BA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190A8B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5A568C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5B123D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7B798A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9686AC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5D536E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FA7F0E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8D144C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F4859F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65B114B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5574166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4778FA28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21FCC66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78F1558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</w:t>
            </w:r>
          </w:p>
        </w:tc>
        <w:tc>
          <w:tcPr>
            <w:tcW w:w="610" w:type="dxa"/>
            <w:vAlign w:val="center"/>
            <w:hideMark/>
          </w:tcPr>
          <w:p w14:paraId="5D6AC1C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88</w:t>
            </w:r>
          </w:p>
        </w:tc>
        <w:tc>
          <w:tcPr>
            <w:tcW w:w="511" w:type="dxa"/>
            <w:noWrap/>
            <w:vAlign w:val="center"/>
            <w:hideMark/>
          </w:tcPr>
          <w:p w14:paraId="6399EAA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2CBFB4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674DC1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C2C48C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9EFEB4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420FFF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108A16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3243A1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FD4759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4B1074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26707F8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56</w:t>
            </w:r>
          </w:p>
        </w:tc>
        <w:tc>
          <w:tcPr>
            <w:tcW w:w="566" w:type="dxa"/>
            <w:vAlign w:val="center"/>
            <w:hideMark/>
          </w:tcPr>
          <w:p w14:paraId="44D8AD3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5.8</w:t>
            </w:r>
          </w:p>
        </w:tc>
      </w:tr>
      <w:tr w:rsidR="000E1C81" w:rsidRPr="003F53B5" w14:paraId="4F62FBF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721A3B5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3091FBB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6B71A43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511" w:type="dxa"/>
            <w:noWrap/>
            <w:vAlign w:val="center"/>
            <w:hideMark/>
          </w:tcPr>
          <w:p w14:paraId="01B4E56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3D1BF7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0AC102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3F48EA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812228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AC401F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C8C47E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CAF6DB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10FF40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C12348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51769D9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</w:t>
            </w:r>
          </w:p>
        </w:tc>
        <w:tc>
          <w:tcPr>
            <w:tcW w:w="566" w:type="dxa"/>
            <w:vAlign w:val="center"/>
            <w:hideMark/>
          </w:tcPr>
          <w:p w14:paraId="4E87EB8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1.8</w:t>
            </w:r>
          </w:p>
        </w:tc>
      </w:tr>
      <w:tr w:rsidR="000E1C81" w:rsidRPr="003F53B5" w14:paraId="11956268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36A45B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orgmann</w:t>
            </w:r>
          </w:p>
        </w:tc>
        <w:tc>
          <w:tcPr>
            <w:tcW w:w="780" w:type="dxa"/>
            <w:vAlign w:val="center"/>
            <w:hideMark/>
          </w:tcPr>
          <w:p w14:paraId="3F00924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610" w:type="dxa"/>
            <w:vAlign w:val="center"/>
            <w:hideMark/>
          </w:tcPr>
          <w:p w14:paraId="13F7CA9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5</w:t>
            </w:r>
          </w:p>
        </w:tc>
        <w:tc>
          <w:tcPr>
            <w:tcW w:w="511" w:type="dxa"/>
            <w:noWrap/>
            <w:vAlign w:val="center"/>
            <w:hideMark/>
          </w:tcPr>
          <w:p w14:paraId="2423C9D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0C020AE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488" w:type="dxa"/>
            <w:noWrap/>
            <w:vAlign w:val="center"/>
            <w:hideMark/>
          </w:tcPr>
          <w:p w14:paraId="456A022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dxa"/>
            <w:noWrap/>
            <w:vAlign w:val="center"/>
            <w:hideMark/>
          </w:tcPr>
          <w:p w14:paraId="0EE2A7F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389" w:type="dxa"/>
            <w:noWrap/>
            <w:vAlign w:val="center"/>
            <w:hideMark/>
          </w:tcPr>
          <w:p w14:paraId="2853190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6F4216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EB10EB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98DFD6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73E8B5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5737FC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6AFA284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19E8C33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6A188AC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AECF25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5F18F2A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</w:t>
            </w:r>
          </w:p>
        </w:tc>
        <w:tc>
          <w:tcPr>
            <w:tcW w:w="610" w:type="dxa"/>
            <w:vAlign w:val="center"/>
            <w:hideMark/>
          </w:tcPr>
          <w:p w14:paraId="5B21D9B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3</w:t>
            </w:r>
          </w:p>
        </w:tc>
        <w:tc>
          <w:tcPr>
            <w:tcW w:w="511" w:type="dxa"/>
            <w:noWrap/>
            <w:vAlign w:val="center"/>
            <w:hideMark/>
          </w:tcPr>
          <w:p w14:paraId="3CAA34A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</w:t>
            </w:r>
          </w:p>
        </w:tc>
        <w:tc>
          <w:tcPr>
            <w:tcW w:w="577" w:type="dxa"/>
            <w:noWrap/>
            <w:vAlign w:val="center"/>
            <w:hideMark/>
          </w:tcPr>
          <w:p w14:paraId="68B27EB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.5</w:t>
            </w:r>
          </w:p>
        </w:tc>
        <w:tc>
          <w:tcPr>
            <w:tcW w:w="488" w:type="dxa"/>
            <w:noWrap/>
            <w:vAlign w:val="center"/>
            <w:hideMark/>
          </w:tcPr>
          <w:p w14:paraId="22B5594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22FB8B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BCEF55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DA7CE4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9A2077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805093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43F6A8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FE6BE4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521F29B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66" w:type="dxa"/>
            <w:vAlign w:val="center"/>
            <w:hideMark/>
          </w:tcPr>
          <w:p w14:paraId="109170D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6</w:t>
            </w:r>
          </w:p>
        </w:tc>
      </w:tr>
      <w:tr w:rsidR="000E1C81" w:rsidRPr="003F53B5" w14:paraId="0FBCD93B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E04EF4B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4E5D150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610" w:type="dxa"/>
            <w:vAlign w:val="center"/>
            <w:hideMark/>
          </w:tcPr>
          <w:p w14:paraId="63FC358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2</w:t>
            </w:r>
          </w:p>
        </w:tc>
        <w:tc>
          <w:tcPr>
            <w:tcW w:w="511" w:type="dxa"/>
            <w:noWrap/>
            <w:vAlign w:val="center"/>
            <w:hideMark/>
          </w:tcPr>
          <w:p w14:paraId="5D9F997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</w:t>
            </w:r>
          </w:p>
        </w:tc>
        <w:tc>
          <w:tcPr>
            <w:tcW w:w="577" w:type="dxa"/>
            <w:noWrap/>
            <w:vAlign w:val="center"/>
            <w:hideMark/>
          </w:tcPr>
          <w:p w14:paraId="4ED0823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.1</w:t>
            </w:r>
          </w:p>
        </w:tc>
        <w:tc>
          <w:tcPr>
            <w:tcW w:w="488" w:type="dxa"/>
            <w:noWrap/>
            <w:vAlign w:val="center"/>
            <w:hideMark/>
          </w:tcPr>
          <w:p w14:paraId="3020531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32094C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3F7DCE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6E2382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F90E67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4E73DB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636D24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02D7D8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7C35836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5</w:t>
            </w:r>
          </w:p>
        </w:tc>
        <w:tc>
          <w:tcPr>
            <w:tcW w:w="566" w:type="dxa"/>
            <w:vAlign w:val="center"/>
            <w:hideMark/>
          </w:tcPr>
          <w:p w14:paraId="2BFFCF3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.5</w:t>
            </w:r>
          </w:p>
        </w:tc>
      </w:tr>
      <w:tr w:rsidR="000E1C81" w:rsidRPr="003F53B5" w14:paraId="59C94EDD" w14:textId="77777777" w:rsidTr="000E1C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AE67005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Davies / von Müller</w:t>
            </w:r>
          </w:p>
        </w:tc>
        <w:tc>
          <w:tcPr>
            <w:tcW w:w="780" w:type="dxa"/>
            <w:vAlign w:val="center"/>
            <w:hideMark/>
          </w:tcPr>
          <w:p w14:paraId="5564438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</w:t>
            </w:r>
          </w:p>
        </w:tc>
        <w:tc>
          <w:tcPr>
            <w:tcW w:w="610" w:type="dxa"/>
            <w:vAlign w:val="center"/>
            <w:hideMark/>
          </w:tcPr>
          <w:p w14:paraId="027ECE5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96</w:t>
            </w:r>
          </w:p>
        </w:tc>
        <w:tc>
          <w:tcPr>
            <w:tcW w:w="511" w:type="dxa"/>
            <w:noWrap/>
            <w:vAlign w:val="center"/>
            <w:hideMark/>
          </w:tcPr>
          <w:p w14:paraId="55BD7EB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0</w:t>
            </w:r>
          </w:p>
        </w:tc>
        <w:tc>
          <w:tcPr>
            <w:tcW w:w="577" w:type="dxa"/>
            <w:noWrap/>
            <w:vAlign w:val="center"/>
            <w:hideMark/>
          </w:tcPr>
          <w:p w14:paraId="61B43B4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1</w:t>
            </w:r>
          </w:p>
        </w:tc>
        <w:tc>
          <w:tcPr>
            <w:tcW w:w="488" w:type="dxa"/>
            <w:noWrap/>
            <w:vAlign w:val="center"/>
            <w:hideMark/>
          </w:tcPr>
          <w:p w14:paraId="5A52239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</w:t>
            </w:r>
          </w:p>
        </w:tc>
        <w:tc>
          <w:tcPr>
            <w:tcW w:w="592" w:type="dxa"/>
            <w:noWrap/>
            <w:vAlign w:val="center"/>
            <w:hideMark/>
          </w:tcPr>
          <w:p w14:paraId="1C2C8F8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8</w:t>
            </w:r>
          </w:p>
        </w:tc>
        <w:tc>
          <w:tcPr>
            <w:tcW w:w="389" w:type="dxa"/>
            <w:noWrap/>
            <w:vAlign w:val="center"/>
            <w:hideMark/>
          </w:tcPr>
          <w:p w14:paraId="748A296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363DAB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8CB820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247A8F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2292F6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10CFE1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4A7D0A4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6</w:t>
            </w:r>
          </w:p>
        </w:tc>
        <w:tc>
          <w:tcPr>
            <w:tcW w:w="566" w:type="dxa"/>
            <w:vAlign w:val="center"/>
            <w:hideMark/>
          </w:tcPr>
          <w:p w14:paraId="3A012A8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.7</w:t>
            </w:r>
          </w:p>
        </w:tc>
      </w:tr>
      <w:tr w:rsidR="000E1C81" w:rsidRPr="003F53B5" w14:paraId="233CC7DB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AE35B9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Freeman</w:t>
            </w:r>
          </w:p>
        </w:tc>
        <w:tc>
          <w:tcPr>
            <w:tcW w:w="780" w:type="dxa"/>
            <w:vAlign w:val="center"/>
            <w:hideMark/>
          </w:tcPr>
          <w:p w14:paraId="1F3E5C0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365CF85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511" w:type="dxa"/>
            <w:noWrap/>
            <w:vAlign w:val="center"/>
            <w:hideMark/>
          </w:tcPr>
          <w:p w14:paraId="27AF26B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577" w:type="dxa"/>
            <w:noWrap/>
            <w:vAlign w:val="center"/>
            <w:hideMark/>
          </w:tcPr>
          <w:p w14:paraId="056D653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.6</w:t>
            </w:r>
          </w:p>
        </w:tc>
        <w:tc>
          <w:tcPr>
            <w:tcW w:w="488" w:type="dxa"/>
            <w:noWrap/>
            <w:vAlign w:val="center"/>
            <w:hideMark/>
          </w:tcPr>
          <w:p w14:paraId="50D1D3C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CB6C52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AB70C3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B5B7A2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F6A3FE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A214B1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A49AB1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73531A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3EBE922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566" w:type="dxa"/>
            <w:vAlign w:val="center"/>
            <w:hideMark/>
          </w:tcPr>
          <w:p w14:paraId="2FF9F51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.6</w:t>
            </w:r>
          </w:p>
        </w:tc>
      </w:tr>
      <w:tr w:rsidR="000E1C81" w:rsidRPr="003F53B5" w14:paraId="5A828A19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DCBD521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3FBC322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31DCA9A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7</w:t>
            </w:r>
          </w:p>
        </w:tc>
        <w:tc>
          <w:tcPr>
            <w:tcW w:w="511" w:type="dxa"/>
            <w:noWrap/>
            <w:vAlign w:val="center"/>
            <w:hideMark/>
          </w:tcPr>
          <w:p w14:paraId="7965614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152CDE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0B28F7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D36423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597E39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F040CE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970A27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116465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E95428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F264DD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2B84593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566" w:type="dxa"/>
            <w:vAlign w:val="center"/>
            <w:hideMark/>
          </w:tcPr>
          <w:p w14:paraId="0F5F6A6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</w:tr>
      <w:tr w:rsidR="000E1C81" w:rsidRPr="003F53B5" w14:paraId="21BC887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CF8CB41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4F9A653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7129B85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11" w:type="dxa"/>
            <w:noWrap/>
            <w:vAlign w:val="center"/>
            <w:hideMark/>
          </w:tcPr>
          <w:p w14:paraId="68918E6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31143F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8690AD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0D17EB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FF8386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98D18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1AA5F7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1C252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2CA1E5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EFB9D6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25D2DE3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25A40E1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C05EE4E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8CBA1A8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Ilchmann</w:t>
            </w:r>
          </w:p>
        </w:tc>
        <w:tc>
          <w:tcPr>
            <w:tcW w:w="780" w:type="dxa"/>
            <w:vAlign w:val="center"/>
            <w:hideMark/>
          </w:tcPr>
          <w:p w14:paraId="170589D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4A86C95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511" w:type="dxa"/>
            <w:noWrap/>
            <w:vAlign w:val="center"/>
            <w:hideMark/>
          </w:tcPr>
          <w:p w14:paraId="2FE6D13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577" w:type="dxa"/>
            <w:noWrap/>
            <w:vAlign w:val="center"/>
            <w:hideMark/>
          </w:tcPr>
          <w:p w14:paraId="44F5172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.0</w:t>
            </w:r>
          </w:p>
        </w:tc>
        <w:tc>
          <w:tcPr>
            <w:tcW w:w="488" w:type="dxa"/>
            <w:noWrap/>
            <w:vAlign w:val="center"/>
            <w:hideMark/>
          </w:tcPr>
          <w:p w14:paraId="0986FE4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dxa"/>
            <w:noWrap/>
            <w:vAlign w:val="center"/>
            <w:hideMark/>
          </w:tcPr>
          <w:p w14:paraId="1AD5B6F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389" w:type="dxa"/>
            <w:noWrap/>
            <w:vAlign w:val="center"/>
            <w:hideMark/>
          </w:tcPr>
          <w:p w14:paraId="13D9256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C7BD98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655AB8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1FA1069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488" w:type="dxa"/>
            <w:noWrap/>
            <w:vAlign w:val="center"/>
            <w:hideMark/>
          </w:tcPr>
          <w:p w14:paraId="7F86DEC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92" w:type="dxa"/>
            <w:noWrap/>
            <w:vAlign w:val="center"/>
            <w:hideMark/>
          </w:tcPr>
          <w:p w14:paraId="741DE8F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540" w:type="dxa"/>
            <w:vAlign w:val="center"/>
            <w:hideMark/>
          </w:tcPr>
          <w:p w14:paraId="3A7F0FB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3789C98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9457133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A93F62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Jazmati</w:t>
            </w:r>
          </w:p>
        </w:tc>
        <w:tc>
          <w:tcPr>
            <w:tcW w:w="780" w:type="dxa"/>
            <w:vAlign w:val="center"/>
            <w:hideMark/>
          </w:tcPr>
          <w:p w14:paraId="2956615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71E17BD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511" w:type="dxa"/>
            <w:noWrap/>
            <w:vAlign w:val="center"/>
            <w:hideMark/>
          </w:tcPr>
          <w:p w14:paraId="7259694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B29D32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E95E50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77FBBA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A4F7A9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61DF8A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6D8C85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58A180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DC9AD5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D0B13B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3CFFD65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</w:t>
            </w:r>
          </w:p>
        </w:tc>
        <w:tc>
          <w:tcPr>
            <w:tcW w:w="566" w:type="dxa"/>
            <w:vAlign w:val="center"/>
            <w:hideMark/>
          </w:tcPr>
          <w:p w14:paraId="3DCE2A9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7.3</w:t>
            </w:r>
          </w:p>
        </w:tc>
      </w:tr>
      <w:tr w:rsidR="000E1C81" w:rsidRPr="003F53B5" w14:paraId="0A36D5A5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81472CA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aase</w:t>
            </w:r>
          </w:p>
        </w:tc>
        <w:tc>
          <w:tcPr>
            <w:tcW w:w="780" w:type="dxa"/>
            <w:vAlign w:val="center"/>
            <w:hideMark/>
          </w:tcPr>
          <w:p w14:paraId="7384913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3FC4B38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511" w:type="dxa"/>
            <w:noWrap/>
            <w:vAlign w:val="center"/>
            <w:hideMark/>
          </w:tcPr>
          <w:p w14:paraId="7828A20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9DBD74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1DEB39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79D21F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22CE6B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F9B8FC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DE6F5C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070514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FEBC7A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357DD0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6CC6998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</w:t>
            </w:r>
          </w:p>
        </w:tc>
        <w:tc>
          <w:tcPr>
            <w:tcW w:w="566" w:type="dxa"/>
            <w:vAlign w:val="center"/>
            <w:hideMark/>
          </w:tcPr>
          <w:p w14:paraId="19FC96E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.9</w:t>
            </w:r>
          </w:p>
        </w:tc>
      </w:tr>
      <w:tr w:rsidR="000E1C81" w:rsidRPr="003F53B5" w14:paraId="17378F1D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4AEE2B8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rajewski</w:t>
            </w:r>
          </w:p>
        </w:tc>
        <w:tc>
          <w:tcPr>
            <w:tcW w:w="780" w:type="dxa"/>
            <w:vAlign w:val="center"/>
            <w:hideMark/>
          </w:tcPr>
          <w:p w14:paraId="743CAD7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610" w:type="dxa"/>
            <w:vAlign w:val="center"/>
            <w:hideMark/>
          </w:tcPr>
          <w:p w14:paraId="56D8B65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50</w:t>
            </w:r>
          </w:p>
        </w:tc>
        <w:tc>
          <w:tcPr>
            <w:tcW w:w="511" w:type="dxa"/>
            <w:noWrap/>
            <w:vAlign w:val="center"/>
            <w:hideMark/>
          </w:tcPr>
          <w:p w14:paraId="52D7A29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577" w:type="dxa"/>
            <w:noWrap/>
            <w:vAlign w:val="center"/>
            <w:hideMark/>
          </w:tcPr>
          <w:p w14:paraId="358527D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.3</w:t>
            </w:r>
          </w:p>
        </w:tc>
        <w:tc>
          <w:tcPr>
            <w:tcW w:w="488" w:type="dxa"/>
            <w:noWrap/>
            <w:vAlign w:val="center"/>
            <w:hideMark/>
          </w:tcPr>
          <w:p w14:paraId="50552FC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F17B21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B19499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42A241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FB668C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3DE9AE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DE82B2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ECCAF0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2D64091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3</w:t>
            </w:r>
          </w:p>
        </w:tc>
        <w:tc>
          <w:tcPr>
            <w:tcW w:w="566" w:type="dxa"/>
            <w:vAlign w:val="center"/>
            <w:hideMark/>
          </w:tcPr>
          <w:p w14:paraId="71BDBE3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.7</w:t>
            </w:r>
          </w:p>
        </w:tc>
      </w:tr>
      <w:tr w:rsidR="000E1C81" w:rsidRPr="003F53B5" w14:paraId="25676C83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97A0F7F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euendorf</w:t>
            </w:r>
          </w:p>
        </w:tc>
        <w:tc>
          <w:tcPr>
            <w:tcW w:w="780" w:type="dxa"/>
            <w:vAlign w:val="center"/>
            <w:hideMark/>
          </w:tcPr>
          <w:p w14:paraId="6AB14B4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2EA2FD2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1</w:t>
            </w:r>
          </w:p>
        </w:tc>
        <w:tc>
          <w:tcPr>
            <w:tcW w:w="511" w:type="dxa"/>
            <w:noWrap/>
            <w:vAlign w:val="center"/>
            <w:hideMark/>
          </w:tcPr>
          <w:p w14:paraId="3DD77B4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EA0CA5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97EBE3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E53818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49CA0B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7CF28D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15E59B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BA5396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C98999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548CF8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354F600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9</w:t>
            </w:r>
          </w:p>
        </w:tc>
        <w:tc>
          <w:tcPr>
            <w:tcW w:w="566" w:type="dxa"/>
            <w:vAlign w:val="center"/>
            <w:hideMark/>
          </w:tcPr>
          <w:p w14:paraId="4124373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7.4</w:t>
            </w:r>
          </w:p>
        </w:tc>
      </w:tr>
      <w:tr w:rsidR="000E1C81" w:rsidRPr="003F53B5" w14:paraId="352A12A6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BBA9929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10927CE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7</w:t>
            </w:r>
          </w:p>
        </w:tc>
        <w:tc>
          <w:tcPr>
            <w:tcW w:w="610" w:type="dxa"/>
            <w:vAlign w:val="center"/>
            <w:hideMark/>
          </w:tcPr>
          <w:p w14:paraId="5ECDAC6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11" w:type="dxa"/>
            <w:noWrap/>
            <w:vAlign w:val="center"/>
            <w:hideMark/>
          </w:tcPr>
          <w:p w14:paraId="135C2ED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577" w:type="dxa"/>
            <w:noWrap/>
            <w:vAlign w:val="center"/>
            <w:hideMark/>
          </w:tcPr>
          <w:p w14:paraId="527D706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0</w:t>
            </w:r>
          </w:p>
        </w:tc>
        <w:tc>
          <w:tcPr>
            <w:tcW w:w="488" w:type="dxa"/>
            <w:noWrap/>
            <w:vAlign w:val="center"/>
            <w:hideMark/>
          </w:tcPr>
          <w:p w14:paraId="314EF7A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D7F139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F1F467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DE04A4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08E855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691" w:type="dxa"/>
            <w:noWrap/>
            <w:vAlign w:val="center"/>
            <w:hideMark/>
          </w:tcPr>
          <w:p w14:paraId="169D7AA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.3</w:t>
            </w:r>
          </w:p>
        </w:tc>
        <w:tc>
          <w:tcPr>
            <w:tcW w:w="488" w:type="dxa"/>
            <w:noWrap/>
            <w:vAlign w:val="center"/>
            <w:hideMark/>
          </w:tcPr>
          <w:p w14:paraId="32760BD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5B0138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7EEA5AF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7</w:t>
            </w:r>
          </w:p>
        </w:tc>
        <w:tc>
          <w:tcPr>
            <w:tcW w:w="566" w:type="dxa"/>
            <w:vAlign w:val="center"/>
            <w:hideMark/>
          </w:tcPr>
          <w:p w14:paraId="7FB09AA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.3</w:t>
            </w:r>
          </w:p>
        </w:tc>
      </w:tr>
      <w:tr w:rsidR="000E1C81" w:rsidRPr="003F53B5" w14:paraId="0D7C54ED" w14:textId="77777777" w:rsidTr="000E1C8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A1A2846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4887C13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</w:t>
            </w:r>
          </w:p>
        </w:tc>
        <w:tc>
          <w:tcPr>
            <w:tcW w:w="610" w:type="dxa"/>
            <w:vAlign w:val="center"/>
            <w:hideMark/>
          </w:tcPr>
          <w:p w14:paraId="1B0C7F9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511" w:type="dxa"/>
            <w:noWrap/>
            <w:vAlign w:val="center"/>
            <w:hideMark/>
          </w:tcPr>
          <w:p w14:paraId="4987ECE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7E97DEA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8</w:t>
            </w:r>
          </w:p>
        </w:tc>
        <w:tc>
          <w:tcPr>
            <w:tcW w:w="488" w:type="dxa"/>
            <w:noWrap/>
            <w:vAlign w:val="center"/>
            <w:hideMark/>
          </w:tcPr>
          <w:p w14:paraId="2344FE1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8D3868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5DDA7C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37ABEA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6F2124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0FB4B57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5</w:t>
            </w:r>
          </w:p>
        </w:tc>
        <w:tc>
          <w:tcPr>
            <w:tcW w:w="488" w:type="dxa"/>
            <w:noWrap/>
            <w:vAlign w:val="center"/>
            <w:hideMark/>
          </w:tcPr>
          <w:p w14:paraId="22A2777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DCEC76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10C4C82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vAlign w:val="center"/>
            <w:hideMark/>
          </w:tcPr>
          <w:p w14:paraId="6840800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66B7092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5D2CD67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Reil</w:t>
            </w:r>
          </w:p>
        </w:tc>
        <w:tc>
          <w:tcPr>
            <w:tcW w:w="780" w:type="dxa"/>
            <w:vAlign w:val="center"/>
            <w:hideMark/>
          </w:tcPr>
          <w:p w14:paraId="331EE94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</w:t>
            </w:r>
          </w:p>
        </w:tc>
        <w:tc>
          <w:tcPr>
            <w:tcW w:w="610" w:type="dxa"/>
            <w:vAlign w:val="center"/>
            <w:hideMark/>
          </w:tcPr>
          <w:p w14:paraId="43E8CC4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87</w:t>
            </w:r>
          </w:p>
        </w:tc>
        <w:tc>
          <w:tcPr>
            <w:tcW w:w="511" w:type="dxa"/>
            <w:noWrap/>
            <w:vAlign w:val="center"/>
            <w:hideMark/>
          </w:tcPr>
          <w:p w14:paraId="54F14DB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577" w:type="dxa"/>
            <w:noWrap/>
            <w:vAlign w:val="center"/>
            <w:hideMark/>
          </w:tcPr>
          <w:p w14:paraId="483FD08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488" w:type="dxa"/>
            <w:noWrap/>
            <w:vAlign w:val="center"/>
            <w:hideMark/>
          </w:tcPr>
          <w:p w14:paraId="532FC3D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</w:t>
            </w:r>
          </w:p>
        </w:tc>
        <w:tc>
          <w:tcPr>
            <w:tcW w:w="592" w:type="dxa"/>
            <w:noWrap/>
            <w:vAlign w:val="center"/>
            <w:hideMark/>
          </w:tcPr>
          <w:p w14:paraId="6A786E5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5</w:t>
            </w:r>
          </w:p>
        </w:tc>
        <w:tc>
          <w:tcPr>
            <w:tcW w:w="389" w:type="dxa"/>
            <w:noWrap/>
            <w:vAlign w:val="center"/>
            <w:hideMark/>
          </w:tcPr>
          <w:p w14:paraId="292EB12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4F67C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44C4C9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23829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355C21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14:paraId="1C046B3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4</w:t>
            </w:r>
          </w:p>
        </w:tc>
        <w:tc>
          <w:tcPr>
            <w:tcW w:w="540" w:type="dxa"/>
            <w:vAlign w:val="center"/>
            <w:hideMark/>
          </w:tcPr>
          <w:p w14:paraId="7090E10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</w:t>
            </w:r>
          </w:p>
        </w:tc>
        <w:tc>
          <w:tcPr>
            <w:tcW w:w="566" w:type="dxa"/>
            <w:vAlign w:val="center"/>
            <w:hideMark/>
          </w:tcPr>
          <w:p w14:paraId="0116E76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.6</w:t>
            </w:r>
          </w:p>
        </w:tc>
      </w:tr>
      <w:tr w:rsidR="000E1C81" w:rsidRPr="003F53B5" w14:paraId="711C439C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6E69DEC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Seugendo</w:t>
            </w:r>
          </w:p>
        </w:tc>
        <w:tc>
          <w:tcPr>
            <w:tcW w:w="780" w:type="dxa"/>
            <w:vAlign w:val="center"/>
            <w:hideMark/>
          </w:tcPr>
          <w:p w14:paraId="28451EA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7EB4F3A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9</w:t>
            </w:r>
          </w:p>
        </w:tc>
        <w:tc>
          <w:tcPr>
            <w:tcW w:w="511" w:type="dxa"/>
            <w:noWrap/>
            <w:vAlign w:val="center"/>
            <w:hideMark/>
          </w:tcPr>
          <w:p w14:paraId="7EF466D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01196A9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3</w:t>
            </w:r>
          </w:p>
        </w:tc>
        <w:tc>
          <w:tcPr>
            <w:tcW w:w="488" w:type="dxa"/>
            <w:noWrap/>
            <w:vAlign w:val="center"/>
            <w:hideMark/>
          </w:tcPr>
          <w:p w14:paraId="471C11A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ADD2C5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1FB35F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D52F4B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282E71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2E8830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CF747F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590667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1FB86CC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566" w:type="dxa"/>
            <w:vAlign w:val="center"/>
            <w:hideMark/>
          </w:tcPr>
          <w:p w14:paraId="0131DDF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3</w:t>
            </w:r>
          </w:p>
        </w:tc>
      </w:tr>
      <w:tr w:rsidR="000E1C81" w:rsidRPr="003F53B5" w14:paraId="6807D977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45AA870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04FCC44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7003A23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38</w:t>
            </w:r>
          </w:p>
        </w:tc>
        <w:tc>
          <w:tcPr>
            <w:tcW w:w="511" w:type="dxa"/>
            <w:noWrap/>
            <w:vAlign w:val="center"/>
            <w:hideMark/>
          </w:tcPr>
          <w:p w14:paraId="5673664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5</w:t>
            </w:r>
          </w:p>
        </w:tc>
        <w:tc>
          <w:tcPr>
            <w:tcW w:w="577" w:type="dxa"/>
            <w:noWrap/>
            <w:vAlign w:val="center"/>
            <w:hideMark/>
          </w:tcPr>
          <w:p w14:paraId="2426CE1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.3</w:t>
            </w:r>
          </w:p>
        </w:tc>
        <w:tc>
          <w:tcPr>
            <w:tcW w:w="488" w:type="dxa"/>
            <w:noWrap/>
            <w:vAlign w:val="center"/>
            <w:hideMark/>
          </w:tcPr>
          <w:p w14:paraId="7FBC1EB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EF349B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65EE4D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017DE85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6</w:t>
            </w:r>
          </w:p>
        </w:tc>
        <w:tc>
          <w:tcPr>
            <w:tcW w:w="389" w:type="dxa"/>
            <w:noWrap/>
            <w:vAlign w:val="center"/>
            <w:hideMark/>
          </w:tcPr>
          <w:p w14:paraId="5647427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6CCFE6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147DB4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CB41F4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6521345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0</w:t>
            </w:r>
          </w:p>
        </w:tc>
        <w:tc>
          <w:tcPr>
            <w:tcW w:w="566" w:type="dxa"/>
            <w:vAlign w:val="center"/>
            <w:hideMark/>
          </w:tcPr>
          <w:p w14:paraId="45E11C4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.8</w:t>
            </w:r>
          </w:p>
        </w:tc>
      </w:tr>
      <w:tr w:rsidR="000E1C81" w:rsidRPr="003F53B5" w14:paraId="41F10FE1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02E911C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6581A1B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610" w:type="dxa"/>
            <w:vAlign w:val="center"/>
            <w:hideMark/>
          </w:tcPr>
          <w:p w14:paraId="392581F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53</w:t>
            </w:r>
          </w:p>
        </w:tc>
        <w:tc>
          <w:tcPr>
            <w:tcW w:w="511" w:type="dxa"/>
            <w:noWrap/>
            <w:vAlign w:val="center"/>
            <w:hideMark/>
          </w:tcPr>
          <w:p w14:paraId="6EF8633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8</w:t>
            </w:r>
          </w:p>
        </w:tc>
        <w:tc>
          <w:tcPr>
            <w:tcW w:w="577" w:type="dxa"/>
            <w:noWrap/>
            <w:vAlign w:val="center"/>
            <w:hideMark/>
          </w:tcPr>
          <w:p w14:paraId="4A03C19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.4</w:t>
            </w:r>
          </w:p>
        </w:tc>
        <w:tc>
          <w:tcPr>
            <w:tcW w:w="488" w:type="dxa"/>
            <w:noWrap/>
            <w:vAlign w:val="center"/>
            <w:hideMark/>
          </w:tcPr>
          <w:p w14:paraId="0D26EB7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92408C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670836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56D84C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58B538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D114E3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BF1A54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05FBD0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vAlign w:val="center"/>
            <w:hideMark/>
          </w:tcPr>
          <w:p w14:paraId="73E3ED7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31</w:t>
            </w:r>
          </w:p>
        </w:tc>
        <w:tc>
          <w:tcPr>
            <w:tcW w:w="566" w:type="dxa"/>
            <w:vAlign w:val="center"/>
            <w:hideMark/>
          </w:tcPr>
          <w:p w14:paraId="0A1AD1D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8.4</w:t>
            </w:r>
          </w:p>
        </w:tc>
      </w:tr>
    </w:tbl>
    <w:p w14:paraId="57FAFE5B" w14:textId="77777777" w:rsidR="0011558D" w:rsidRPr="008B6041" w:rsidRDefault="0011558D" w:rsidP="008B6041">
      <w:pPr>
        <w:spacing w:line="240" w:lineRule="auto"/>
        <w:rPr>
          <w:rFonts w:ascii="Tahoma" w:hAnsi="Tahoma" w:cs="Tahoma"/>
          <w:noProof/>
          <w:lang w:val="en-US"/>
        </w:rPr>
      </w:pPr>
    </w:p>
    <w:p w14:paraId="52FCDE2C" w14:textId="77777777" w:rsidR="00C92816" w:rsidRPr="008B6041" w:rsidRDefault="00C92816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18"/>
        </w:rPr>
      </w:pPr>
      <w:r w:rsidRPr="008B6041">
        <w:rPr>
          <w:rFonts w:ascii="Tahoma" w:hAnsi="Tahoma" w:cs="Tahoma"/>
          <w:sz w:val="20"/>
        </w:rPr>
        <w:br w:type="page"/>
      </w:r>
    </w:p>
    <w:p w14:paraId="49E41427" w14:textId="77777777" w:rsidR="0011558D" w:rsidRPr="008B6041" w:rsidRDefault="00FF167F" w:rsidP="008B6041">
      <w:pPr>
        <w:pStyle w:val="Caption"/>
        <w:keepNext/>
        <w:jc w:val="center"/>
        <w:rPr>
          <w:rFonts w:ascii="Tahoma" w:hAnsi="Tahoma" w:cs="Tahoma"/>
          <w:b w:val="0"/>
          <w:color w:val="auto"/>
          <w:lang w:val="en-US"/>
        </w:rPr>
      </w:pPr>
      <w:r w:rsidRPr="008B6041">
        <w:rPr>
          <w:rFonts w:ascii="Tahoma" w:hAnsi="Tahoma" w:cs="Tahoma"/>
          <w:color w:val="auto"/>
        </w:rPr>
        <w:t xml:space="preserve">Supplementary Table </w:t>
      </w:r>
      <w:r w:rsidR="008C245C" w:rsidRPr="008B6041">
        <w:rPr>
          <w:rFonts w:ascii="Tahoma" w:hAnsi="Tahoma" w:cs="Tahoma"/>
          <w:color w:val="auto"/>
        </w:rPr>
        <w:t>S</w:t>
      </w:r>
      <w:r w:rsidR="005870C5" w:rsidRPr="008B6041">
        <w:rPr>
          <w:rFonts w:ascii="Tahoma" w:hAnsi="Tahoma" w:cs="Tahoma"/>
          <w:color w:val="auto"/>
          <w:lang w:val="en-US"/>
        </w:rPr>
        <w:t>4</w:t>
      </w:r>
      <w:r w:rsidR="0011558D" w:rsidRPr="008B6041">
        <w:rPr>
          <w:rFonts w:ascii="Tahoma" w:hAnsi="Tahoma" w:cs="Tahoma"/>
          <w:color w:val="auto"/>
          <w:lang w:val="en-US"/>
        </w:rPr>
        <w:t>.</w:t>
      </w:r>
      <w:r w:rsidR="0011558D" w:rsidRPr="008B6041">
        <w:rPr>
          <w:rFonts w:ascii="Tahoma" w:hAnsi="Tahoma" w:cs="Tahoma"/>
          <w:b w:val="0"/>
          <w:color w:val="auto"/>
          <w:lang w:val="en-US"/>
        </w:rPr>
        <w:t xml:space="preserve"> Ribotypes identified in the studies included in this study, with their total number of isolates and relative frequency, for ribotypes 029, 031, 032, 042, 045 and 046.</w:t>
      </w:r>
    </w:p>
    <w:tbl>
      <w:tblPr>
        <w:tblStyle w:val="GridTable4-Accent11"/>
        <w:tblW w:w="9212" w:type="dxa"/>
        <w:tblLook w:val="04A0" w:firstRow="1" w:lastRow="0" w:firstColumn="1" w:lastColumn="0" w:noHBand="0" w:noVBand="1"/>
      </w:tblPr>
      <w:tblGrid>
        <w:gridCol w:w="1338"/>
        <w:gridCol w:w="780"/>
        <w:gridCol w:w="610"/>
        <w:gridCol w:w="389"/>
        <w:gridCol w:w="691"/>
        <w:gridCol w:w="488"/>
        <w:gridCol w:w="592"/>
        <w:gridCol w:w="389"/>
        <w:gridCol w:w="691"/>
        <w:gridCol w:w="540"/>
        <w:gridCol w:w="540"/>
        <w:gridCol w:w="389"/>
        <w:gridCol w:w="691"/>
        <w:gridCol w:w="413"/>
        <w:gridCol w:w="671"/>
      </w:tblGrid>
      <w:tr w:rsidR="003F53B5" w:rsidRPr="003F53B5" w14:paraId="27425015" w14:textId="77777777" w:rsidTr="008F6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  <w:tcBorders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4DE5F1A9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First author</w:t>
            </w:r>
          </w:p>
        </w:tc>
        <w:tc>
          <w:tcPr>
            <w:tcW w:w="78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0974C3E7" w14:textId="77777777" w:rsidR="0011558D" w:rsidRPr="003F53B5" w:rsidRDefault="000E1C81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Time of study</w:t>
            </w:r>
          </w:p>
        </w:tc>
        <w:tc>
          <w:tcPr>
            <w:tcW w:w="61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vAlign w:val="center"/>
            <w:hideMark/>
          </w:tcPr>
          <w:p w14:paraId="5F8C30C9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N</w:t>
            </w:r>
          </w:p>
        </w:tc>
        <w:tc>
          <w:tcPr>
            <w:tcW w:w="1080" w:type="dxa"/>
            <w:gridSpan w:val="2"/>
            <w:tcBorders>
              <w:left w:val="single" w:sz="4" w:space="0" w:color="95B3D7" w:themeColor="accent1" w:themeTint="99"/>
            </w:tcBorders>
            <w:noWrap/>
            <w:vAlign w:val="center"/>
            <w:hideMark/>
          </w:tcPr>
          <w:p w14:paraId="20386DE2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29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FDC28EE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31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C1B0449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32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380257C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42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62ACC09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45</w:t>
            </w:r>
          </w:p>
        </w:tc>
        <w:tc>
          <w:tcPr>
            <w:tcW w:w="1084" w:type="dxa"/>
            <w:gridSpan w:val="2"/>
            <w:noWrap/>
            <w:vAlign w:val="center"/>
            <w:hideMark/>
          </w:tcPr>
          <w:p w14:paraId="32E21B69" w14:textId="77777777" w:rsidR="0011558D" w:rsidRPr="003F53B5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046</w:t>
            </w:r>
          </w:p>
        </w:tc>
      </w:tr>
      <w:tr w:rsidR="003F53B5" w:rsidRPr="003F53B5" w14:paraId="509798AB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  <w:hideMark/>
          </w:tcPr>
          <w:p w14:paraId="3606ED4D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42CA7B3D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vMerge/>
            <w:vAlign w:val="center"/>
            <w:hideMark/>
          </w:tcPr>
          <w:p w14:paraId="6CE6ABF3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685F6C7B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2FD19768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16AA39C4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1B76C489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365E7551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60C76B15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540" w:type="dxa"/>
            <w:shd w:val="clear" w:color="auto" w:fill="4F81BD" w:themeFill="accent1"/>
            <w:noWrap/>
            <w:vAlign w:val="center"/>
            <w:hideMark/>
          </w:tcPr>
          <w:p w14:paraId="5D63E97B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540" w:type="dxa"/>
            <w:shd w:val="clear" w:color="auto" w:fill="4F81BD" w:themeFill="accent1"/>
            <w:noWrap/>
            <w:vAlign w:val="center"/>
            <w:hideMark/>
          </w:tcPr>
          <w:p w14:paraId="5D010041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0A739F06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10A861C1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  <w:tc>
          <w:tcPr>
            <w:tcW w:w="413" w:type="dxa"/>
            <w:shd w:val="clear" w:color="auto" w:fill="4F81BD" w:themeFill="accent1"/>
            <w:noWrap/>
            <w:vAlign w:val="center"/>
            <w:hideMark/>
          </w:tcPr>
          <w:p w14:paraId="26BAE1E9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</w:t>
            </w:r>
          </w:p>
        </w:tc>
        <w:tc>
          <w:tcPr>
            <w:tcW w:w="671" w:type="dxa"/>
            <w:shd w:val="clear" w:color="auto" w:fill="4F81BD" w:themeFill="accent1"/>
            <w:noWrap/>
            <w:vAlign w:val="center"/>
            <w:hideMark/>
          </w:tcPr>
          <w:p w14:paraId="6A797558" w14:textId="77777777" w:rsidR="0011558D" w:rsidRPr="003F53B5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%</w:t>
            </w:r>
          </w:p>
        </w:tc>
      </w:tr>
      <w:tr w:rsidR="000E1C81" w:rsidRPr="003F53B5" w14:paraId="1457C731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2C8C0F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Arvand</w:t>
            </w:r>
          </w:p>
        </w:tc>
        <w:tc>
          <w:tcPr>
            <w:tcW w:w="780" w:type="dxa"/>
            <w:vAlign w:val="center"/>
            <w:hideMark/>
          </w:tcPr>
          <w:p w14:paraId="4A9EE22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4</w:t>
            </w:r>
          </w:p>
        </w:tc>
        <w:tc>
          <w:tcPr>
            <w:tcW w:w="610" w:type="dxa"/>
            <w:vAlign w:val="center"/>
            <w:hideMark/>
          </w:tcPr>
          <w:p w14:paraId="4C579F2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0</w:t>
            </w:r>
          </w:p>
        </w:tc>
        <w:tc>
          <w:tcPr>
            <w:tcW w:w="389" w:type="dxa"/>
            <w:noWrap/>
            <w:vAlign w:val="center"/>
            <w:hideMark/>
          </w:tcPr>
          <w:p w14:paraId="58818DF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691" w:type="dxa"/>
            <w:noWrap/>
            <w:vAlign w:val="center"/>
            <w:hideMark/>
          </w:tcPr>
          <w:p w14:paraId="7D2FD45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2</w:t>
            </w:r>
          </w:p>
        </w:tc>
        <w:tc>
          <w:tcPr>
            <w:tcW w:w="488" w:type="dxa"/>
            <w:noWrap/>
            <w:vAlign w:val="center"/>
            <w:hideMark/>
          </w:tcPr>
          <w:p w14:paraId="2EF1A30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708685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89688F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2109B7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0229A94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35002B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F847B2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876384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A59C7D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154915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7C032389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6815276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rbut</w:t>
            </w:r>
          </w:p>
        </w:tc>
        <w:tc>
          <w:tcPr>
            <w:tcW w:w="780" w:type="dxa"/>
            <w:vAlign w:val="center"/>
            <w:hideMark/>
          </w:tcPr>
          <w:p w14:paraId="2A451A1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10" w:type="dxa"/>
            <w:vAlign w:val="center"/>
            <w:hideMark/>
          </w:tcPr>
          <w:p w14:paraId="38059D3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</w:p>
        </w:tc>
        <w:tc>
          <w:tcPr>
            <w:tcW w:w="389" w:type="dxa"/>
            <w:noWrap/>
            <w:vAlign w:val="center"/>
            <w:hideMark/>
          </w:tcPr>
          <w:p w14:paraId="4A6C68A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BF767D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D57A48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64EDD4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A8CB72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35B276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3B02E11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88257A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B692D6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D00C2B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313B5DB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D882BB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6284F151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F774737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auer</w:t>
            </w:r>
          </w:p>
        </w:tc>
        <w:tc>
          <w:tcPr>
            <w:tcW w:w="780" w:type="dxa"/>
            <w:vAlign w:val="center"/>
            <w:hideMark/>
          </w:tcPr>
          <w:p w14:paraId="3DF3D9F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4EFE333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</w:p>
        </w:tc>
        <w:tc>
          <w:tcPr>
            <w:tcW w:w="389" w:type="dxa"/>
            <w:noWrap/>
            <w:vAlign w:val="center"/>
            <w:hideMark/>
          </w:tcPr>
          <w:p w14:paraId="08FFDEA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B0DC1C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9CFB49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050527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4783C8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3B6E1C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3A008E3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25CEF0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249F27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9E6EDA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B37411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1C9B72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53D37735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12AA4A4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7BFAF6D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</w:t>
            </w:r>
          </w:p>
        </w:tc>
        <w:tc>
          <w:tcPr>
            <w:tcW w:w="610" w:type="dxa"/>
            <w:vAlign w:val="center"/>
            <w:hideMark/>
          </w:tcPr>
          <w:p w14:paraId="65DCE9C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88</w:t>
            </w:r>
          </w:p>
        </w:tc>
        <w:tc>
          <w:tcPr>
            <w:tcW w:w="389" w:type="dxa"/>
            <w:noWrap/>
            <w:vAlign w:val="center"/>
            <w:hideMark/>
          </w:tcPr>
          <w:p w14:paraId="6701566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95B8DF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8624EE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E7A4F7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5471D4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43B54E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33361F6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E5E9BD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E8C50A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7FF0B8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E6B2E3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0D8AF8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14E4511A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29114E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42DCBEC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298FF41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389" w:type="dxa"/>
            <w:noWrap/>
            <w:vAlign w:val="center"/>
            <w:hideMark/>
          </w:tcPr>
          <w:p w14:paraId="1293223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194835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97FF8B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D74BF2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2D6D42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695957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2394B49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AE149C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FD7CB8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4A7E66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83E56D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A95EE5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D4D06D2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608045A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Borgmann</w:t>
            </w:r>
          </w:p>
        </w:tc>
        <w:tc>
          <w:tcPr>
            <w:tcW w:w="780" w:type="dxa"/>
            <w:vAlign w:val="center"/>
            <w:hideMark/>
          </w:tcPr>
          <w:p w14:paraId="4C9BA31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610" w:type="dxa"/>
            <w:vAlign w:val="center"/>
            <w:hideMark/>
          </w:tcPr>
          <w:p w14:paraId="09CDBF7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5</w:t>
            </w:r>
          </w:p>
        </w:tc>
        <w:tc>
          <w:tcPr>
            <w:tcW w:w="389" w:type="dxa"/>
            <w:noWrap/>
            <w:vAlign w:val="center"/>
            <w:hideMark/>
          </w:tcPr>
          <w:p w14:paraId="353724F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F916DA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927437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253990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C234E6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182C41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00A992E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0</w:t>
            </w:r>
          </w:p>
        </w:tc>
        <w:tc>
          <w:tcPr>
            <w:tcW w:w="540" w:type="dxa"/>
            <w:noWrap/>
            <w:vAlign w:val="center"/>
            <w:hideMark/>
          </w:tcPr>
          <w:p w14:paraId="04766F8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389" w:type="dxa"/>
            <w:noWrap/>
            <w:vAlign w:val="center"/>
            <w:hideMark/>
          </w:tcPr>
          <w:p w14:paraId="4EA086C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602AC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75575F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49AAF8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3605DC2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F0B56EA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51124AC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</w:t>
            </w:r>
          </w:p>
        </w:tc>
        <w:tc>
          <w:tcPr>
            <w:tcW w:w="610" w:type="dxa"/>
            <w:vAlign w:val="center"/>
            <w:hideMark/>
          </w:tcPr>
          <w:p w14:paraId="45CC03E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3</w:t>
            </w:r>
          </w:p>
        </w:tc>
        <w:tc>
          <w:tcPr>
            <w:tcW w:w="389" w:type="dxa"/>
            <w:noWrap/>
            <w:vAlign w:val="center"/>
            <w:hideMark/>
          </w:tcPr>
          <w:p w14:paraId="3EBF34B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8567BB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8D4110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A9D868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83E5B6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B457C6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53C12F5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540F1F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79086A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896A7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8C51B0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CAA112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643C73A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2F9A07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5D8E9A0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610" w:type="dxa"/>
            <w:vAlign w:val="center"/>
            <w:hideMark/>
          </w:tcPr>
          <w:p w14:paraId="42B8B8D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2</w:t>
            </w:r>
          </w:p>
        </w:tc>
        <w:tc>
          <w:tcPr>
            <w:tcW w:w="389" w:type="dxa"/>
            <w:noWrap/>
            <w:vAlign w:val="center"/>
            <w:hideMark/>
          </w:tcPr>
          <w:p w14:paraId="4398F5D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E1B0C3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EB1A50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013E23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5DA436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59989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653EE90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97FE45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A68385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B4583A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4D8337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3</w:t>
            </w:r>
          </w:p>
        </w:tc>
        <w:tc>
          <w:tcPr>
            <w:tcW w:w="671" w:type="dxa"/>
            <w:noWrap/>
            <w:vAlign w:val="center"/>
            <w:hideMark/>
          </w:tcPr>
          <w:p w14:paraId="753B7D5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8</w:t>
            </w:r>
          </w:p>
        </w:tc>
      </w:tr>
      <w:tr w:rsidR="000E1C81" w:rsidRPr="003F53B5" w14:paraId="09029E88" w14:textId="77777777" w:rsidTr="000E1C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13EA919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Davies / von Müller</w:t>
            </w:r>
          </w:p>
        </w:tc>
        <w:tc>
          <w:tcPr>
            <w:tcW w:w="780" w:type="dxa"/>
            <w:vAlign w:val="center"/>
            <w:hideMark/>
          </w:tcPr>
          <w:p w14:paraId="0BEA2AA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</w:t>
            </w:r>
          </w:p>
        </w:tc>
        <w:tc>
          <w:tcPr>
            <w:tcW w:w="610" w:type="dxa"/>
            <w:vAlign w:val="center"/>
            <w:hideMark/>
          </w:tcPr>
          <w:p w14:paraId="31732B3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96</w:t>
            </w:r>
          </w:p>
        </w:tc>
        <w:tc>
          <w:tcPr>
            <w:tcW w:w="389" w:type="dxa"/>
            <w:noWrap/>
            <w:vAlign w:val="center"/>
            <w:hideMark/>
          </w:tcPr>
          <w:p w14:paraId="2A4D17E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A9A9A4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81CCFA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4575FA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6FCB08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70C18D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06227B3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3DE289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CC86F3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5E7D2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3F3E62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ED2689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11E2B652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48873B0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Freeman</w:t>
            </w:r>
          </w:p>
        </w:tc>
        <w:tc>
          <w:tcPr>
            <w:tcW w:w="780" w:type="dxa"/>
            <w:vAlign w:val="center"/>
            <w:hideMark/>
          </w:tcPr>
          <w:p w14:paraId="41CB0E3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25EC2CD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70801E8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E20CBC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B36994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8A3797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276711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4DD4A1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086EFEF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538083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1A038E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AB44A6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197A37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166053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240A340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1792920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602B997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03AAAF0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7</w:t>
            </w:r>
          </w:p>
        </w:tc>
        <w:tc>
          <w:tcPr>
            <w:tcW w:w="389" w:type="dxa"/>
            <w:noWrap/>
            <w:vAlign w:val="center"/>
            <w:hideMark/>
          </w:tcPr>
          <w:p w14:paraId="4609D97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2E7907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89E7CA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320CE7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C9D73C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F6E771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6BDAE41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76C946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B85213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D58C60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41B1BC1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A8A2F2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699BF165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4C36FD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58A58D2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6224F50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3ED9500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1E1179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3536C1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265FBC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D78EA3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2BD3F0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0127D89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0AD0C0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9B2FCA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2925F3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45B99B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9241DE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4F9A759E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E889EAA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Ilchmann</w:t>
            </w:r>
          </w:p>
        </w:tc>
        <w:tc>
          <w:tcPr>
            <w:tcW w:w="780" w:type="dxa"/>
            <w:vAlign w:val="center"/>
            <w:hideMark/>
          </w:tcPr>
          <w:p w14:paraId="7A3B939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5A9A95D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389" w:type="dxa"/>
            <w:noWrap/>
            <w:vAlign w:val="center"/>
            <w:hideMark/>
          </w:tcPr>
          <w:p w14:paraId="7772848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526CA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81F459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2BCB21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C0974E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31D6732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540" w:type="dxa"/>
            <w:noWrap/>
            <w:vAlign w:val="center"/>
            <w:hideMark/>
          </w:tcPr>
          <w:p w14:paraId="0B0C504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726F59C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389" w:type="dxa"/>
            <w:noWrap/>
            <w:vAlign w:val="center"/>
            <w:hideMark/>
          </w:tcPr>
          <w:p w14:paraId="34D304E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1E70BA6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413" w:type="dxa"/>
            <w:noWrap/>
            <w:vAlign w:val="center"/>
            <w:hideMark/>
          </w:tcPr>
          <w:p w14:paraId="65AC1E7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noWrap/>
            <w:vAlign w:val="center"/>
            <w:hideMark/>
          </w:tcPr>
          <w:p w14:paraId="1719B0A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</w:tr>
      <w:tr w:rsidR="000E1C81" w:rsidRPr="003F53B5" w14:paraId="04DB5343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39F19C5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Jazmati</w:t>
            </w:r>
          </w:p>
        </w:tc>
        <w:tc>
          <w:tcPr>
            <w:tcW w:w="780" w:type="dxa"/>
            <w:vAlign w:val="center"/>
            <w:hideMark/>
          </w:tcPr>
          <w:p w14:paraId="39AC7F9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29A6D82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00C05C3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E9F6FD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592899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1B515E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B15699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F800A8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5E2022D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1E4CD5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1A5A65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AEC4D5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6602A1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23ACD1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075C09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D15EBA2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aase</w:t>
            </w:r>
          </w:p>
        </w:tc>
        <w:tc>
          <w:tcPr>
            <w:tcW w:w="780" w:type="dxa"/>
            <w:vAlign w:val="center"/>
            <w:hideMark/>
          </w:tcPr>
          <w:p w14:paraId="7CFD8BD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25EA261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389" w:type="dxa"/>
            <w:noWrap/>
            <w:vAlign w:val="center"/>
            <w:hideMark/>
          </w:tcPr>
          <w:p w14:paraId="22C45E1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25A0CA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3A4C91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3C2A64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D7203D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A09B68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71AC431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895BDD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3A0B2D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6FA35A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7E8329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1E8865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706DEB2C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06B5C84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Krajewski</w:t>
            </w:r>
          </w:p>
        </w:tc>
        <w:tc>
          <w:tcPr>
            <w:tcW w:w="780" w:type="dxa"/>
            <w:vAlign w:val="center"/>
            <w:hideMark/>
          </w:tcPr>
          <w:p w14:paraId="11C91C1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610" w:type="dxa"/>
            <w:vAlign w:val="center"/>
            <w:hideMark/>
          </w:tcPr>
          <w:p w14:paraId="6B47FDB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50</w:t>
            </w:r>
          </w:p>
        </w:tc>
        <w:tc>
          <w:tcPr>
            <w:tcW w:w="389" w:type="dxa"/>
            <w:noWrap/>
            <w:vAlign w:val="center"/>
            <w:hideMark/>
          </w:tcPr>
          <w:p w14:paraId="43DD416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A21EF4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2E5EDE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9E4B91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69CAE9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3E1F85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4F022C7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171279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D090C4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F289E4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444D53F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59A6DA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457E292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3E3DDB6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Neuendorf</w:t>
            </w:r>
          </w:p>
        </w:tc>
        <w:tc>
          <w:tcPr>
            <w:tcW w:w="780" w:type="dxa"/>
            <w:vAlign w:val="center"/>
            <w:hideMark/>
          </w:tcPr>
          <w:p w14:paraId="17BD6A2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589E4E9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1</w:t>
            </w:r>
          </w:p>
        </w:tc>
        <w:tc>
          <w:tcPr>
            <w:tcW w:w="389" w:type="dxa"/>
            <w:noWrap/>
            <w:vAlign w:val="center"/>
            <w:hideMark/>
          </w:tcPr>
          <w:p w14:paraId="4C3A747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993B3A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25F079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2B43A6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7313A8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69E9D2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5E00427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B03239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278B5C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BE1E13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38AD47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00614C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6207729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A9BD16E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26BE535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7</w:t>
            </w:r>
          </w:p>
        </w:tc>
        <w:tc>
          <w:tcPr>
            <w:tcW w:w="610" w:type="dxa"/>
            <w:vAlign w:val="center"/>
            <w:hideMark/>
          </w:tcPr>
          <w:p w14:paraId="6E90C79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4344C2A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FECEE9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F88FF5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5B8EEE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2B1A0E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375C1D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679A105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C73005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2E14F7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8B3639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3500C1B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914983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2BBBCCC" w14:textId="77777777" w:rsidTr="000E1C8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6881911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6E366B5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</w:t>
            </w:r>
          </w:p>
        </w:tc>
        <w:tc>
          <w:tcPr>
            <w:tcW w:w="610" w:type="dxa"/>
            <w:vAlign w:val="center"/>
            <w:hideMark/>
          </w:tcPr>
          <w:p w14:paraId="38C1552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6BECA3F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05A282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DC3EEB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0AA788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6DF229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93F00C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110CB64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FBA2E5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490AA4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CE23EF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E9742C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71" w:type="dxa"/>
            <w:noWrap/>
            <w:vAlign w:val="center"/>
            <w:hideMark/>
          </w:tcPr>
          <w:p w14:paraId="6BE9C87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0</w:t>
            </w:r>
          </w:p>
        </w:tc>
      </w:tr>
      <w:tr w:rsidR="000E1C81" w:rsidRPr="003F53B5" w14:paraId="06A5A7C6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746897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Reil</w:t>
            </w:r>
          </w:p>
        </w:tc>
        <w:tc>
          <w:tcPr>
            <w:tcW w:w="780" w:type="dxa"/>
            <w:vAlign w:val="center"/>
            <w:hideMark/>
          </w:tcPr>
          <w:p w14:paraId="6815872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</w:t>
            </w:r>
          </w:p>
        </w:tc>
        <w:tc>
          <w:tcPr>
            <w:tcW w:w="610" w:type="dxa"/>
            <w:vAlign w:val="center"/>
            <w:hideMark/>
          </w:tcPr>
          <w:p w14:paraId="1CEE048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87</w:t>
            </w:r>
          </w:p>
        </w:tc>
        <w:tc>
          <w:tcPr>
            <w:tcW w:w="389" w:type="dxa"/>
            <w:noWrap/>
            <w:vAlign w:val="center"/>
            <w:hideMark/>
          </w:tcPr>
          <w:p w14:paraId="7230C5C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691" w:type="dxa"/>
            <w:noWrap/>
            <w:vAlign w:val="center"/>
            <w:hideMark/>
          </w:tcPr>
          <w:p w14:paraId="54210EA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9</w:t>
            </w:r>
          </w:p>
        </w:tc>
        <w:tc>
          <w:tcPr>
            <w:tcW w:w="488" w:type="dxa"/>
            <w:noWrap/>
            <w:vAlign w:val="center"/>
            <w:hideMark/>
          </w:tcPr>
          <w:p w14:paraId="133B298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FB40CB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9595E1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47B716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5EB91B4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E579355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0BC145A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A65668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F1B653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noWrap/>
            <w:vAlign w:val="center"/>
            <w:hideMark/>
          </w:tcPr>
          <w:p w14:paraId="490602C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9</w:t>
            </w:r>
          </w:p>
        </w:tc>
      </w:tr>
      <w:tr w:rsidR="000E1C81" w:rsidRPr="003F53B5" w14:paraId="6CA85440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C2206B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Seugendo</w:t>
            </w:r>
          </w:p>
        </w:tc>
        <w:tc>
          <w:tcPr>
            <w:tcW w:w="780" w:type="dxa"/>
            <w:vAlign w:val="center"/>
            <w:hideMark/>
          </w:tcPr>
          <w:p w14:paraId="60692FC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3E5B3BE3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9</w:t>
            </w:r>
          </w:p>
        </w:tc>
        <w:tc>
          <w:tcPr>
            <w:tcW w:w="389" w:type="dxa"/>
            <w:noWrap/>
            <w:vAlign w:val="center"/>
            <w:hideMark/>
          </w:tcPr>
          <w:p w14:paraId="4D1555B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6856C8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7A128E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CA9C4D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7F106B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49B13B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2C51062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B663E3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C6CBBD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26ED90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187FA8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8A27D2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660AEF3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0B51610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0E1C0C3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650CD6B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38</w:t>
            </w:r>
          </w:p>
        </w:tc>
        <w:tc>
          <w:tcPr>
            <w:tcW w:w="389" w:type="dxa"/>
            <w:noWrap/>
            <w:vAlign w:val="center"/>
            <w:hideMark/>
          </w:tcPr>
          <w:p w14:paraId="3895402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0CB220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BE5958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8</w:t>
            </w:r>
          </w:p>
        </w:tc>
        <w:tc>
          <w:tcPr>
            <w:tcW w:w="592" w:type="dxa"/>
            <w:noWrap/>
            <w:vAlign w:val="center"/>
            <w:hideMark/>
          </w:tcPr>
          <w:p w14:paraId="51A52E5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.3</w:t>
            </w:r>
          </w:p>
        </w:tc>
        <w:tc>
          <w:tcPr>
            <w:tcW w:w="389" w:type="dxa"/>
            <w:noWrap/>
            <w:vAlign w:val="center"/>
            <w:hideMark/>
          </w:tcPr>
          <w:p w14:paraId="48F0579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75DF3D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7A60FFE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6456D7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084A16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B31CBE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068600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F395AE3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7F5EF15E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6247D1D" w14:textId="77777777" w:rsidR="000E1C81" w:rsidRPr="003F53B5" w:rsidRDefault="000E1C81" w:rsidP="000E1C81">
            <w:pPr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30E09D6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610" w:type="dxa"/>
            <w:vAlign w:val="center"/>
            <w:hideMark/>
          </w:tcPr>
          <w:p w14:paraId="3403200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53</w:t>
            </w:r>
          </w:p>
        </w:tc>
        <w:tc>
          <w:tcPr>
            <w:tcW w:w="389" w:type="dxa"/>
            <w:noWrap/>
            <w:vAlign w:val="center"/>
            <w:hideMark/>
          </w:tcPr>
          <w:p w14:paraId="76F1964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D1FB9F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52D7F1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D723B3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256E2A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A43196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6B328FB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DC0064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ABE48A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0F72876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4D7E3E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94ECEC4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</w:tbl>
    <w:p w14:paraId="785E9DE1" w14:textId="77777777" w:rsidR="0011558D" w:rsidRPr="008B6041" w:rsidRDefault="0011558D" w:rsidP="008B6041">
      <w:pPr>
        <w:spacing w:line="240" w:lineRule="auto"/>
        <w:rPr>
          <w:rFonts w:ascii="Tahoma" w:hAnsi="Tahoma" w:cs="Tahoma"/>
          <w:noProof/>
          <w:lang w:val="en-US"/>
        </w:rPr>
      </w:pPr>
    </w:p>
    <w:p w14:paraId="60DBAEF5" w14:textId="77777777" w:rsidR="00C92816" w:rsidRPr="008B6041" w:rsidRDefault="00C92816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18"/>
        </w:rPr>
      </w:pPr>
      <w:bookmarkStart w:id="3" w:name="_Ref16699640"/>
      <w:r w:rsidRPr="008B6041">
        <w:rPr>
          <w:rFonts w:ascii="Tahoma" w:hAnsi="Tahoma" w:cs="Tahoma"/>
          <w:sz w:val="20"/>
        </w:rPr>
        <w:br w:type="page"/>
      </w:r>
    </w:p>
    <w:p w14:paraId="66D3CE55" w14:textId="77777777" w:rsidR="0011558D" w:rsidRPr="008B6041" w:rsidRDefault="00FF167F" w:rsidP="008B6041">
      <w:pPr>
        <w:pStyle w:val="Caption"/>
        <w:keepNext/>
        <w:jc w:val="center"/>
        <w:rPr>
          <w:rFonts w:ascii="Tahoma" w:hAnsi="Tahoma" w:cs="Tahoma"/>
          <w:b w:val="0"/>
          <w:color w:val="auto"/>
          <w:lang w:val="en-US"/>
        </w:rPr>
      </w:pPr>
      <w:r w:rsidRPr="008B6041">
        <w:rPr>
          <w:rFonts w:ascii="Tahoma" w:hAnsi="Tahoma" w:cs="Tahoma"/>
          <w:color w:val="auto"/>
        </w:rPr>
        <w:t xml:space="preserve">Supplementary Table </w:t>
      </w:r>
      <w:r w:rsidR="008C245C" w:rsidRPr="008B6041">
        <w:rPr>
          <w:rFonts w:ascii="Tahoma" w:hAnsi="Tahoma" w:cs="Tahoma"/>
          <w:color w:val="auto"/>
        </w:rPr>
        <w:t>S</w:t>
      </w:r>
      <w:bookmarkEnd w:id="3"/>
      <w:r w:rsidR="005870C5" w:rsidRPr="008B6041">
        <w:rPr>
          <w:rFonts w:ascii="Tahoma" w:hAnsi="Tahoma" w:cs="Tahoma"/>
          <w:color w:val="auto"/>
        </w:rPr>
        <w:t>5</w:t>
      </w:r>
      <w:r w:rsidR="0011558D" w:rsidRPr="008B6041">
        <w:rPr>
          <w:rFonts w:ascii="Tahoma" w:hAnsi="Tahoma" w:cs="Tahoma"/>
          <w:color w:val="auto"/>
          <w:lang w:val="en-US"/>
        </w:rPr>
        <w:t xml:space="preserve">. </w:t>
      </w:r>
      <w:r w:rsidR="0011558D" w:rsidRPr="008B6041">
        <w:rPr>
          <w:rFonts w:ascii="Tahoma" w:hAnsi="Tahoma" w:cs="Tahoma"/>
          <w:b w:val="0"/>
          <w:color w:val="auto"/>
          <w:lang w:val="en-US"/>
        </w:rPr>
        <w:t>Ribotypes identified in the studies included in this study, with their total number of isolates and relative frequency, for ribotypes 049, 053, 056, 066, 077 and 078.</w:t>
      </w:r>
    </w:p>
    <w:tbl>
      <w:tblPr>
        <w:tblStyle w:val="GridTable4-Accent11"/>
        <w:tblW w:w="9216" w:type="dxa"/>
        <w:tblLook w:val="04A0" w:firstRow="1" w:lastRow="0" w:firstColumn="1" w:lastColumn="0" w:noHBand="0" w:noVBand="1"/>
      </w:tblPr>
      <w:tblGrid>
        <w:gridCol w:w="1338"/>
        <w:gridCol w:w="780"/>
        <w:gridCol w:w="610"/>
        <w:gridCol w:w="389"/>
        <w:gridCol w:w="691"/>
        <w:gridCol w:w="413"/>
        <w:gridCol w:w="671"/>
        <w:gridCol w:w="389"/>
        <w:gridCol w:w="691"/>
        <w:gridCol w:w="389"/>
        <w:gridCol w:w="691"/>
        <w:gridCol w:w="488"/>
        <w:gridCol w:w="592"/>
        <w:gridCol w:w="413"/>
        <w:gridCol w:w="671"/>
      </w:tblGrid>
      <w:tr w:rsidR="003F53B5" w:rsidRPr="003F53B5" w14:paraId="579085EA" w14:textId="77777777" w:rsidTr="008F6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  <w:tcBorders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669F9135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First author</w:t>
            </w:r>
          </w:p>
        </w:tc>
        <w:tc>
          <w:tcPr>
            <w:tcW w:w="78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12928189" w14:textId="77777777" w:rsidR="0011558D" w:rsidRPr="00070318" w:rsidRDefault="000E1C81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Time of study</w:t>
            </w:r>
          </w:p>
        </w:tc>
        <w:tc>
          <w:tcPr>
            <w:tcW w:w="61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vAlign w:val="center"/>
            <w:hideMark/>
          </w:tcPr>
          <w:p w14:paraId="19803219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gridSpan w:val="2"/>
            <w:tcBorders>
              <w:left w:val="single" w:sz="4" w:space="0" w:color="95B3D7" w:themeColor="accent1" w:themeTint="99"/>
            </w:tcBorders>
            <w:noWrap/>
            <w:vAlign w:val="center"/>
            <w:hideMark/>
          </w:tcPr>
          <w:p w14:paraId="660EADF0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49</w:t>
            </w:r>
          </w:p>
        </w:tc>
        <w:tc>
          <w:tcPr>
            <w:tcW w:w="1084" w:type="dxa"/>
            <w:gridSpan w:val="2"/>
            <w:noWrap/>
            <w:vAlign w:val="center"/>
            <w:hideMark/>
          </w:tcPr>
          <w:p w14:paraId="5C33CD9E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53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A6402C9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56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79CBB16F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66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662D60E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77</w:t>
            </w:r>
          </w:p>
        </w:tc>
        <w:tc>
          <w:tcPr>
            <w:tcW w:w="1084" w:type="dxa"/>
            <w:gridSpan w:val="2"/>
            <w:noWrap/>
            <w:vAlign w:val="center"/>
            <w:hideMark/>
          </w:tcPr>
          <w:p w14:paraId="68BA8BC2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szCs w:val="20"/>
                <w:lang w:val="en-US"/>
              </w:rPr>
              <w:t>078</w:t>
            </w:r>
          </w:p>
        </w:tc>
      </w:tr>
      <w:tr w:rsidR="008B6041" w:rsidRPr="003F53B5" w14:paraId="5EB16768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  <w:hideMark/>
          </w:tcPr>
          <w:p w14:paraId="5E6E462F" w14:textId="77777777" w:rsidR="0011558D" w:rsidRPr="003F53B5" w:rsidRDefault="0011558D" w:rsidP="000E1C81">
            <w:pPr>
              <w:jc w:val="center"/>
              <w:rPr>
                <w:rFonts w:ascii="Tahoma" w:eastAsia="Times New Roman" w:hAnsi="Tahoma" w:cs="Tahoma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478773A8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vMerge/>
            <w:vAlign w:val="center"/>
            <w:hideMark/>
          </w:tcPr>
          <w:p w14:paraId="326CD42A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14142AD3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64BB92C7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  <w:tc>
          <w:tcPr>
            <w:tcW w:w="413" w:type="dxa"/>
            <w:shd w:val="clear" w:color="auto" w:fill="4F81BD" w:themeFill="accent1"/>
            <w:noWrap/>
            <w:vAlign w:val="center"/>
            <w:hideMark/>
          </w:tcPr>
          <w:p w14:paraId="0AFAC9FE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671" w:type="dxa"/>
            <w:shd w:val="clear" w:color="auto" w:fill="4F81BD" w:themeFill="accent1"/>
            <w:noWrap/>
            <w:vAlign w:val="center"/>
            <w:hideMark/>
          </w:tcPr>
          <w:p w14:paraId="5223C5C0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41664498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0B626000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58099F3D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042ECCB1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126F5A80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54EF9CD1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  <w:tc>
          <w:tcPr>
            <w:tcW w:w="413" w:type="dxa"/>
            <w:shd w:val="clear" w:color="auto" w:fill="4F81BD" w:themeFill="accent1"/>
            <w:noWrap/>
            <w:vAlign w:val="center"/>
            <w:hideMark/>
          </w:tcPr>
          <w:p w14:paraId="075FE03C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</w:t>
            </w:r>
          </w:p>
        </w:tc>
        <w:tc>
          <w:tcPr>
            <w:tcW w:w="671" w:type="dxa"/>
            <w:shd w:val="clear" w:color="auto" w:fill="4F81BD" w:themeFill="accent1"/>
            <w:noWrap/>
            <w:vAlign w:val="center"/>
            <w:hideMark/>
          </w:tcPr>
          <w:p w14:paraId="042A1D44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%</w:t>
            </w:r>
          </w:p>
        </w:tc>
      </w:tr>
      <w:tr w:rsidR="000E1C81" w:rsidRPr="003F53B5" w14:paraId="7820BB13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6D8F957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Arvand</w:t>
            </w:r>
          </w:p>
        </w:tc>
        <w:tc>
          <w:tcPr>
            <w:tcW w:w="780" w:type="dxa"/>
            <w:vAlign w:val="center"/>
            <w:hideMark/>
          </w:tcPr>
          <w:p w14:paraId="5CE2626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4</w:t>
            </w:r>
          </w:p>
        </w:tc>
        <w:tc>
          <w:tcPr>
            <w:tcW w:w="610" w:type="dxa"/>
            <w:vAlign w:val="center"/>
            <w:hideMark/>
          </w:tcPr>
          <w:p w14:paraId="73E62DE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0</w:t>
            </w:r>
          </w:p>
        </w:tc>
        <w:tc>
          <w:tcPr>
            <w:tcW w:w="389" w:type="dxa"/>
            <w:noWrap/>
            <w:vAlign w:val="center"/>
            <w:hideMark/>
          </w:tcPr>
          <w:p w14:paraId="607B2BD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04DB0F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F8A059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D05250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96A802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5C2D5E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E95875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975EED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C57BC7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CE4FFD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83784D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71" w:type="dxa"/>
            <w:noWrap/>
            <w:vAlign w:val="center"/>
            <w:hideMark/>
          </w:tcPr>
          <w:p w14:paraId="34F00C9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0</w:t>
            </w:r>
          </w:p>
        </w:tc>
      </w:tr>
      <w:tr w:rsidR="000E1C81" w:rsidRPr="003F53B5" w14:paraId="42E19F60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AB5B227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arbut</w:t>
            </w:r>
          </w:p>
        </w:tc>
        <w:tc>
          <w:tcPr>
            <w:tcW w:w="780" w:type="dxa"/>
            <w:vAlign w:val="center"/>
            <w:hideMark/>
          </w:tcPr>
          <w:p w14:paraId="47804B86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10" w:type="dxa"/>
            <w:vAlign w:val="center"/>
            <w:hideMark/>
          </w:tcPr>
          <w:p w14:paraId="1FDE26D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</w:p>
        </w:tc>
        <w:tc>
          <w:tcPr>
            <w:tcW w:w="389" w:type="dxa"/>
            <w:noWrap/>
            <w:vAlign w:val="center"/>
            <w:hideMark/>
          </w:tcPr>
          <w:p w14:paraId="2885448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BA1AB0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42B252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63D1B7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152827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563BC7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E42D62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51EB90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6AE707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D1D039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D1F451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3AB6F8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502B859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4ABF4D9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auer</w:t>
            </w:r>
          </w:p>
        </w:tc>
        <w:tc>
          <w:tcPr>
            <w:tcW w:w="780" w:type="dxa"/>
            <w:vAlign w:val="center"/>
            <w:hideMark/>
          </w:tcPr>
          <w:p w14:paraId="33DD13E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4351746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</w:p>
        </w:tc>
        <w:tc>
          <w:tcPr>
            <w:tcW w:w="389" w:type="dxa"/>
            <w:noWrap/>
            <w:vAlign w:val="center"/>
            <w:hideMark/>
          </w:tcPr>
          <w:p w14:paraId="26EBC4C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DE8B79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3D82FF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7B5DAB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694AE9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F9D5D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B8D081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C7C780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E149EC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81CC92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335ED81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894667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D29B302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0B20CEA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39A632E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</w:t>
            </w:r>
          </w:p>
        </w:tc>
        <w:tc>
          <w:tcPr>
            <w:tcW w:w="610" w:type="dxa"/>
            <w:vAlign w:val="center"/>
            <w:hideMark/>
          </w:tcPr>
          <w:p w14:paraId="37FC26E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88</w:t>
            </w:r>
          </w:p>
        </w:tc>
        <w:tc>
          <w:tcPr>
            <w:tcW w:w="389" w:type="dxa"/>
            <w:noWrap/>
            <w:vAlign w:val="center"/>
            <w:hideMark/>
          </w:tcPr>
          <w:p w14:paraId="5F6D5B5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55CFE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415ACB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E8F62C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DCDA5D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55F12E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B63EDF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3AC3D3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1B490B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72179E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A4D70B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7E9533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7CB48B6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3C50149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07CF11C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2DE9EB5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389" w:type="dxa"/>
            <w:noWrap/>
            <w:vAlign w:val="center"/>
            <w:hideMark/>
          </w:tcPr>
          <w:p w14:paraId="01F63F9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EF2A60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DD72A8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287C71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DEEEC0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1E23E8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F85CDC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B3369F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E74DE2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47B6B9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DDA54A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BEE15E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788B6A0F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CB14962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orgmann</w:t>
            </w:r>
          </w:p>
        </w:tc>
        <w:tc>
          <w:tcPr>
            <w:tcW w:w="780" w:type="dxa"/>
            <w:vAlign w:val="center"/>
            <w:hideMark/>
          </w:tcPr>
          <w:p w14:paraId="0858F139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610" w:type="dxa"/>
            <w:vAlign w:val="center"/>
            <w:hideMark/>
          </w:tcPr>
          <w:p w14:paraId="572AC92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5</w:t>
            </w:r>
          </w:p>
        </w:tc>
        <w:tc>
          <w:tcPr>
            <w:tcW w:w="389" w:type="dxa"/>
            <w:noWrap/>
            <w:vAlign w:val="center"/>
            <w:hideMark/>
          </w:tcPr>
          <w:p w14:paraId="1F73FF3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40139CB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413" w:type="dxa"/>
            <w:noWrap/>
            <w:vAlign w:val="center"/>
            <w:hideMark/>
          </w:tcPr>
          <w:p w14:paraId="4B70760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46D621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359850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C51CBA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8FF1C5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DEEF88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3C0C1A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4D244D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1A7BAD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noWrap/>
            <w:vAlign w:val="center"/>
            <w:hideMark/>
          </w:tcPr>
          <w:p w14:paraId="2AB839B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</w:tr>
      <w:tr w:rsidR="000E1C81" w:rsidRPr="003F53B5" w14:paraId="3FE8C9A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770CB52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5D34C4A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</w:t>
            </w:r>
          </w:p>
        </w:tc>
        <w:tc>
          <w:tcPr>
            <w:tcW w:w="610" w:type="dxa"/>
            <w:vAlign w:val="center"/>
            <w:hideMark/>
          </w:tcPr>
          <w:p w14:paraId="4C693FE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3</w:t>
            </w:r>
          </w:p>
        </w:tc>
        <w:tc>
          <w:tcPr>
            <w:tcW w:w="389" w:type="dxa"/>
            <w:noWrap/>
            <w:vAlign w:val="center"/>
            <w:hideMark/>
          </w:tcPr>
          <w:p w14:paraId="7CC4E60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8B91FA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0FF978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865757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758BC2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238426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357148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BC172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0CFFF6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68668B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D6BFAD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noWrap/>
            <w:vAlign w:val="center"/>
            <w:hideMark/>
          </w:tcPr>
          <w:p w14:paraId="1282D31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7</w:t>
            </w:r>
          </w:p>
        </w:tc>
      </w:tr>
      <w:tr w:rsidR="000E1C81" w:rsidRPr="003F53B5" w14:paraId="1B71F8E6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08E1E7B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473441B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610" w:type="dxa"/>
            <w:vAlign w:val="center"/>
            <w:hideMark/>
          </w:tcPr>
          <w:p w14:paraId="3AC97B3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2</w:t>
            </w:r>
          </w:p>
        </w:tc>
        <w:tc>
          <w:tcPr>
            <w:tcW w:w="389" w:type="dxa"/>
            <w:noWrap/>
            <w:vAlign w:val="center"/>
            <w:hideMark/>
          </w:tcPr>
          <w:p w14:paraId="5E89E61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B4D082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53D929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62C572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E197AB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286AE9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3E5332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AE7ED2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E82ED4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FD54C6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34E10AB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5</w:t>
            </w:r>
          </w:p>
        </w:tc>
        <w:tc>
          <w:tcPr>
            <w:tcW w:w="671" w:type="dxa"/>
            <w:noWrap/>
            <w:vAlign w:val="center"/>
            <w:hideMark/>
          </w:tcPr>
          <w:p w14:paraId="3865261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.1</w:t>
            </w:r>
          </w:p>
        </w:tc>
      </w:tr>
      <w:tr w:rsidR="000E1C81" w:rsidRPr="003F53B5" w14:paraId="43541819" w14:textId="77777777" w:rsidTr="000E1C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E665529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Davies / von Müller</w:t>
            </w:r>
          </w:p>
        </w:tc>
        <w:tc>
          <w:tcPr>
            <w:tcW w:w="780" w:type="dxa"/>
            <w:vAlign w:val="center"/>
            <w:hideMark/>
          </w:tcPr>
          <w:p w14:paraId="36DDFC48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</w:t>
            </w:r>
          </w:p>
        </w:tc>
        <w:tc>
          <w:tcPr>
            <w:tcW w:w="610" w:type="dxa"/>
            <w:vAlign w:val="center"/>
            <w:hideMark/>
          </w:tcPr>
          <w:p w14:paraId="7D242FB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96</w:t>
            </w:r>
          </w:p>
        </w:tc>
        <w:tc>
          <w:tcPr>
            <w:tcW w:w="389" w:type="dxa"/>
            <w:noWrap/>
            <w:vAlign w:val="center"/>
            <w:hideMark/>
          </w:tcPr>
          <w:p w14:paraId="70469BD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FD4D7A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362E29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039B6D1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CB3A6B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310E67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A6677D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80F47D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D43144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16E1BE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831F9A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</w:t>
            </w:r>
          </w:p>
        </w:tc>
        <w:tc>
          <w:tcPr>
            <w:tcW w:w="671" w:type="dxa"/>
            <w:noWrap/>
            <w:vAlign w:val="center"/>
            <w:hideMark/>
          </w:tcPr>
          <w:p w14:paraId="60449D5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6</w:t>
            </w:r>
          </w:p>
        </w:tc>
      </w:tr>
      <w:tr w:rsidR="000E1C81" w:rsidRPr="003F53B5" w14:paraId="5B0427FA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C2D5199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Freeman</w:t>
            </w:r>
          </w:p>
        </w:tc>
        <w:tc>
          <w:tcPr>
            <w:tcW w:w="780" w:type="dxa"/>
            <w:vAlign w:val="center"/>
            <w:hideMark/>
          </w:tcPr>
          <w:p w14:paraId="41A01E3E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36B50B3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5A7B020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C09E5B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2BD89A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C5670A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B2DB91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421DD0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229283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F7A0A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9DC655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727BC0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4A66209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4AFCB04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7A88A71A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97E8FE4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1762F127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49CA180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7</w:t>
            </w:r>
          </w:p>
        </w:tc>
        <w:tc>
          <w:tcPr>
            <w:tcW w:w="389" w:type="dxa"/>
            <w:noWrap/>
            <w:vAlign w:val="center"/>
            <w:hideMark/>
          </w:tcPr>
          <w:p w14:paraId="690944A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39B684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BFD1D3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856157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981DA8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5A87F2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C21B6A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4682DA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BAD5B5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4958DA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8689F0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0A9BB7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65B9161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77F9478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246F9B8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68AE855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0A3F8CF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30FB87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4D23C9A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0FBD62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853386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BA7EE6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472ED7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80BEF1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CDFA2C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A75E99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88F329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89420B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5F89D78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890DD41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Ilchmann</w:t>
            </w:r>
          </w:p>
        </w:tc>
        <w:tc>
          <w:tcPr>
            <w:tcW w:w="780" w:type="dxa"/>
            <w:vAlign w:val="center"/>
            <w:hideMark/>
          </w:tcPr>
          <w:p w14:paraId="3884ADE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550F4B1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389" w:type="dxa"/>
            <w:noWrap/>
            <w:vAlign w:val="center"/>
            <w:hideMark/>
          </w:tcPr>
          <w:p w14:paraId="46C137C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D84C4F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9865B5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26A868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BB88B5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1C56FD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E5FE3D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6FB4A86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488" w:type="dxa"/>
            <w:noWrap/>
            <w:vAlign w:val="center"/>
            <w:hideMark/>
          </w:tcPr>
          <w:p w14:paraId="00ADC75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5C556E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EA3D74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noWrap/>
            <w:vAlign w:val="center"/>
            <w:hideMark/>
          </w:tcPr>
          <w:p w14:paraId="0E8596D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</w:tr>
      <w:tr w:rsidR="000E1C81" w:rsidRPr="003F53B5" w14:paraId="543ED6DB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DBDE13F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Jazmati</w:t>
            </w:r>
          </w:p>
        </w:tc>
        <w:tc>
          <w:tcPr>
            <w:tcW w:w="780" w:type="dxa"/>
            <w:vAlign w:val="center"/>
            <w:hideMark/>
          </w:tcPr>
          <w:p w14:paraId="1876E53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244317D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3CF7405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46B44C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2399E7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0780387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D03A1F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F68A3E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C64600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1C4021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790421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444F04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3C2D84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4EF87E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CC0DA5E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9C57324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Kaase</w:t>
            </w:r>
          </w:p>
        </w:tc>
        <w:tc>
          <w:tcPr>
            <w:tcW w:w="780" w:type="dxa"/>
            <w:vAlign w:val="center"/>
            <w:hideMark/>
          </w:tcPr>
          <w:p w14:paraId="76DEEEE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618061B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389" w:type="dxa"/>
            <w:noWrap/>
            <w:vAlign w:val="center"/>
            <w:hideMark/>
          </w:tcPr>
          <w:p w14:paraId="1532B50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557A2C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E0DD42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391177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03EF42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A29123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4ABF17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35A376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70BF22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054F77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6A6666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8B32C8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3CF2D4FC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D860403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Krajewski</w:t>
            </w:r>
          </w:p>
        </w:tc>
        <w:tc>
          <w:tcPr>
            <w:tcW w:w="780" w:type="dxa"/>
            <w:vAlign w:val="center"/>
            <w:hideMark/>
          </w:tcPr>
          <w:p w14:paraId="1954EC51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610" w:type="dxa"/>
            <w:vAlign w:val="center"/>
            <w:hideMark/>
          </w:tcPr>
          <w:p w14:paraId="69FA916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50</w:t>
            </w:r>
          </w:p>
        </w:tc>
        <w:tc>
          <w:tcPr>
            <w:tcW w:w="389" w:type="dxa"/>
            <w:noWrap/>
            <w:vAlign w:val="center"/>
            <w:hideMark/>
          </w:tcPr>
          <w:p w14:paraId="4CA8FC2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9DF296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1454E0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8</w:t>
            </w:r>
          </w:p>
        </w:tc>
        <w:tc>
          <w:tcPr>
            <w:tcW w:w="671" w:type="dxa"/>
            <w:noWrap/>
            <w:vAlign w:val="center"/>
            <w:hideMark/>
          </w:tcPr>
          <w:p w14:paraId="6AD05AE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.4</w:t>
            </w:r>
          </w:p>
        </w:tc>
        <w:tc>
          <w:tcPr>
            <w:tcW w:w="389" w:type="dxa"/>
            <w:noWrap/>
            <w:vAlign w:val="center"/>
            <w:hideMark/>
          </w:tcPr>
          <w:p w14:paraId="563C5EB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50B0DD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41FC0A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2DEF8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A4ADE7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5446B1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CCC649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83AA5A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02BE8531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AE19A0B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Neuendorf</w:t>
            </w:r>
          </w:p>
        </w:tc>
        <w:tc>
          <w:tcPr>
            <w:tcW w:w="780" w:type="dxa"/>
            <w:vAlign w:val="center"/>
            <w:hideMark/>
          </w:tcPr>
          <w:p w14:paraId="4BDF714F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560AD15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1</w:t>
            </w:r>
          </w:p>
        </w:tc>
        <w:tc>
          <w:tcPr>
            <w:tcW w:w="389" w:type="dxa"/>
            <w:noWrap/>
            <w:vAlign w:val="center"/>
            <w:hideMark/>
          </w:tcPr>
          <w:p w14:paraId="780D06A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6C5735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FE774E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D7C8BA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E062EF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E4423C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71D5AA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C2C0FA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160BEE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789545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A75DAC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16562B0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3F53B5" w14:paraId="2F3F6FC0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20858C1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7541C78B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7</w:t>
            </w:r>
          </w:p>
        </w:tc>
        <w:tc>
          <w:tcPr>
            <w:tcW w:w="610" w:type="dxa"/>
            <w:vAlign w:val="center"/>
            <w:hideMark/>
          </w:tcPr>
          <w:p w14:paraId="779111C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13633FD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19487B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A26B62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A26744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0484CB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0B30E4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037637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7EF32A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E78196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0723B6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95D11B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noWrap/>
            <w:vAlign w:val="center"/>
            <w:hideMark/>
          </w:tcPr>
          <w:p w14:paraId="727C8D2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.0</w:t>
            </w:r>
          </w:p>
        </w:tc>
      </w:tr>
      <w:tr w:rsidR="000E1C81" w:rsidRPr="003F53B5" w14:paraId="75035A01" w14:textId="77777777" w:rsidTr="000E1C8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FAEF24A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6591DD0B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</w:t>
            </w:r>
          </w:p>
        </w:tc>
        <w:tc>
          <w:tcPr>
            <w:tcW w:w="610" w:type="dxa"/>
            <w:vAlign w:val="center"/>
            <w:hideMark/>
          </w:tcPr>
          <w:p w14:paraId="27D9D8D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6B61AFB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D9FBF8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482634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6926483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CAE62F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918766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A8315E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1EAFEA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F38230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7A5E0D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1AFBBF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noWrap/>
            <w:vAlign w:val="center"/>
            <w:hideMark/>
          </w:tcPr>
          <w:p w14:paraId="7DCB22C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8</w:t>
            </w:r>
          </w:p>
        </w:tc>
      </w:tr>
      <w:tr w:rsidR="000E1C81" w:rsidRPr="003F53B5" w14:paraId="61CE7C0F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CA0CD7B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Reil</w:t>
            </w:r>
          </w:p>
        </w:tc>
        <w:tc>
          <w:tcPr>
            <w:tcW w:w="780" w:type="dxa"/>
            <w:vAlign w:val="center"/>
            <w:hideMark/>
          </w:tcPr>
          <w:p w14:paraId="5FF79790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</w:t>
            </w:r>
          </w:p>
        </w:tc>
        <w:tc>
          <w:tcPr>
            <w:tcW w:w="610" w:type="dxa"/>
            <w:vAlign w:val="center"/>
            <w:hideMark/>
          </w:tcPr>
          <w:p w14:paraId="387E4BC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87</w:t>
            </w:r>
          </w:p>
        </w:tc>
        <w:tc>
          <w:tcPr>
            <w:tcW w:w="389" w:type="dxa"/>
            <w:noWrap/>
            <w:vAlign w:val="center"/>
            <w:hideMark/>
          </w:tcPr>
          <w:p w14:paraId="602DCA5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7B741A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2C5F187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573A2A7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D7B77D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691" w:type="dxa"/>
            <w:noWrap/>
            <w:vAlign w:val="center"/>
            <w:hideMark/>
          </w:tcPr>
          <w:p w14:paraId="34B1227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0</w:t>
            </w:r>
          </w:p>
        </w:tc>
        <w:tc>
          <w:tcPr>
            <w:tcW w:w="389" w:type="dxa"/>
            <w:noWrap/>
            <w:vAlign w:val="center"/>
            <w:hideMark/>
          </w:tcPr>
          <w:p w14:paraId="0A83DAE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7218D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731295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7</w:t>
            </w:r>
          </w:p>
        </w:tc>
        <w:tc>
          <w:tcPr>
            <w:tcW w:w="592" w:type="dxa"/>
            <w:noWrap/>
            <w:vAlign w:val="center"/>
            <w:hideMark/>
          </w:tcPr>
          <w:p w14:paraId="140C7C2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9</w:t>
            </w:r>
          </w:p>
        </w:tc>
        <w:tc>
          <w:tcPr>
            <w:tcW w:w="413" w:type="dxa"/>
            <w:noWrap/>
            <w:vAlign w:val="center"/>
            <w:hideMark/>
          </w:tcPr>
          <w:p w14:paraId="3E0298F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0</w:t>
            </w:r>
          </w:p>
        </w:tc>
        <w:tc>
          <w:tcPr>
            <w:tcW w:w="671" w:type="dxa"/>
            <w:noWrap/>
            <w:vAlign w:val="center"/>
            <w:hideMark/>
          </w:tcPr>
          <w:p w14:paraId="04B2FE3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7</w:t>
            </w:r>
          </w:p>
        </w:tc>
      </w:tr>
      <w:tr w:rsidR="000E1C81" w:rsidRPr="003F53B5" w14:paraId="700F7869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97A389F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Seugendo</w:t>
            </w:r>
          </w:p>
        </w:tc>
        <w:tc>
          <w:tcPr>
            <w:tcW w:w="780" w:type="dxa"/>
            <w:vAlign w:val="center"/>
            <w:hideMark/>
          </w:tcPr>
          <w:p w14:paraId="70DAF83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1B702DC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9</w:t>
            </w:r>
          </w:p>
        </w:tc>
        <w:tc>
          <w:tcPr>
            <w:tcW w:w="389" w:type="dxa"/>
            <w:noWrap/>
            <w:vAlign w:val="center"/>
            <w:hideMark/>
          </w:tcPr>
          <w:p w14:paraId="39989A6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E69732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E74AA4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CB4C48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DE4300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61282C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F302C7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6279EB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9017EA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9644C7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57D5765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noWrap/>
            <w:vAlign w:val="center"/>
            <w:hideMark/>
          </w:tcPr>
          <w:p w14:paraId="332A125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.7</w:t>
            </w:r>
          </w:p>
        </w:tc>
      </w:tr>
      <w:tr w:rsidR="000E1C81" w:rsidRPr="003F53B5" w14:paraId="55BCC059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C8B534D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28076DE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400F912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38</w:t>
            </w:r>
          </w:p>
        </w:tc>
        <w:tc>
          <w:tcPr>
            <w:tcW w:w="389" w:type="dxa"/>
            <w:noWrap/>
            <w:vAlign w:val="center"/>
            <w:hideMark/>
          </w:tcPr>
          <w:p w14:paraId="3040706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324836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1AD1961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757755A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E1EDAE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0C2043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E28F33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407967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2253B5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9639AC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0D35BA6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71" w:type="dxa"/>
            <w:noWrap/>
            <w:vAlign w:val="center"/>
            <w:hideMark/>
          </w:tcPr>
          <w:p w14:paraId="613BFF4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4</w:t>
            </w:r>
          </w:p>
        </w:tc>
      </w:tr>
      <w:tr w:rsidR="000E1C81" w:rsidRPr="003F53B5" w14:paraId="26924C80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52BFEB5" w14:textId="77777777" w:rsidR="000E1C81" w:rsidRPr="003F53B5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43D74091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610" w:type="dxa"/>
            <w:vAlign w:val="center"/>
            <w:hideMark/>
          </w:tcPr>
          <w:p w14:paraId="33D4DA3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53</w:t>
            </w:r>
          </w:p>
        </w:tc>
        <w:tc>
          <w:tcPr>
            <w:tcW w:w="389" w:type="dxa"/>
            <w:noWrap/>
            <w:vAlign w:val="center"/>
            <w:hideMark/>
          </w:tcPr>
          <w:p w14:paraId="07C413C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8384C3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72D0519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3CD6DA8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989802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B06F4B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4E8184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6F8544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FC604A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AAC705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13" w:type="dxa"/>
            <w:noWrap/>
            <w:vAlign w:val="center"/>
            <w:hideMark/>
          </w:tcPr>
          <w:p w14:paraId="645EFAD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noWrap/>
            <w:vAlign w:val="center"/>
            <w:hideMark/>
          </w:tcPr>
          <w:p w14:paraId="2ACA1B9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</w:tbl>
    <w:p w14:paraId="558D84A5" w14:textId="77777777" w:rsidR="0011558D" w:rsidRPr="008B6041" w:rsidRDefault="0011558D" w:rsidP="008B6041">
      <w:pPr>
        <w:spacing w:line="240" w:lineRule="auto"/>
        <w:rPr>
          <w:rFonts w:ascii="Tahoma" w:hAnsi="Tahoma" w:cs="Tahoma"/>
          <w:noProof/>
          <w:lang w:val="en-US"/>
        </w:rPr>
      </w:pPr>
    </w:p>
    <w:p w14:paraId="312685FC" w14:textId="77777777" w:rsidR="00C92816" w:rsidRPr="008B6041" w:rsidRDefault="00C92816" w:rsidP="008B6041">
      <w:pPr>
        <w:spacing w:line="240" w:lineRule="auto"/>
        <w:rPr>
          <w:rFonts w:ascii="Tahoma" w:hAnsi="Tahoma" w:cs="Tahoma"/>
          <w:b/>
          <w:bCs/>
          <w:color w:val="4F81BD" w:themeColor="accent1"/>
          <w:sz w:val="20"/>
          <w:szCs w:val="18"/>
        </w:rPr>
      </w:pPr>
      <w:bookmarkStart w:id="4" w:name="_Ref16699642"/>
      <w:r w:rsidRPr="008B6041">
        <w:rPr>
          <w:rFonts w:ascii="Tahoma" w:hAnsi="Tahoma" w:cs="Tahoma"/>
          <w:sz w:val="20"/>
        </w:rPr>
        <w:br w:type="page"/>
      </w:r>
    </w:p>
    <w:p w14:paraId="2DEED86F" w14:textId="77777777" w:rsidR="0011558D" w:rsidRPr="008B6041" w:rsidRDefault="00FF167F" w:rsidP="008B6041">
      <w:pPr>
        <w:pStyle w:val="Caption"/>
        <w:keepNext/>
        <w:jc w:val="center"/>
        <w:rPr>
          <w:rFonts w:ascii="Tahoma" w:hAnsi="Tahoma" w:cs="Tahoma"/>
          <w:b w:val="0"/>
          <w:color w:val="auto"/>
          <w:lang w:val="en-US"/>
        </w:rPr>
      </w:pPr>
      <w:r w:rsidRPr="008B6041">
        <w:rPr>
          <w:rFonts w:ascii="Tahoma" w:hAnsi="Tahoma" w:cs="Tahoma"/>
          <w:color w:val="auto"/>
        </w:rPr>
        <w:t xml:space="preserve">Supplementary Table </w:t>
      </w:r>
      <w:r w:rsidR="008C245C" w:rsidRPr="008B6041">
        <w:rPr>
          <w:rFonts w:ascii="Tahoma" w:hAnsi="Tahoma" w:cs="Tahoma"/>
          <w:color w:val="auto"/>
        </w:rPr>
        <w:t>S</w:t>
      </w:r>
      <w:r w:rsidR="005870C5" w:rsidRPr="008B6041">
        <w:rPr>
          <w:rFonts w:ascii="Tahoma" w:hAnsi="Tahoma" w:cs="Tahoma"/>
          <w:color w:val="auto"/>
          <w:lang w:val="en-US"/>
        </w:rPr>
        <w:t>6</w:t>
      </w:r>
      <w:bookmarkEnd w:id="4"/>
      <w:r w:rsidR="0011558D" w:rsidRPr="008B6041">
        <w:rPr>
          <w:rFonts w:ascii="Tahoma" w:hAnsi="Tahoma" w:cs="Tahoma"/>
          <w:color w:val="auto"/>
          <w:lang w:val="en-US"/>
        </w:rPr>
        <w:t>.</w:t>
      </w:r>
      <w:r w:rsidR="0011558D" w:rsidRPr="008B6041">
        <w:rPr>
          <w:rFonts w:ascii="Tahoma" w:hAnsi="Tahoma" w:cs="Tahoma"/>
          <w:b w:val="0"/>
          <w:color w:val="auto"/>
          <w:lang w:val="en-US"/>
        </w:rPr>
        <w:t xml:space="preserve"> Ribotypes identified in the studies included in this study, with their total number of isolates and relative frequency, for ribotypes 081, 087, 095, 126, 140 and 149.</w:t>
      </w:r>
    </w:p>
    <w:tbl>
      <w:tblPr>
        <w:tblStyle w:val="GridTable4-Accent11"/>
        <w:tblW w:w="9208" w:type="dxa"/>
        <w:tblLook w:val="04A0" w:firstRow="1" w:lastRow="0" w:firstColumn="1" w:lastColumn="0" w:noHBand="0" w:noVBand="1"/>
      </w:tblPr>
      <w:tblGrid>
        <w:gridCol w:w="1338"/>
        <w:gridCol w:w="780"/>
        <w:gridCol w:w="610"/>
        <w:gridCol w:w="389"/>
        <w:gridCol w:w="691"/>
        <w:gridCol w:w="389"/>
        <w:gridCol w:w="691"/>
        <w:gridCol w:w="389"/>
        <w:gridCol w:w="691"/>
        <w:gridCol w:w="488"/>
        <w:gridCol w:w="592"/>
        <w:gridCol w:w="488"/>
        <w:gridCol w:w="592"/>
        <w:gridCol w:w="389"/>
        <w:gridCol w:w="691"/>
      </w:tblGrid>
      <w:tr w:rsidR="0011558D" w:rsidRPr="008B6041" w14:paraId="7891E2E1" w14:textId="77777777" w:rsidTr="008F6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  <w:tcBorders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3EF1E388" w14:textId="77777777" w:rsidR="0011558D" w:rsidRPr="00070318" w:rsidRDefault="0011558D" w:rsidP="000E1C81">
            <w:pPr>
              <w:jc w:val="center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First author</w:t>
            </w:r>
          </w:p>
        </w:tc>
        <w:tc>
          <w:tcPr>
            <w:tcW w:w="78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noWrap/>
            <w:vAlign w:val="center"/>
            <w:hideMark/>
          </w:tcPr>
          <w:p w14:paraId="60B29DA3" w14:textId="77777777" w:rsidR="0011558D" w:rsidRPr="00070318" w:rsidRDefault="000E1C81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>
              <w:rPr>
                <w:rFonts w:ascii="Tahoma" w:eastAsia="Times New Roman" w:hAnsi="Tahoma" w:cs="Tahoma"/>
                <w:color w:val="auto"/>
                <w:sz w:val="20"/>
                <w:szCs w:val="18"/>
                <w:lang w:val="en-US"/>
              </w:rPr>
              <w:t>Time of study</w:t>
            </w:r>
          </w:p>
        </w:tc>
        <w:tc>
          <w:tcPr>
            <w:tcW w:w="610" w:type="dxa"/>
            <w:vMerge w:val="restart"/>
            <w:tcBorders>
              <w:left w:val="single" w:sz="4" w:space="0" w:color="95B3D7" w:themeColor="accent1" w:themeTint="99"/>
              <w:right w:val="single" w:sz="4" w:space="0" w:color="95B3D7" w:themeColor="accent1" w:themeTint="99"/>
            </w:tcBorders>
            <w:vAlign w:val="center"/>
            <w:hideMark/>
          </w:tcPr>
          <w:p w14:paraId="3F567020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N</w:t>
            </w:r>
          </w:p>
        </w:tc>
        <w:tc>
          <w:tcPr>
            <w:tcW w:w="1080" w:type="dxa"/>
            <w:gridSpan w:val="2"/>
            <w:tcBorders>
              <w:left w:val="single" w:sz="4" w:space="0" w:color="95B3D7" w:themeColor="accent1" w:themeTint="99"/>
            </w:tcBorders>
            <w:noWrap/>
            <w:vAlign w:val="center"/>
            <w:hideMark/>
          </w:tcPr>
          <w:p w14:paraId="72184367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081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7DEC712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087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887D2BC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095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7DAC3DED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126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3D09FD0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140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58FCC01" w14:textId="77777777" w:rsidR="0011558D" w:rsidRPr="00070318" w:rsidRDefault="0011558D" w:rsidP="000E1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auto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color w:val="auto"/>
                <w:sz w:val="20"/>
                <w:lang w:val="en-US"/>
              </w:rPr>
              <w:t>149</w:t>
            </w:r>
          </w:p>
        </w:tc>
      </w:tr>
      <w:tr w:rsidR="008B6041" w:rsidRPr="008B6041" w14:paraId="5F20CAEA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  <w:hideMark/>
          </w:tcPr>
          <w:p w14:paraId="0FB9CB80" w14:textId="77777777" w:rsidR="0011558D" w:rsidRPr="00070318" w:rsidRDefault="0011558D" w:rsidP="000E1C81">
            <w:pPr>
              <w:jc w:val="center"/>
              <w:rPr>
                <w:rFonts w:ascii="Tahoma" w:eastAsia="Times New Roman" w:hAnsi="Tahoma" w:cs="Tahoma"/>
                <w:sz w:val="20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65C0A76B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lang w:val="en-US"/>
              </w:rPr>
            </w:pPr>
          </w:p>
        </w:tc>
        <w:tc>
          <w:tcPr>
            <w:tcW w:w="610" w:type="dxa"/>
            <w:vMerge/>
            <w:vAlign w:val="center"/>
            <w:hideMark/>
          </w:tcPr>
          <w:p w14:paraId="2AE39D5F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sz w:val="20"/>
                <w:lang w:val="en-US"/>
              </w:rPr>
            </w:pP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791915C2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5264A1EC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79A4AAAE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3D34CE25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2DD541E0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694CFF72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49F0A6C8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303B35DA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  <w:tc>
          <w:tcPr>
            <w:tcW w:w="488" w:type="dxa"/>
            <w:shd w:val="clear" w:color="auto" w:fill="4F81BD" w:themeFill="accent1"/>
            <w:noWrap/>
            <w:vAlign w:val="center"/>
            <w:hideMark/>
          </w:tcPr>
          <w:p w14:paraId="6A8DB4F3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592" w:type="dxa"/>
            <w:shd w:val="clear" w:color="auto" w:fill="4F81BD" w:themeFill="accent1"/>
            <w:noWrap/>
            <w:vAlign w:val="center"/>
            <w:hideMark/>
          </w:tcPr>
          <w:p w14:paraId="5963B66D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  <w:tc>
          <w:tcPr>
            <w:tcW w:w="389" w:type="dxa"/>
            <w:shd w:val="clear" w:color="auto" w:fill="4F81BD" w:themeFill="accent1"/>
            <w:noWrap/>
            <w:vAlign w:val="center"/>
            <w:hideMark/>
          </w:tcPr>
          <w:p w14:paraId="615A5FDE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4F81BD" w:themeFill="accent1"/>
            <w:noWrap/>
            <w:vAlign w:val="center"/>
            <w:hideMark/>
          </w:tcPr>
          <w:p w14:paraId="631CB38B" w14:textId="77777777" w:rsidR="0011558D" w:rsidRPr="00070318" w:rsidRDefault="0011558D" w:rsidP="000E1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20"/>
                <w:lang w:val="en-US"/>
              </w:rPr>
            </w:pPr>
            <w:r w:rsidRPr="00070318">
              <w:rPr>
                <w:rFonts w:ascii="Tahoma" w:eastAsia="Times New Roman" w:hAnsi="Tahoma" w:cs="Tahoma"/>
                <w:sz w:val="20"/>
                <w:lang w:val="en-US"/>
              </w:rPr>
              <w:t>%</w:t>
            </w:r>
          </w:p>
        </w:tc>
      </w:tr>
      <w:tr w:rsidR="000E1C81" w:rsidRPr="008B6041" w14:paraId="7B8183A2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81550AC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Arvand</w:t>
            </w:r>
          </w:p>
        </w:tc>
        <w:tc>
          <w:tcPr>
            <w:tcW w:w="780" w:type="dxa"/>
            <w:vAlign w:val="center"/>
            <w:hideMark/>
          </w:tcPr>
          <w:p w14:paraId="34C48BE9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4</w:t>
            </w:r>
          </w:p>
        </w:tc>
        <w:tc>
          <w:tcPr>
            <w:tcW w:w="610" w:type="dxa"/>
            <w:vAlign w:val="center"/>
            <w:hideMark/>
          </w:tcPr>
          <w:p w14:paraId="733830A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70</w:t>
            </w:r>
          </w:p>
        </w:tc>
        <w:tc>
          <w:tcPr>
            <w:tcW w:w="389" w:type="dxa"/>
            <w:noWrap/>
            <w:vAlign w:val="center"/>
            <w:hideMark/>
          </w:tcPr>
          <w:p w14:paraId="4DB03E2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D4E42C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E63AA0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07D8B5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B57F53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867A3B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B01523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CBAF50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B579FB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B96AE3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EA5FDB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036D3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537C863B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2A3E7F2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arbut</w:t>
            </w:r>
          </w:p>
        </w:tc>
        <w:tc>
          <w:tcPr>
            <w:tcW w:w="780" w:type="dxa"/>
            <w:vAlign w:val="center"/>
            <w:hideMark/>
          </w:tcPr>
          <w:p w14:paraId="55060B4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5</w:t>
            </w:r>
          </w:p>
        </w:tc>
        <w:tc>
          <w:tcPr>
            <w:tcW w:w="610" w:type="dxa"/>
            <w:vAlign w:val="center"/>
            <w:hideMark/>
          </w:tcPr>
          <w:p w14:paraId="63EC616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2</w:t>
            </w:r>
          </w:p>
        </w:tc>
        <w:tc>
          <w:tcPr>
            <w:tcW w:w="389" w:type="dxa"/>
            <w:noWrap/>
            <w:vAlign w:val="center"/>
            <w:hideMark/>
          </w:tcPr>
          <w:p w14:paraId="7E60F9B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957D64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9C3B5F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4286E3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E1A0C2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8500C0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1EA51A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54BE0F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B02476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1796AC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A01DE3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4B58A0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0230A526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B3669E9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auer</w:t>
            </w:r>
          </w:p>
        </w:tc>
        <w:tc>
          <w:tcPr>
            <w:tcW w:w="780" w:type="dxa"/>
            <w:vAlign w:val="center"/>
            <w:hideMark/>
          </w:tcPr>
          <w:p w14:paraId="2189FFB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4624C54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2</w:t>
            </w:r>
          </w:p>
        </w:tc>
        <w:tc>
          <w:tcPr>
            <w:tcW w:w="389" w:type="dxa"/>
            <w:noWrap/>
            <w:vAlign w:val="center"/>
            <w:hideMark/>
          </w:tcPr>
          <w:p w14:paraId="0BB244C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104B73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CF6AD8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E6BCC0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87E833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87D36B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6A9D55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C6B2F6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707058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36B9D8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2861DB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E2E52F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FDFEB4A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F3C52D6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68429FC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3F53B5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</w:t>
            </w:r>
          </w:p>
        </w:tc>
        <w:tc>
          <w:tcPr>
            <w:tcW w:w="610" w:type="dxa"/>
            <w:vAlign w:val="center"/>
            <w:hideMark/>
          </w:tcPr>
          <w:p w14:paraId="5EF8837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988</w:t>
            </w:r>
          </w:p>
        </w:tc>
        <w:tc>
          <w:tcPr>
            <w:tcW w:w="389" w:type="dxa"/>
            <w:noWrap/>
            <w:vAlign w:val="center"/>
            <w:hideMark/>
          </w:tcPr>
          <w:p w14:paraId="7ED739F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1D800F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6A8DE3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761B47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A54A34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C08AC2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3C1AB2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7CF3C7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450CBB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AA44E2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C56EEC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E1251F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3AD92161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C525F4E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ecker</w:t>
            </w:r>
          </w:p>
        </w:tc>
        <w:tc>
          <w:tcPr>
            <w:tcW w:w="780" w:type="dxa"/>
            <w:vAlign w:val="center"/>
            <w:hideMark/>
          </w:tcPr>
          <w:p w14:paraId="5F1F22F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488DC36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5</w:t>
            </w:r>
          </w:p>
        </w:tc>
        <w:tc>
          <w:tcPr>
            <w:tcW w:w="389" w:type="dxa"/>
            <w:noWrap/>
            <w:vAlign w:val="center"/>
            <w:hideMark/>
          </w:tcPr>
          <w:p w14:paraId="018D7C6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BE9D07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3EFFBD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89C4CF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F408AC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A18A3D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E5388F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5BA356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39EDFA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0F69E2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01CFBA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2EF213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3603F7E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6E25224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orgmann</w:t>
            </w:r>
          </w:p>
        </w:tc>
        <w:tc>
          <w:tcPr>
            <w:tcW w:w="780" w:type="dxa"/>
            <w:vAlign w:val="center"/>
            <w:hideMark/>
          </w:tcPr>
          <w:p w14:paraId="237608F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610" w:type="dxa"/>
            <w:vAlign w:val="center"/>
            <w:hideMark/>
          </w:tcPr>
          <w:p w14:paraId="0243D0E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5</w:t>
            </w:r>
          </w:p>
        </w:tc>
        <w:tc>
          <w:tcPr>
            <w:tcW w:w="389" w:type="dxa"/>
            <w:noWrap/>
            <w:vAlign w:val="center"/>
            <w:hideMark/>
          </w:tcPr>
          <w:p w14:paraId="7EB2764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1F70506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389" w:type="dxa"/>
            <w:noWrap/>
            <w:vAlign w:val="center"/>
            <w:hideMark/>
          </w:tcPr>
          <w:p w14:paraId="32C911E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6C185C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93593C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77348D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CBED44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FE3402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C21CCC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7BA8ED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B06BB2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C459F7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20498E8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149C73C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166D27BC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</w:t>
            </w:r>
          </w:p>
        </w:tc>
        <w:tc>
          <w:tcPr>
            <w:tcW w:w="610" w:type="dxa"/>
            <w:vAlign w:val="center"/>
            <w:hideMark/>
          </w:tcPr>
          <w:p w14:paraId="749A101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63</w:t>
            </w:r>
          </w:p>
        </w:tc>
        <w:tc>
          <w:tcPr>
            <w:tcW w:w="389" w:type="dxa"/>
            <w:noWrap/>
            <w:vAlign w:val="center"/>
            <w:hideMark/>
          </w:tcPr>
          <w:p w14:paraId="5568366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9FC8EA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8F93FB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D0EE96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01E34D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1DF17E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6A5621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1B116C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1C28A0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F363D4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ED9CE0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4C2628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ACB229A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0EED76B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Claußen</w:t>
            </w:r>
          </w:p>
        </w:tc>
        <w:tc>
          <w:tcPr>
            <w:tcW w:w="780" w:type="dxa"/>
            <w:vAlign w:val="center"/>
            <w:hideMark/>
          </w:tcPr>
          <w:p w14:paraId="25CB0B0D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610" w:type="dxa"/>
            <w:vAlign w:val="center"/>
            <w:hideMark/>
          </w:tcPr>
          <w:p w14:paraId="7973A9C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2</w:t>
            </w:r>
          </w:p>
        </w:tc>
        <w:tc>
          <w:tcPr>
            <w:tcW w:w="389" w:type="dxa"/>
            <w:noWrap/>
            <w:vAlign w:val="center"/>
            <w:hideMark/>
          </w:tcPr>
          <w:p w14:paraId="6544BF4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96C245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4BA49D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9AF6DB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A119AB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0693B0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009EEC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81B335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68CAC9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DC570C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A85237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0AD7E1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07151118" w14:textId="77777777" w:rsidTr="000E1C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6DFB5DA9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Davies / von Müller</w:t>
            </w:r>
          </w:p>
        </w:tc>
        <w:tc>
          <w:tcPr>
            <w:tcW w:w="780" w:type="dxa"/>
            <w:vAlign w:val="center"/>
            <w:hideMark/>
          </w:tcPr>
          <w:p w14:paraId="5F4515E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</w:t>
            </w:r>
          </w:p>
        </w:tc>
        <w:tc>
          <w:tcPr>
            <w:tcW w:w="610" w:type="dxa"/>
            <w:vAlign w:val="center"/>
            <w:hideMark/>
          </w:tcPr>
          <w:p w14:paraId="786716E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96</w:t>
            </w:r>
          </w:p>
        </w:tc>
        <w:tc>
          <w:tcPr>
            <w:tcW w:w="389" w:type="dxa"/>
            <w:noWrap/>
            <w:vAlign w:val="center"/>
            <w:hideMark/>
          </w:tcPr>
          <w:p w14:paraId="25E6E57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5FE447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695B6E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8970A7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57A7BA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6E6CDD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F73D44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9A458F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0F641D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</w:t>
            </w:r>
          </w:p>
        </w:tc>
        <w:tc>
          <w:tcPr>
            <w:tcW w:w="592" w:type="dxa"/>
            <w:noWrap/>
            <w:vAlign w:val="center"/>
            <w:hideMark/>
          </w:tcPr>
          <w:p w14:paraId="2248B8D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1</w:t>
            </w:r>
          </w:p>
        </w:tc>
        <w:tc>
          <w:tcPr>
            <w:tcW w:w="389" w:type="dxa"/>
            <w:noWrap/>
            <w:vAlign w:val="center"/>
            <w:hideMark/>
          </w:tcPr>
          <w:p w14:paraId="5AE7BA8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6EB2C7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C94527E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4E3D8CFA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Freeman</w:t>
            </w:r>
          </w:p>
        </w:tc>
        <w:tc>
          <w:tcPr>
            <w:tcW w:w="780" w:type="dxa"/>
            <w:vAlign w:val="center"/>
            <w:hideMark/>
          </w:tcPr>
          <w:p w14:paraId="2A5622B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457DD24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06F85F1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6577F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CB6DF9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EACA6E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08BEBB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2DE63A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8A2FDC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FED8C0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722149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17C4D6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8B247E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A7C45F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565AB6CE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12D9618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7CE40D4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53DD5E3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47</w:t>
            </w:r>
          </w:p>
        </w:tc>
        <w:tc>
          <w:tcPr>
            <w:tcW w:w="389" w:type="dxa"/>
            <w:noWrap/>
            <w:vAlign w:val="center"/>
            <w:hideMark/>
          </w:tcPr>
          <w:p w14:paraId="6E752C1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2957B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D167D3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2CE853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7DA627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000E30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D131F7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1AA3B5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AB289A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E570BA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C67E76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925487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7BEDE82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123DD0B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 xml:space="preserve">Gawlic </w:t>
            </w:r>
          </w:p>
        </w:tc>
        <w:tc>
          <w:tcPr>
            <w:tcW w:w="780" w:type="dxa"/>
            <w:vAlign w:val="center"/>
            <w:hideMark/>
          </w:tcPr>
          <w:p w14:paraId="07E3D188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610" w:type="dxa"/>
            <w:vAlign w:val="center"/>
            <w:hideMark/>
          </w:tcPr>
          <w:p w14:paraId="49E9FC7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3088161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FC4193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107466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F2533A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13AD9F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9C8CC3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74E708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740E21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F2D378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4B9482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31307B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C1CE79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2141391A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0EFAE2D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Ilchmann</w:t>
            </w:r>
          </w:p>
        </w:tc>
        <w:tc>
          <w:tcPr>
            <w:tcW w:w="780" w:type="dxa"/>
            <w:vAlign w:val="center"/>
            <w:hideMark/>
          </w:tcPr>
          <w:p w14:paraId="35F9F35A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50F9990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3</w:t>
            </w:r>
          </w:p>
        </w:tc>
        <w:tc>
          <w:tcPr>
            <w:tcW w:w="389" w:type="dxa"/>
            <w:noWrap/>
            <w:vAlign w:val="center"/>
            <w:hideMark/>
          </w:tcPr>
          <w:p w14:paraId="1270EA3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10D5910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.7</w:t>
            </w:r>
          </w:p>
        </w:tc>
        <w:tc>
          <w:tcPr>
            <w:tcW w:w="389" w:type="dxa"/>
            <w:noWrap/>
            <w:vAlign w:val="center"/>
            <w:hideMark/>
          </w:tcPr>
          <w:p w14:paraId="6C288B1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6A6D906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389" w:type="dxa"/>
            <w:noWrap/>
            <w:vAlign w:val="center"/>
            <w:hideMark/>
          </w:tcPr>
          <w:p w14:paraId="0849BA8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F85913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1221432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119E3E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949836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443599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6CFE46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07AC76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3FEB234C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5E385D21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Jazmati</w:t>
            </w:r>
          </w:p>
        </w:tc>
        <w:tc>
          <w:tcPr>
            <w:tcW w:w="780" w:type="dxa"/>
            <w:vAlign w:val="center"/>
            <w:hideMark/>
          </w:tcPr>
          <w:p w14:paraId="3359AE27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610" w:type="dxa"/>
            <w:vAlign w:val="center"/>
            <w:hideMark/>
          </w:tcPr>
          <w:p w14:paraId="127AEEFA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dxa"/>
            <w:noWrap/>
            <w:vAlign w:val="center"/>
            <w:hideMark/>
          </w:tcPr>
          <w:p w14:paraId="112EBA60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8B0A84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C34767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3B2C3A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C08852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DE91EC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34FA56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189D8E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05215D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81DAF3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5D837A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2DBA8E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6D7A6BB0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AB5E6BD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Kaase</w:t>
            </w:r>
          </w:p>
        </w:tc>
        <w:tc>
          <w:tcPr>
            <w:tcW w:w="780" w:type="dxa"/>
            <w:vAlign w:val="center"/>
            <w:hideMark/>
          </w:tcPr>
          <w:p w14:paraId="6F61C01E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</w:t>
            </w:r>
          </w:p>
        </w:tc>
        <w:tc>
          <w:tcPr>
            <w:tcW w:w="610" w:type="dxa"/>
            <w:vAlign w:val="center"/>
            <w:hideMark/>
          </w:tcPr>
          <w:p w14:paraId="1414287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30</w:t>
            </w:r>
          </w:p>
        </w:tc>
        <w:tc>
          <w:tcPr>
            <w:tcW w:w="389" w:type="dxa"/>
            <w:noWrap/>
            <w:vAlign w:val="center"/>
            <w:hideMark/>
          </w:tcPr>
          <w:p w14:paraId="6461813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BA83F2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08C93C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C0D87B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E1B61B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B7FE60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4A921E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786F9C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0284299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38FA71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90B2B4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C88F70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2B3C83F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C822119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Krajewski</w:t>
            </w:r>
          </w:p>
        </w:tc>
        <w:tc>
          <w:tcPr>
            <w:tcW w:w="780" w:type="dxa"/>
            <w:vAlign w:val="center"/>
            <w:hideMark/>
          </w:tcPr>
          <w:p w14:paraId="773C6DC2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610" w:type="dxa"/>
            <w:vAlign w:val="center"/>
            <w:hideMark/>
          </w:tcPr>
          <w:p w14:paraId="644B95B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50</w:t>
            </w:r>
          </w:p>
        </w:tc>
        <w:tc>
          <w:tcPr>
            <w:tcW w:w="389" w:type="dxa"/>
            <w:noWrap/>
            <w:vAlign w:val="center"/>
            <w:hideMark/>
          </w:tcPr>
          <w:p w14:paraId="42BBC9E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93E5C4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8668E5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1709B0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7F8C83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E26C4C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05895F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517EB04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043E45F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40E5C2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5F2656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F29692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75AAA6C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0615F2E1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Neuendorf</w:t>
            </w:r>
          </w:p>
        </w:tc>
        <w:tc>
          <w:tcPr>
            <w:tcW w:w="780" w:type="dxa"/>
            <w:vAlign w:val="center"/>
            <w:hideMark/>
          </w:tcPr>
          <w:p w14:paraId="13135AFD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689646B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11</w:t>
            </w:r>
          </w:p>
        </w:tc>
        <w:tc>
          <w:tcPr>
            <w:tcW w:w="389" w:type="dxa"/>
            <w:noWrap/>
            <w:vAlign w:val="center"/>
            <w:hideMark/>
          </w:tcPr>
          <w:p w14:paraId="6822E9A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E69FD4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326C90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1FA5CB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CC3D68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00926F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A29E27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3E1192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3D8E38D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14287EB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0929CD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3985DF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35DB06A7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7C48C035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0E029C54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7</w:t>
            </w:r>
          </w:p>
        </w:tc>
        <w:tc>
          <w:tcPr>
            <w:tcW w:w="610" w:type="dxa"/>
            <w:vAlign w:val="center"/>
            <w:hideMark/>
          </w:tcPr>
          <w:p w14:paraId="15340BB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08B27D7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2832B9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D2C545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8AD4E1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B99040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83C1AD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4DEA0F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592" w:type="dxa"/>
            <w:noWrap/>
            <w:vAlign w:val="center"/>
            <w:hideMark/>
          </w:tcPr>
          <w:p w14:paraId="7BD11A8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7.5</w:t>
            </w:r>
          </w:p>
        </w:tc>
        <w:tc>
          <w:tcPr>
            <w:tcW w:w="488" w:type="dxa"/>
            <w:noWrap/>
            <w:vAlign w:val="center"/>
            <w:hideMark/>
          </w:tcPr>
          <w:p w14:paraId="1FF3E39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A6E1DC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D79F91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B54F8D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22F56B22" w14:textId="77777777" w:rsidTr="000E1C8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2E9B1780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Piepenbrock</w:t>
            </w:r>
          </w:p>
        </w:tc>
        <w:tc>
          <w:tcPr>
            <w:tcW w:w="780" w:type="dxa"/>
            <w:vAlign w:val="center"/>
            <w:hideMark/>
          </w:tcPr>
          <w:p w14:paraId="0EE15362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7</w:t>
            </w:r>
          </w:p>
        </w:tc>
        <w:tc>
          <w:tcPr>
            <w:tcW w:w="610" w:type="dxa"/>
            <w:vAlign w:val="center"/>
            <w:hideMark/>
          </w:tcPr>
          <w:p w14:paraId="75488DD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0</w:t>
            </w:r>
          </w:p>
        </w:tc>
        <w:tc>
          <w:tcPr>
            <w:tcW w:w="389" w:type="dxa"/>
            <w:noWrap/>
            <w:vAlign w:val="center"/>
            <w:hideMark/>
          </w:tcPr>
          <w:p w14:paraId="7B75AC7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C66691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FDB3835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808056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6C4D49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81D060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C7C9AC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</w:t>
            </w:r>
          </w:p>
        </w:tc>
        <w:tc>
          <w:tcPr>
            <w:tcW w:w="592" w:type="dxa"/>
            <w:noWrap/>
            <w:vAlign w:val="center"/>
            <w:hideMark/>
          </w:tcPr>
          <w:p w14:paraId="634A772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.8</w:t>
            </w:r>
          </w:p>
        </w:tc>
        <w:tc>
          <w:tcPr>
            <w:tcW w:w="488" w:type="dxa"/>
            <w:noWrap/>
            <w:vAlign w:val="center"/>
            <w:hideMark/>
          </w:tcPr>
          <w:p w14:paraId="3ACA934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0880B86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D2FF8D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4699E9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5BF7107D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C1BC940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Reil</w:t>
            </w:r>
          </w:p>
        </w:tc>
        <w:tc>
          <w:tcPr>
            <w:tcW w:w="780" w:type="dxa"/>
            <w:vAlign w:val="center"/>
            <w:hideMark/>
          </w:tcPr>
          <w:p w14:paraId="1104642F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9</w:t>
            </w:r>
          </w:p>
        </w:tc>
        <w:tc>
          <w:tcPr>
            <w:tcW w:w="610" w:type="dxa"/>
            <w:vAlign w:val="center"/>
            <w:hideMark/>
          </w:tcPr>
          <w:p w14:paraId="708420EF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587</w:t>
            </w:r>
          </w:p>
        </w:tc>
        <w:tc>
          <w:tcPr>
            <w:tcW w:w="389" w:type="dxa"/>
            <w:noWrap/>
            <w:vAlign w:val="center"/>
            <w:hideMark/>
          </w:tcPr>
          <w:p w14:paraId="17F0641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691" w:type="dxa"/>
            <w:noWrap/>
            <w:vAlign w:val="center"/>
            <w:hideMark/>
          </w:tcPr>
          <w:p w14:paraId="7C3BA1B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  <w:tc>
          <w:tcPr>
            <w:tcW w:w="389" w:type="dxa"/>
            <w:noWrap/>
            <w:vAlign w:val="center"/>
            <w:hideMark/>
          </w:tcPr>
          <w:p w14:paraId="16B8A70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4EC899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1673BB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691" w:type="dxa"/>
            <w:noWrap/>
            <w:vAlign w:val="center"/>
            <w:hideMark/>
          </w:tcPr>
          <w:p w14:paraId="306B083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4</w:t>
            </w:r>
          </w:p>
        </w:tc>
        <w:tc>
          <w:tcPr>
            <w:tcW w:w="488" w:type="dxa"/>
            <w:noWrap/>
            <w:vAlign w:val="center"/>
            <w:hideMark/>
          </w:tcPr>
          <w:p w14:paraId="15260D6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1</w:t>
            </w:r>
          </w:p>
        </w:tc>
        <w:tc>
          <w:tcPr>
            <w:tcW w:w="592" w:type="dxa"/>
            <w:noWrap/>
            <w:vAlign w:val="center"/>
            <w:hideMark/>
          </w:tcPr>
          <w:p w14:paraId="6FDDEF5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.9</w:t>
            </w:r>
          </w:p>
        </w:tc>
        <w:tc>
          <w:tcPr>
            <w:tcW w:w="488" w:type="dxa"/>
            <w:noWrap/>
            <w:vAlign w:val="center"/>
            <w:hideMark/>
          </w:tcPr>
          <w:p w14:paraId="30335676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C88CAE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6DCD82E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4</w:t>
            </w:r>
          </w:p>
        </w:tc>
        <w:tc>
          <w:tcPr>
            <w:tcW w:w="691" w:type="dxa"/>
            <w:noWrap/>
            <w:vAlign w:val="center"/>
            <w:hideMark/>
          </w:tcPr>
          <w:p w14:paraId="415E5BDD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7</w:t>
            </w:r>
          </w:p>
        </w:tc>
      </w:tr>
      <w:tr w:rsidR="000E1C81" w:rsidRPr="008B6041" w14:paraId="1011FC7F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30407822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Seugendo</w:t>
            </w:r>
          </w:p>
        </w:tc>
        <w:tc>
          <w:tcPr>
            <w:tcW w:w="780" w:type="dxa"/>
            <w:vAlign w:val="center"/>
            <w:hideMark/>
          </w:tcPr>
          <w:p w14:paraId="344D7955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610" w:type="dxa"/>
            <w:vAlign w:val="center"/>
            <w:hideMark/>
          </w:tcPr>
          <w:p w14:paraId="1B348893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9</w:t>
            </w:r>
          </w:p>
        </w:tc>
        <w:tc>
          <w:tcPr>
            <w:tcW w:w="389" w:type="dxa"/>
            <w:noWrap/>
            <w:vAlign w:val="center"/>
            <w:hideMark/>
          </w:tcPr>
          <w:p w14:paraId="496828F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BF7B8E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297E8DA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70E126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1E57446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AAAA6BB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FCB0CCE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BB70F8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78DAAB71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77EFF73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4BED2CFD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4E3BE8C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429CD4F4" w14:textId="77777777" w:rsidTr="000E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D103C60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12E8F71C" w14:textId="77777777" w:rsidR="000E1C81" w:rsidRPr="003F53B5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610" w:type="dxa"/>
            <w:vAlign w:val="center"/>
            <w:hideMark/>
          </w:tcPr>
          <w:p w14:paraId="0E5CA48C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338</w:t>
            </w:r>
          </w:p>
        </w:tc>
        <w:tc>
          <w:tcPr>
            <w:tcW w:w="389" w:type="dxa"/>
            <w:noWrap/>
            <w:vAlign w:val="center"/>
            <w:hideMark/>
          </w:tcPr>
          <w:p w14:paraId="13214B41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F50BF85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57D05963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F01FF68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3AB02DD2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3DAA0A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455174C4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60F95E1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599B7ED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3D5E83FB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6DFA07A7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C0478D9" w14:textId="77777777" w:rsidR="000E1C81" w:rsidRPr="00924782" w:rsidRDefault="000E1C81" w:rsidP="000E1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  <w:tr w:rsidR="000E1C81" w:rsidRPr="008B6041" w14:paraId="71903568" w14:textId="77777777" w:rsidTr="000E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  <w:hideMark/>
          </w:tcPr>
          <w:p w14:paraId="15A2705B" w14:textId="77777777" w:rsidR="000E1C81" w:rsidRPr="008B6041" w:rsidRDefault="000E1C81" w:rsidP="000E1C81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8B6041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von Müller</w:t>
            </w:r>
          </w:p>
        </w:tc>
        <w:tc>
          <w:tcPr>
            <w:tcW w:w="780" w:type="dxa"/>
            <w:vAlign w:val="center"/>
            <w:hideMark/>
          </w:tcPr>
          <w:p w14:paraId="13BD1320" w14:textId="77777777" w:rsidR="000E1C81" w:rsidRPr="003F53B5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84AD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610" w:type="dxa"/>
            <w:vAlign w:val="center"/>
            <w:hideMark/>
          </w:tcPr>
          <w:p w14:paraId="579371B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1253</w:t>
            </w:r>
          </w:p>
        </w:tc>
        <w:tc>
          <w:tcPr>
            <w:tcW w:w="389" w:type="dxa"/>
            <w:noWrap/>
            <w:vAlign w:val="center"/>
            <w:hideMark/>
          </w:tcPr>
          <w:p w14:paraId="4E7E5112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EF90657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1275198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161861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0563159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53F78BA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2F07469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452D0D7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488" w:type="dxa"/>
            <w:noWrap/>
            <w:vAlign w:val="center"/>
            <w:hideMark/>
          </w:tcPr>
          <w:p w14:paraId="6C696D0F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noWrap/>
            <w:vAlign w:val="center"/>
            <w:hideMark/>
          </w:tcPr>
          <w:p w14:paraId="2389BD74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  <w:tc>
          <w:tcPr>
            <w:tcW w:w="389" w:type="dxa"/>
            <w:noWrap/>
            <w:vAlign w:val="center"/>
            <w:hideMark/>
          </w:tcPr>
          <w:p w14:paraId="7635DF48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BC3CCB0" w14:textId="77777777" w:rsidR="000E1C81" w:rsidRPr="00924782" w:rsidRDefault="000E1C81" w:rsidP="000E1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sz w:val="18"/>
                <w:szCs w:val="18"/>
                <w:lang w:val="en-US"/>
              </w:rPr>
            </w:pPr>
            <w:r w:rsidRPr="00924782">
              <w:rPr>
                <w:rFonts w:ascii="Tahoma" w:eastAsia="Times New Roman" w:hAnsi="Tahoma" w:cs="Tahoma"/>
                <w:sz w:val="18"/>
                <w:szCs w:val="18"/>
                <w:lang w:val="en-US"/>
              </w:rPr>
              <w:t>0.0</w:t>
            </w:r>
          </w:p>
        </w:tc>
      </w:tr>
    </w:tbl>
    <w:p w14:paraId="445DBCD5" w14:textId="77777777" w:rsidR="0011558D" w:rsidRPr="008B6041" w:rsidRDefault="00166C6E" w:rsidP="008B6041">
      <w:pPr>
        <w:spacing w:line="240" w:lineRule="auto"/>
        <w:rPr>
          <w:rFonts w:ascii="Tahoma" w:hAnsi="Tahoma" w:cs="Tahoma"/>
          <w:noProof/>
          <w:lang w:val="en-US"/>
        </w:rPr>
      </w:pPr>
      <w:r w:rsidRPr="008B6041">
        <w:rPr>
          <w:rFonts w:ascii="Tahoma" w:hAnsi="Tahoma" w:cs="Tahoma"/>
          <w:noProof/>
          <w:lang w:val="en-US"/>
        </w:rPr>
        <w:t xml:space="preserve"> </w:t>
      </w:r>
    </w:p>
    <w:sectPr w:rsidR="0011558D" w:rsidRPr="008B6041" w:rsidSect="00B96E4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D84B2" w14:textId="77777777" w:rsidR="00984AD2" w:rsidRDefault="00984AD2" w:rsidP="007B7908">
      <w:pPr>
        <w:spacing w:after="0" w:line="240" w:lineRule="auto"/>
      </w:pPr>
      <w:r>
        <w:separator/>
      </w:r>
    </w:p>
  </w:endnote>
  <w:endnote w:type="continuationSeparator" w:id="0">
    <w:p w14:paraId="66C55639" w14:textId="77777777" w:rsidR="00984AD2" w:rsidRDefault="00984AD2" w:rsidP="007B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SansPro-Regular">
    <w:altName w:val="ScalaSansPro-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AE305" w14:textId="77777777" w:rsidR="00544F9D" w:rsidRDefault="00544F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430"/>
      <w:gridCol w:w="1858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042246907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984AD2" w14:paraId="121F7010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4F81BD" w:themeColor="accent1"/>
              </w:tcBorders>
            </w:tcPr>
            <w:p w14:paraId="2B7DF767" w14:textId="77777777" w:rsidR="00984AD2" w:rsidRDefault="00984AD2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4F81BD" w:themeColor="accent1"/>
              </w:tcBorders>
            </w:tcPr>
            <w:p w14:paraId="1A88EE02" w14:textId="77777777" w:rsidR="00984AD2" w:rsidRDefault="00984AD2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C839C1">
                <w:rPr>
                  <w:noProof/>
                </w:rPr>
                <w:t>1</w:t>
              </w:r>
              <w:r>
                <w:fldChar w:fldCharType="end"/>
              </w:r>
            </w:p>
          </w:tc>
        </w:tr>
      </w:sdtContent>
    </w:sdt>
  </w:tbl>
  <w:p w14:paraId="5B1AC52A" w14:textId="77777777" w:rsidR="00984AD2" w:rsidRDefault="00984AD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33B005" w14:textId="77777777" w:rsidR="00544F9D" w:rsidRDefault="00544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22081" w14:textId="77777777" w:rsidR="00984AD2" w:rsidRDefault="00984AD2" w:rsidP="007B7908">
      <w:pPr>
        <w:spacing w:after="0" w:line="240" w:lineRule="auto"/>
      </w:pPr>
      <w:r>
        <w:separator/>
      </w:r>
    </w:p>
  </w:footnote>
  <w:footnote w:type="continuationSeparator" w:id="0">
    <w:p w14:paraId="5B2ECB89" w14:textId="77777777" w:rsidR="00984AD2" w:rsidRDefault="00984AD2" w:rsidP="007B79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987F9" w14:textId="77777777" w:rsidR="00544F9D" w:rsidRDefault="00544F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842CE7" w14:textId="77777777" w:rsidR="00544F9D" w:rsidRDefault="00544F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64B6CB" w14:textId="77777777" w:rsidR="00544F9D" w:rsidRDefault="00544F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D47F4"/>
    <w:multiLevelType w:val="hybridMultilevel"/>
    <w:tmpl w:val="A3CEB35E"/>
    <w:lvl w:ilvl="0" w:tplc="F8C2AC9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B386B"/>
    <w:multiLevelType w:val="hybridMultilevel"/>
    <w:tmpl w:val="F814C1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61655"/>
    <w:multiLevelType w:val="hybridMultilevel"/>
    <w:tmpl w:val="D7A802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3D7307A"/>
    <w:multiLevelType w:val="hybridMultilevel"/>
    <w:tmpl w:val="D680AA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173CE"/>
    <w:multiLevelType w:val="hybridMultilevel"/>
    <w:tmpl w:val="2B8AB0D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7726066"/>
    <w:multiLevelType w:val="hybridMultilevel"/>
    <w:tmpl w:val="62C24094"/>
    <w:lvl w:ilvl="0" w:tplc="286AE7F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97BE9"/>
    <w:multiLevelType w:val="hybridMultilevel"/>
    <w:tmpl w:val="A3CEB35E"/>
    <w:lvl w:ilvl="0" w:tplc="F8C2AC9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D73BB9"/>
    <w:multiLevelType w:val="hybridMultilevel"/>
    <w:tmpl w:val="E5AA6E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 Eurosurveill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zvz5979asrcexfe3vwar8vdvfxtptsw9r&quot;&gt;Clostridium_Marujo&lt;record-ids&gt;&lt;item&gt;4&lt;/item&gt;&lt;item&gt;6&lt;/item&gt;&lt;item&gt;8&lt;/item&gt;&lt;item&gt;13&lt;/item&gt;&lt;item&gt;14&lt;/item&gt;&lt;item&gt;15&lt;/item&gt;&lt;item&gt;16&lt;/item&gt;&lt;item&gt;26&lt;/item&gt;&lt;item&gt;32&lt;/item&gt;&lt;item&gt;37&lt;/item&gt;&lt;item&gt;38&lt;/item&gt;&lt;item&gt;41&lt;/item&gt;&lt;item&gt;42&lt;/item&gt;&lt;item&gt;43&lt;/item&gt;&lt;item&gt;47&lt;/item&gt;&lt;item&gt;49&lt;/item&gt;&lt;item&gt;75&lt;/item&gt;&lt;item&gt;79&lt;/item&gt;&lt;item&gt;86&lt;/item&gt;&lt;item&gt;104&lt;/item&gt;&lt;item&gt;107&lt;/item&gt;&lt;item&gt;121&lt;/item&gt;&lt;item&gt;126&lt;/item&gt;&lt;item&gt;129&lt;/item&gt;&lt;item&gt;135&lt;/item&gt;&lt;item&gt;146&lt;/item&gt;&lt;item&gt;147&lt;/item&gt;&lt;item&gt;148&lt;/item&gt;&lt;item&gt;149&lt;/item&gt;&lt;item&gt;150&lt;/item&gt;&lt;item&gt;151&lt;/item&gt;&lt;item&gt;154&lt;/item&gt;&lt;item&gt;189&lt;/item&gt;&lt;item&gt;190&lt;/item&gt;&lt;item&gt;192&lt;/item&gt;&lt;item&gt;195&lt;/item&gt;&lt;item&gt;204&lt;/item&gt;&lt;item&gt;207&lt;/item&gt;&lt;item&gt;208&lt;/item&gt;&lt;item&gt;209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/record-ids&gt;&lt;/item&gt;&lt;/Libraries&gt;"/>
  </w:docVars>
  <w:rsids>
    <w:rsidRoot w:val="00434B41"/>
    <w:rsid w:val="0000002A"/>
    <w:rsid w:val="00000947"/>
    <w:rsid w:val="00001861"/>
    <w:rsid w:val="000030E6"/>
    <w:rsid w:val="000053E0"/>
    <w:rsid w:val="00005870"/>
    <w:rsid w:val="000103B3"/>
    <w:rsid w:val="00012D94"/>
    <w:rsid w:val="0001615C"/>
    <w:rsid w:val="00016207"/>
    <w:rsid w:val="00016267"/>
    <w:rsid w:val="000175D0"/>
    <w:rsid w:val="00017C6F"/>
    <w:rsid w:val="00017E5D"/>
    <w:rsid w:val="000204DD"/>
    <w:rsid w:val="00021083"/>
    <w:rsid w:val="000234C2"/>
    <w:rsid w:val="0002361C"/>
    <w:rsid w:val="0002465A"/>
    <w:rsid w:val="00024C83"/>
    <w:rsid w:val="00025976"/>
    <w:rsid w:val="00026BAF"/>
    <w:rsid w:val="000303E6"/>
    <w:rsid w:val="00030535"/>
    <w:rsid w:val="00030DE5"/>
    <w:rsid w:val="00031303"/>
    <w:rsid w:val="000378D2"/>
    <w:rsid w:val="000408B7"/>
    <w:rsid w:val="00044149"/>
    <w:rsid w:val="00047277"/>
    <w:rsid w:val="00051440"/>
    <w:rsid w:val="000567E4"/>
    <w:rsid w:val="00057F87"/>
    <w:rsid w:val="00070318"/>
    <w:rsid w:val="00072658"/>
    <w:rsid w:val="00074C01"/>
    <w:rsid w:val="000762AF"/>
    <w:rsid w:val="000767E7"/>
    <w:rsid w:val="00077FF9"/>
    <w:rsid w:val="00080F29"/>
    <w:rsid w:val="00083F28"/>
    <w:rsid w:val="00085A0D"/>
    <w:rsid w:val="00086C7F"/>
    <w:rsid w:val="00087175"/>
    <w:rsid w:val="000916A1"/>
    <w:rsid w:val="00092761"/>
    <w:rsid w:val="00093D25"/>
    <w:rsid w:val="000945B2"/>
    <w:rsid w:val="00094955"/>
    <w:rsid w:val="00095D39"/>
    <w:rsid w:val="000A0ED8"/>
    <w:rsid w:val="000A194F"/>
    <w:rsid w:val="000A5F1C"/>
    <w:rsid w:val="000B1F6A"/>
    <w:rsid w:val="000B2343"/>
    <w:rsid w:val="000B2880"/>
    <w:rsid w:val="000B2B3F"/>
    <w:rsid w:val="000B3034"/>
    <w:rsid w:val="000B6AA8"/>
    <w:rsid w:val="000B7C7D"/>
    <w:rsid w:val="000C0BD8"/>
    <w:rsid w:val="000C2339"/>
    <w:rsid w:val="000C5705"/>
    <w:rsid w:val="000D06A4"/>
    <w:rsid w:val="000D362A"/>
    <w:rsid w:val="000D5022"/>
    <w:rsid w:val="000E1C81"/>
    <w:rsid w:val="000E2DF6"/>
    <w:rsid w:val="000E4762"/>
    <w:rsid w:val="000E47F7"/>
    <w:rsid w:val="000E5FD5"/>
    <w:rsid w:val="000F0498"/>
    <w:rsid w:val="000F1C55"/>
    <w:rsid w:val="000F2047"/>
    <w:rsid w:val="000F209B"/>
    <w:rsid w:val="000F2E0D"/>
    <w:rsid w:val="000F2E6D"/>
    <w:rsid w:val="000F3955"/>
    <w:rsid w:val="000F4292"/>
    <w:rsid w:val="00104DD6"/>
    <w:rsid w:val="00104E3C"/>
    <w:rsid w:val="0010708A"/>
    <w:rsid w:val="00107C87"/>
    <w:rsid w:val="00107F99"/>
    <w:rsid w:val="00110F89"/>
    <w:rsid w:val="001119AD"/>
    <w:rsid w:val="0011203F"/>
    <w:rsid w:val="00112D83"/>
    <w:rsid w:val="001131FD"/>
    <w:rsid w:val="00114DDD"/>
    <w:rsid w:val="0011558D"/>
    <w:rsid w:val="00120292"/>
    <w:rsid w:val="001205F4"/>
    <w:rsid w:val="001248DD"/>
    <w:rsid w:val="001269DD"/>
    <w:rsid w:val="00126BA3"/>
    <w:rsid w:val="00126D3C"/>
    <w:rsid w:val="00132E13"/>
    <w:rsid w:val="001400A1"/>
    <w:rsid w:val="00140D16"/>
    <w:rsid w:val="00145180"/>
    <w:rsid w:val="00147C18"/>
    <w:rsid w:val="00153EE6"/>
    <w:rsid w:val="00156067"/>
    <w:rsid w:val="0015628E"/>
    <w:rsid w:val="0016139A"/>
    <w:rsid w:val="00162D22"/>
    <w:rsid w:val="00165BC1"/>
    <w:rsid w:val="00166C6E"/>
    <w:rsid w:val="00171AF9"/>
    <w:rsid w:val="00173421"/>
    <w:rsid w:val="00173FD0"/>
    <w:rsid w:val="001743B8"/>
    <w:rsid w:val="0018031A"/>
    <w:rsid w:val="0018162D"/>
    <w:rsid w:val="00181AD6"/>
    <w:rsid w:val="001823AD"/>
    <w:rsid w:val="00186721"/>
    <w:rsid w:val="00197D67"/>
    <w:rsid w:val="001A14CF"/>
    <w:rsid w:val="001A1731"/>
    <w:rsid w:val="001A1982"/>
    <w:rsid w:val="001A3970"/>
    <w:rsid w:val="001A40D4"/>
    <w:rsid w:val="001B165C"/>
    <w:rsid w:val="001B28B9"/>
    <w:rsid w:val="001B5045"/>
    <w:rsid w:val="001B7DD7"/>
    <w:rsid w:val="001C2E02"/>
    <w:rsid w:val="001C4D30"/>
    <w:rsid w:val="001C5173"/>
    <w:rsid w:val="001C73BD"/>
    <w:rsid w:val="001C7E55"/>
    <w:rsid w:val="001D041F"/>
    <w:rsid w:val="001D38A9"/>
    <w:rsid w:val="001D628C"/>
    <w:rsid w:val="001D6624"/>
    <w:rsid w:val="001D7144"/>
    <w:rsid w:val="001D7D96"/>
    <w:rsid w:val="001E1071"/>
    <w:rsid w:val="001E3350"/>
    <w:rsid w:val="001E7D9C"/>
    <w:rsid w:val="001F17D0"/>
    <w:rsid w:val="001F2A9D"/>
    <w:rsid w:val="001F31AE"/>
    <w:rsid w:val="001F5D1E"/>
    <w:rsid w:val="001F7171"/>
    <w:rsid w:val="001F772F"/>
    <w:rsid w:val="002002BD"/>
    <w:rsid w:val="00200364"/>
    <w:rsid w:val="0020092A"/>
    <w:rsid w:val="0020236A"/>
    <w:rsid w:val="002029A1"/>
    <w:rsid w:val="0020370E"/>
    <w:rsid w:val="00206F1E"/>
    <w:rsid w:val="002103C1"/>
    <w:rsid w:val="0021146E"/>
    <w:rsid w:val="00212934"/>
    <w:rsid w:val="0021372C"/>
    <w:rsid w:val="00213CC4"/>
    <w:rsid w:val="002144F4"/>
    <w:rsid w:val="00215E8A"/>
    <w:rsid w:val="00220C10"/>
    <w:rsid w:val="00222DA2"/>
    <w:rsid w:val="00224C4F"/>
    <w:rsid w:val="00224FED"/>
    <w:rsid w:val="002260E6"/>
    <w:rsid w:val="00226940"/>
    <w:rsid w:val="002427ED"/>
    <w:rsid w:val="00243F09"/>
    <w:rsid w:val="00245323"/>
    <w:rsid w:val="00252F95"/>
    <w:rsid w:val="002531AB"/>
    <w:rsid w:val="00253BF5"/>
    <w:rsid w:val="00255803"/>
    <w:rsid w:val="00256412"/>
    <w:rsid w:val="00257840"/>
    <w:rsid w:val="00262067"/>
    <w:rsid w:val="0026296A"/>
    <w:rsid w:val="00263F9A"/>
    <w:rsid w:val="002644F9"/>
    <w:rsid w:val="002645F8"/>
    <w:rsid w:val="00264F3B"/>
    <w:rsid w:val="00266383"/>
    <w:rsid w:val="002705B7"/>
    <w:rsid w:val="0027074E"/>
    <w:rsid w:val="002718D6"/>
    <w:rsid w:val="00272392"/>
    <w:rsid w:val="00277476"/>
    <w:rsid w:val="002774B9"/>
    <w:rsid w:val="002807C4"/>
    <w:rsid w:val="00280AA5"/>
    <w:rsid w:val="002814F4"/>
    <w:rsid w:val="002818AF"/>
    <w:rsid w:val="0028203E"/>
    <w:rsid w:val="00282261"/>
    <w:rsid w:val="00282C3D"/>
    <w:rsid w:val="0029152F"/>
    <w:rsid w:val="002937A6"/>
    <w:rsid w:val="0029466E"/>
    <w:rsid w:val="002967DB"/>
    <w:rsid w:val="00297CBE"/>
    <w:rsid w:val="002A1412"/>
    <w:rsid w:val="002A2AAB"/>
    <w:rsid w:val="002A35C5"/>
    <w:rsid w:val="002A4AD1"/>
    <w:rsid w:val="002A5D1F"/>
    <w:rsid w:val="002A6CC7"/>
    <w:rsid w:val="002B045D"/>
    <w:rsid w:val="002B28EC"/>
    <w:rsid w:val="002B4E7A"/>
    <w:rsid w:val="002B5B93"/>
    <w:rsid w:val="002B5D48"/>
    <w:rsid w:val="002B5DCD"/>
    <w:rsid w:val="002B6F92"/>
    <w:rsid w:val="002C32BE"/>
    <w:rsid w:val="002C344D"/>
    <w:rsid w:val="002C5BC0"/>
    <w:rsid w:val="002D2357"/>
    <w:rsid w:val="002D36EA"/>
    <w:rsid w:val="002D3CEB"/>
    <w:rsid w:val="002D4A2A"/>
    <w:rsid w:val="002D5168"/>
    <w:rsid w:val="002D5D1F"/>
    <w:rsid w:val="002D6B52"/>
    <w:rsid w:val="002D7F40"/>
    <w:rsid w:val="002E001A"/>
    <w:rsid w:val="002E0599"/>
    <w:rsid w:val="002E26BB"/>
    <w:rsid w:val="002E2CC3"/>
    <w:rsid w:val="002E4271"/>
    <w:rsid w:val="002E7904"/>
    <w:rsid w:val="002F0B7E"/>
    <w:rsid w:val="002F1026"/>
    <w:rsid w:val="002F1285"/>
    <w:rsid w:val="002F15FC"/>
    <w:rsid w:val="002F1804"/>
    <w:rsid w:val="002F3C5B"/>
    <w:rsid w:val="002F708D"/>
    <w:rsid w:val="002F70D3"/>
    <w:rsid w:val="00300E14"/>
    <w:rsid w:val="003015D2"/>
    <w:rsid w:val="0030163E"/>
    <w:rsid w:val="00301A62"/>
    <w:rsid w:val="003032CA"/>
    <w:rsid w:val="00303C02"/>
    <w:rsid w:val="00313BE6"/>
    <w:rsid w:val="00314F5F"/>
    <w:rsid w:val="003243CB"/>
    <w:rsid w:val="003303D3"/>
    <w:rsid w:val="00336142"/>
    <w:rsid w:val="00336C34"/>
    <w:rsid w:val="003405F3"/>
    <w:rsid w:val="00343297"/>
    <w:rsid w:val="00343812"/>
    <w:rsid w:val="00343A5A"/>
    <w:rsid w:val="00347A8B"/>
    <w:rsid w:val="0035184D"/>
    <w:rsid w:val="003519F8"/>
    <w:rsid w:val="00351F95"/>
    <w:rsid w:val="003530E7"/>
    <w:rsid w:val="003536CC"/>
    <w:rsid w:val="00353BE4"/>
    <w:rsid w:val="003548BC"/>
    <w:rsid w:val="00355FAE"/>
    <w:rsid w:val="003562DE"/>
    <w:rsid w:val="00361979"/>
    <w:rsid w:val="003634D7"/>
    <w:rsid w:val="003637B3"/>
    <w:rsid w:val="00363AA4"/>
    <w:rsid w:val="003661DB"/>
    <w:rsid w:val="00367334"/>
    <w:rsid w:val="003676D0"/>
    <w:rsid w:val="00373127"/>
    <w:rsid w:val="003745D2"/>
    <w:rsid w:val="00375151"/>
    <w:rsid w:val="00376001"/>
    <w:rsid w:val="00376DFB"/>
    <w:rsid w:val="003801F9"/>
    <w:rsid w:val="003803E7"/>
    <w:rsid w:val="003841ED"/>
    <w:rsid w:val="0038500A"/>
    <w:rsid w:val="00387D53"/>
    <w:rsid w:val="00392E93"/>
    <w:rsid w:val="00396594"/>
    <w:rsid w:val="003966F7"/>
    <w:rsid w:val="003A287C"/>
    <w:rsid w:val="003A388F"/>
    <w:rsid w:val="003A3C8C"/>
    <w:rsid w:val="003B2114"/>
    <w:rsid w:val="003B4817"/>
    <w:rsid w:val="003B66E7"/>
    <w:rsid w:val="003C364B"/>
    <w:rsid w:val="003C43C4"/>
    <w:rsid w:val="003C5133"/>
    <w:rsid w:val="003D2443"/>
    <w:rsid w:val="003D2C9E"/>
    <w:rsid w:val="003D71F1"/>
    <w:rsid w:val="003E20EE"/>
    <w:rsid w:val="003E372E"/>
    <w:rsid w:val="003E4862"/>
    <w:rsid w:val="003F06D8"/>
    <w:rsid w:val="003F41BF"/>
    <w:rsid w:val="003F41F6"/>
    <w:rsid w:val="003F4207"/>
    <w:rsid w:val="003F4CAF"/>
    <w:rsid w:val="003F53B5"/>
    <w:rsid w:val="003F548F"/>
    <w:rsid w:val="003F682E"/>
    <w:rsid w:val="003F68F6"/>
    <w:rsid w:val="003F7B36"/>
    <w:rsid w:val="00401719"/>
    <w:rsid w:val="00404FEC"/>
    <w:rsid w:val="00407CE8"/>
    <w:rsid w:val="00411276"/>
    <w:rsid w:val="00413E9B"/>
    <w:rsid w:val="004146A8"/>
    <w:rsid w:val="004152FC"/>
    <w:rsid w:val="0042228A"/>
    <w:rsid w:val="00423485"/>
    <w:rsid w:val="00423863"/>
    <w:rsid w:val="0042403F"/>
    <w:rsid w:val="00424D25"/>
    <w:rsid w:val="00426CC0"/>
    <w:rsid w:val="00427D45"/>
    <w:rsid w:val="004322B6"/>
    <w:rsid w:val="00432956"/>
    <w:rsid w:val="0043410C"/>
    <w:rsid w:val="0043447A"/>
    <w:rsid w:val="00434A35"/>
    <w:rsid w:val="00434B41"/>
    <w:rsid w:val="00437F2A"/>
    <w:rsid w:val="004442A0"/>
    <w:rsid w:val="00444E76"/>
    <w:rsid w:val="00445222"/>
    <w:rsid w:val="00447D71"/>
    <w:rsid w:val="004515AF"/>
    <w:rsid w:val="004516C0"/>
    <w:rsid w:val="004518C8"/>
    <w:rsid w:val="00454880"/>
    <w:rsid w:val="004551B9"/>
    <w:rsid w:val="00455795"/>
    <w:rsid w:val="00463DBE"/>
    <w:rsid w:val="0046569C"/>
    <w:rsid w:val="00465860"/>
    <w:rsid w:val="00466593"/>
    <w:rsid w:val="00471E1B"/>
    <w:rsid w:val="004729B0"/>
    <w:rsid w:val="00473DF9"/>
    <w:rsid w:val="00475675"/>
    <w:rsid w:val="00475918"/>
    <w:rsid w:val="004800C8"/>
    <w:rsid w:val="00484630"/>
    <w:rsid w:val="00487B7A"/>
    <w:rsid w:val="004922C6"/>
    <w:rsid w:val="004922F2"/>
    <w:rsid w:val="004926E0"/>
    <w:rsid w:val="004927B5"/>
    <w:rsid w:val="00493CD1"/>
    <w:rsid w:val="004A5151"/>
    <w:rsid w:val="004A6465"/>
    <w:rsid w:val="004A6ABF"/>
    <w:rsid w:val="004A7C23"/>
    <w:rsid w:val="004B6077"/>
    <w:rsid w:val="004B726A"/>
    <w:rsid w:val="004C12FE"/>
    <w:rsid w:val="004C2261"/>
    <w:rsid w:val="004C2CAD"/>
    <w:rsid w:val="004C2E42"/>
    <w:rsid w:val="004C3C44"/>
    <w:rsid w:val="004C5C2C"/>
    <w:rsid w:val="004C604E"/>
    <w:rsid w:val="004C6DEE"/>
    <w:rsid w:val="004D1777"/>
    <w:rsid w:val="004D42B9"/>
    <w:rsid w:val="004D6A09"/>
    <w:rsid w:val="004D7ACB"/>
    <w:rsid w:val="004E06F5"/>
    <w:rsid w:val="004E109A"/>
    <w:rsid w:val="004E2F3D"/>
    <w:rsid w:val="004E5591"/>
    <w:rsid w:val="004E685E"/>
    <w:rsid w:val="004E6DED"/>
    <w:rsid w:val="004E7A32"/>
    <w:rsid w:val="004F0905"/>
    <w:rsid w:val="004F4BEC"/>
    <w:rsid w:val="004F58D5"/>
    <w:rsid w:val="005021C1"/>
    <w:rsid w:val="0050470A"/>
    <w:rsid w:val="00504968"/>
    <w:rsid w:val="00505507"/>
    <w:rsid w:val="005075A6"/>
    <w:rsid w:val="00510E62"/>
    <w:rsid w:val="00511B03"/>
    <w:rsid w:val="00512F35"/>
    <w:rsid w:val="00514432"/>
    <w:rsid w:val="005149C2"/>
    <w:rsid w:val="00514C2F"/>
    <w:rsid w:val="005150BB"/>
    <w:rsid w:val="005166D0"/>
    <w:rsid w:val="005207F8"/>
    <w:rsid w:val="0052280C"/>
    <w:rsid w:val="00523A41"/>
    <w:rsid w:val="005243B7"/>
    <w:rsid w:val="00524EAD"/>
    <w:rsid w:val="005255EE"/>
    <w:rsid w:val="00533629"/>
    <w:rsid w:val="005337AA"/>
    <w:rsid w:val="00533826"/>
    <w:rsid w:val="00533A9A"/>
    <w:rsid w:val="00537879"/>
    <w:rsid w:val="00542E8B"/>
    <w:rsid w:val="00544331"/>
    <w:rsid w:val="00544C0E"/>
    <w:rsid w:val="00544E19"/>
    <w:rsid w:val="00544F9D"/>
    <w:rsid w:val="0054729D"/>
    <w:rsid w:val="00551186"/>
    <w:rsid w:val="00551A4E"/>
    <w:rsid w:val="005535ED"/>
    <w:rsid w:val="00554AEB"/>
    <w:rsid w:val="00557BEE"/>
    <w:rsid w:val="00560D2C"/>
    <w:rsid w:val="005624E1"/>
    <w:rsid w:val="00564738"/>
    <w:rsid w:val="00564BFB"/>
    <w:rsid w:val="005664D9"/>
    <w:rsid w:val="00566AB0"/>
    <w:rsid w:val="0057088A"/>
    <w:rsid w:val="0057185D"/>
    <w:rsid w:val="00573142"/>
    <w:rsid w:val="005736AD"/>
    <w:rsid w:val="005748C3"/>
    <w:rsid w:val="005774F6"/>
    <w:rsid w:val="00580266"/>
    <w:rsid w:val="005834CE"/>
    <w:rsid w:val="00584989"/>
    <w:rsid w:val="005852AF"/>
    <w:rsid w:val="005854AF"/>
    <w:rsid w:val="00586482"/>
    <w:rsid w:val="005870C5"/>
    <w:rsid w:val="00590CB7"/>
    <w:rsid w:val="00593946"/>
    <w:rsid w:val="00596E09"/>
    <w:rsid w:val="005979FD"/>
    <w:rsid w:val="005A0DDC"/>
    <w:rsid w:val="005A181A"/>
    <w:rsid w:val="005A6340"/>
    <w:rsid w:val="005A695A"/>
    <w:rsid w:val="005B15DA"/>
    <w:rsid w:val="005B2FE8"/>
    <w:rsid w:val="005B62DE"/>
    <w:rsid w:val="005C2C93"/>
    <w:rsid w:val="005C3489"/>
    <w:rsid w:val="005C58EB"/>
    <w:rsid w:val="005C6BD9"/>
    <w:rsid w:val="005D099A"/>
    <w:rsid w:val="005D262B"/>
    <w:rsid w:val="005D37A0"/>
    <w:rsid w:val="005D497B"/>
    <w:rsid w:val="005D4B28"/>
    <w:rsid w:val="005E2713"/>
    <w:rsid w:val="005E2E7D"/>
    <w:rsid w:val="005E4656"/>
    <w:rsid w:val="005E53D9"/>
    <w:rsid w:val="005E643F"/>
    <w:rsid w:val="005F05C6"/>
    <w:rsid w:val="005F2822"/>
    <w:rsid w:val="005F2A3B"/>
    <w:rsid w:val="005F33AE"/>
    <w:rsid w:val="005F3414"/>
    <w:rsid w:val="005F421E"/>
    <w:rsid w:val="005F4CB4"/>
    <w:rsid w:val="0060166A"/>
    <w:rsid w:val="006107C3"/>
    <w:rsid w:val="00614043"/>
    <w:rsid w:val="006159C5"/>
    <w:rsid w:val="00616DDD"/>
    <w:rsid w:val="00617775"/>
    <w:rsid w:val="00622246"/>
    <w:rsid w:val="00622AC0"/>
    <w:rsid w:val="00625977"/>
    <w:rsid w:val="00625989"/>
    <w:rsid w:val="00627B56"/>
    <w:rsid w:val="006306B2"/>
    <w:rsid w:val="00632CD0"/>
    <w:rsid w:val="00633956"/>
    <w:rsid w:val="00636E0E"/>
    <w:rsid w:val="00637990"/>
    <w:rsid w:val="006434DB"/>
    <w:rsid w:val="0064567E"/>
    <w:rsid w:val="00645795"/>
    <w:rsid w:val="00645854"/>
    <w:rsid w:val="006459C6"/>
    <w:rsid w:val="006512DF"/>
    <w:rsid w:val="006519B7"/>
    <w:rsid w:val="00651DF8"/>
    <w:rsid w:val="00653247"/>
    <w:rsid w:val="00654A3A"/>
    <w:rsid w:val="00660999"/>
    <w:rsid w:val="00663D0B"/>
    <w:rsid w:val="0066547A"/>
    <w:rsid w:val="00665CCA"/>
    <w:rsid w:val="00667527"/>
    <w:rsid w:val="006705BA"/>
    <w:rsid w:val="00670D22"/>
    <w:rsid w:val="006735CF"/>
    <w:rsid w:val="00676879"/>
    <w:rsid w:val="00680F40"/>
    <w:rsid w:val="00681F5B"/>
    <w:rsid w:val="0068300E"/>
    <w:rsid w:val="0068318E"/>
    <w:rsid w:val="00683B97"/>
    <w:rsid w:val="00683DDD"/>
    <w:rsid w:val="0068689C"/>
    <w:rsid w:val="00696AE7"/>
    <w:rsid w:val="006A0959"/>
    <w:rsid w:val="006A17CF"/>
    <w:rsid w:val="006A2EDE"/>
    <w:rsid w:val="006A4639"/>
    <w:rsid w:val="006A4A59"/>
    <w:rsid w:val="006A6BF4"/>
    <w:rsid w:val="006B0EF4"/>
    <w:rsid w:val="006B2B8D"/>
    <w:rsid w:val="006B2BE5"/>
    <w:rsid w:val="006B3D32"/>
    <w:rsid w:val="006B53F3"/>
    <w:rsid w:val="006B7117"/>
    <w:rsid w:val="006C03A1"/>
    <w:rsid w:val="006C35CE"/>
    <w:rsid w:val="006C3883"/>
    <w:rsid w:val="006C41B5"/>
    <w:rsid w:val="006C64FA"/>
    <w:rsid w:val="006D014B"/>
    <w:rsid w:val="006D3C68"/>
    <w:rsid w:val="006D4659"/>
    <w:rsid w:val="006D476B"/>
    <w:rsid w:val="006D5C92"/>
    <w:rsid w:val="006D7F83"/>
    <w:rsid w:val="006E00D6"/>
    <w:rsid w:val="006E57B1"/>
    <w:rsid w:val="006E652F"/>
    <w:rsid w:val="006E66B6"/>
    <w:rsid w:val="006F081E"/>
    <w:rsid w:val="006F20D4"/>
    <w:rsid w:val="006F4139"/>
    <w:rsid w:val="006F5220"/>
    <w:rsid w:val="006F5D52"/>
    <w:rsid w:val="006F6E18"/>
    <w:rsid w:val="00702EEA"/>
    <w:rsid w:val="0070546F"/>
    <w:rsid w:val="00706701"/>
    <w:rsid w:val="00706CFD"/>
    <w:rsid w:val="00711528"/>
    <w:rsid w:val="007151A0"/>
    <w:rsid w:val="007177EE"/>
    <w:rsid w:val="007218B8"/>
    <w:rsid w:val="007237E0"/>
    <w:rsid w:val="00730BF8"/>
    <w:rsid w:val="00733386"/>
    <w:rsid w:val="00735D47"/>
    <w:rsid w:val="00743916"/>
    <w:rsid w:val="00743F81"/>
    <w:rsid w:val="00744836"/>
    <w:rsid w:val="00745728"/>
    <w:rsid w:val="00746110"/>
    <w:rsid w:val="007479A0"/>
    <w:rsid w:val="00750A7A"/>
    <w:rsid w:val="00750DD2"/>
    <w:rsid w:val="0075503A"/>
    <w:rsid w:val="00755603"/>
    <w:rsid w:val="00755B6E"/>
    <w:rsid w:val="007575B5"/>
    <w:rsid w:val="00762022"/>
    <w:rsid w:val="00764487"/>
    <w:rsid w:val="00764507"/>
    <w:rsid w:val="0076534E"/>
    <w:rsid w:val="0077082A"/>
    <w:rsid w:val="00770DF7"/>
    <w:rsid w:val="007732D6"/>
    <w:rsid w:val="00776E74"/>
    <w:rsid w:val="00777589"/>
    <w:rsid w:val="00781B2C"/>
    <w:rsid w:val="007829D0"/>
    <w:rsid w:val="00784AB3"/>
    <w:rsid w:val="00786399"/>
    <w:rsid w:val="00792604"/>
    <w:rsid w:val="007954D5"/>
    <w:rsid w:val="0079774A"/>
    <w:rsid w:val="007A4A67"/>
    <w:rsid w:val="007B00CB"/>
    <w:rsid w:val="007B092F"/>
    <w:rsid w:val="007B17FF"/>
    <w:rsid w:val="007B18D2"/>
    <w:rsid w:val="007B514C"/>
    <w:rsid w:val="007B6636"/>
    <w:rsid w:val="007B6EDA"/>
    <w:rsid w:val="007B7908"/>
    <w:rsid w:val="007C0897"/>
    <w:rsid w:val="007C26CE"/>
    <w:rsid w:val="007C572B"/>
    <w:rsid w:val="007D2F73"/>
    <w:rsid w:val="007D4642"/>
    <w:rsid w:val="007D5B3B"/>
    <w:rsid w:val="007D7F94"/>
    <w:rsid w:val="007E16AF"/>
    <w:rsid w:val="007E1C6A"/>
    <w:rsid w:val="007E3EFA"/>
    <w:rsid w:val="007E6B49"/>
    <w:rsid w:val="007F11A8"/>
    <w:rsid w:val="007F43AA"/>
    <w:rsid w:val="007F5E84"/>
    <w:rsid w:val="008006C1"/>
    <w:rsid w:val="00802B77"/>
    <w:rsid w:val="00803904"/>
    <w:rsid w:val="00803FC8"/>
    <w:rsid w:val="00804AEB"/>
    <w:rsid w:val="0080741D"/>
    <w:rsid w:val="00811CFC"/>
    <w:rsid w:val="00813D56"/>
    <w:rsid w:val="00816B4A"/>
    <w:rsid w:val="00816B5B"/>
    <w:rsid w:val="00817AC5"/>
    <w:rsid w:val="00817E7D"/>
    <w:rsid w:val="00820A36"/>
    <w:rsid w:val="00821FCD"/>
    <w:rsid w:val="00822816"/>
    <w:rsid w:val="008300AE"/>
    <w:rsid w:val="00830307"/>
    <w:rsid w:val="0083042D"/>
    <w:rsid w:val="00840E89"/>
    <w:rsid w:val="0084586D"/>
    <w:rsid w:val="008458CB"/>
    <w:rsid w:val="00850507"/>
    <w:rsid w:val="0085258C"/>
    <w:rsid w:val="00852774"/>
    <w:rsid w:val="00853570"/>
    <w:rsid w:val="00853D12"/>
    <w:rsid w:val="00856538"/>
    <w:rsid w:val="008578C8"/>
    <w:rsid w:val="00864D09"/>
    <w:rsid w:val="008668FC"/>
    <w:rsid w:val="008712EC"/>
    <w:rsid w:val="0087141E"/>
    <w:rsid w:val="008735E2"/>
    <w:rsid w:val="00874375"/>
    <w:rsid w:val="00876967"/>
    <w:rsid w:val="00881BC1"/>
    <w:rsid w:val="00882746"/>
    <w:rsid w:val="00882B7B"/>
    <w:rsid w:val="00882C10"/>
    <w:rsid w:val="008910EA"/>
    <w:rsid w:val="00891829"/>
    <w:rsid w:val="00891F23"/>
    <w:rsid w:val="00892717"/>
    <w:rsid w:val="00892A00"/>
    <w:rsid w:val="00894509"/>
    <w:rsid w:val="008A04C5"/>
    <w:rsid w:val="008A202E"/>
    <w:rsid w:val="008A4DC3"/>
    <w:rsid w:val="008A6B8A"/>
    <w:rsid w:val="008B0B57"/>
    <w:rsid w:val="008B1A31"/>
    <w:rsid w:val="008B3AA2"/>
    <w:rsid w:val="008B49DF"/>
    <w:rsid w:val="008B6041"/>
    <w:rsid w:val="008B7160"/>
    <w:rsid w:val="008C1B8B"/>
    <w:rsid w:val="008C1C40"/>
    <w:rsid w:val="008C245C"/>
    <w:rsid w:val="008C59BE"/>
    <w:rsid w:val="008D2DDE"/>
    <w:rsid w:val="008D2E1F"/>
    <w:rsid w:val="008D5F0B"/>
    <w:rsid w:val="008D6C2E"/>
    <w:rsid w:val="008E07F8"/>
    <w:rsid w:val="008E0CCD"/>
    <w:rsid w:val="008E349E"/>
    <w:rsid w:val="008E3BC6"/>
    <w:rsid w:val="008E3C85"/>
    <w:rsid w:val="008E5A83"/>
    <w:rsid w:val="008E5FA3"/>
    <w:rsid w:val="008E664D"/>
    <w:rsid w:val="008E66E7"/>
    <w:rsid w:val="008E68DD"/>
    <w:rsid w:val="008E6918"/>
    <w:rsid w:val="008E6E9E"/>
    <w:rsid w:val="008E713F"/>
    <w:rsid w:val="008F01C2"/>
    <w:rsid w:val="008F046C"/>
    <w:rsid w:val="008F0564"/>
    <w:rsid w:val="008F112F"/>
    <w:rsid w:val="008F5A97"/>
    <w:rsid w:val="008F5FA5"/>
    <w:rsid w:val="008F67B5"/>
    <w:rsid w:val="008F697E"/>
    <w:rsid w:val="008F7433"/>
    <w:rsid w:val="00900AA9"/>
    <w:rsid w:val="00900E58"/>
    <w:rsid w:val="00901090"/>
    <w:rsid w:val="00902B36"/>
    <w:rsid w:val="00903EC2"/>
    <w:rsid w:val="00905CF7"/>
    <w:rsid w:val="00907286"/>
    <w:rsid w:val="00910200"/>
    <w:rsid w:val="00912065"/>
    <w:rsid w:val="00913DB7"/>
    <w:rsid w:val="009147DC"/>
    <w:rsid w:val="009152FF"/>
    <w:rsid w:val="00916D0C"/>
    <w:rsid w:val="0092081C"/>
    <w:rsid w:val="00920854"/>
    <w:rsid w:val="0092311C"/>
    <w:rsid w:val="00924782"/>
    <w:rsid w:val="0092772D"/>
    <w:rsid w:val="00930552"/>
    <w:rsid w:val="009312A4"/>
    <w:rsid w:val="00937AAE"/>
    <w:rsid w:val="00943425"/>
    <w:rsid w:val="00943FB4"/>
    <w:rsid w:val="009456C6"/>
    <w:rsid w:val="00945974"/>
    <w:rsid w:val="0094597E"/>
    <w:rsid w:val="00946E65"/>
    <w:rsid w:val="00950294"/>
    <w:rsid w:val="009528A9"/>
    <w:rsid w:val="00952F9D"/>
    <w:rsid w:val="00953014"/>
    <w:rsid w:val="0095457F"/>
    <w:rsid w:val="00955D36"/>
    <w:rsid w:val="00963175"/>
    <w:rsid w:val="00963BDC"/>
    <w:rsid w:val="00966EAF"/>
    <w:rsid w:val="00966ED0"/>
    <w:rsid w:val="00967E3D"/>
    <w:rsid w:val="00970A40"/>
    <w:rsid w:val="009717D4"/>
    <w:rsid w:val="00976C94"/>
    <w:rsid w:val="00980DF1"/>
    <w:rsid w:val="009814F6"/>
    <w:rsid w:val="009817C8"/>
    <w:rsid w:val="0098279C"/>
    <w:rsid w:val="00984AD2"/>
    <w:rsid w:val="00990A10"/>
    <w:rsid w:val="00991041"/>
    <w:rsid w:val="00993721"/>
    <w:rsid w:val="009946B2"/>
    <w:rsid w:val="0099485D"/>
    <w:rsid w:val="009A2060"/>
    <w:rsid w:val="009A7157"/>
    <w:rsid w:val="009B00AC"/>
    <w:rsid w:val="009B0318"/>
    <w:rsid w:val="009B2B08"/>
    <w:rsid w:val="009B4914"/>
    <w:rsid w:val="009B541E"/>
    <w:rsid w:val="009C0BCE"/>
    <w:rsid w:val="009C1D46"/>
    <w:rsid w:val="009C6A62"/>
    <w:rsid w:val="009D19CD"/>
    <w:rsid w:val="009D1BAB"/>
    <w:rsid w:val="009D53F0"/>
    <w:rsid w:val="009D7FB2"/>
    <w:rsid w:val="009E0553"/>
    <w:rsid w:val="009E0C4C"/>
    <w:rsid w:val="009E1409"/>
    <w:rsid w:val="009E600E"/>
    <w:rsid w:val="009E61ED"/>
    <w:rsid w:val="009E7726"/>
    <w:rsid w:val="009F1F44"/>
    <w:rsid w:val="009F34B7"/>
    <w:rsid w:val="009F485D"/>
    <w:rsid w:val="009F726C"/>
    <w:rsid w:val="009F7959"/>
    <w:rsid w:val="00A00227"/>
    <w:rsid w:val="00A0089C"/>
    <w:rsid w:val="00A00FD5"/>
    <w:rsid w:val="00A04756"/>
    <w:rsid w:val="00A05A67"/>
    <w:rsid w:val="00A06794"/>
    <w:rsid w:val="00A07E2A"/>
    <w:rsid w:val="00A10358"/>
    <w:rsid w:val="00A117BB"/>
    <w:rsid w:val="00A1296E"/>
    <w:rsid w:val="00A1306B"/>
    <w:rsid w:val="00A14A71"/>
    <w:rsid w:val="00A15382"/>
    <w:rsid w:val="00A159FC"/>
    <w:rsid w:val="00A20CDD"/>
    <w:rsid w:val="00A21146"/>
    <w:rsid w:val="00A22159"/>
    <w:rsid w:val="00A22AF8"/>
    <w:rsid w:val="00A25A75"/>
    <w:rsid w:val="00A300FD"/>
    <w:rsid w:val="00A30C7B"/>
    <w:rsid w:val="00A30DDE"/>
    <w:rsid w:val="00A3180E"/>
    <w:rsid w:val="00A32946"/>
    <w:rsid w:val="00A35902"/>
    <w:rsid w:val="00A36027"/>
    <w:rsid w:val="00A43194"/>
    <w:rsid w:val="00A431CF"/>
    <w:rsid w:val="00A46A01"/>
    <w:rsid w:val="00A50061"/>
    <w:rsid w:val="00A5115E"/>
    <w:rsid w:val="00A53FA7"/>
    <w:rsid w:val="00A55D0F"/>
    <w:rsid w:val="00A5689E"/>
    <w:rsid w:val="00A56B80"/>
    <w:rsid w:val="00A57352"/>
    <w:rsid w:val="00A57D7E"/>
    <w:rsid w:val="00A6022B"/>
    <w:rsid w:val="00A613A2"/>
    <w:rsid w:val="00A62638"/>
    <w:rsid w:val="00A6617D"/>
    <w:rsid w:val="00A66253"/>
    <w:rsid w:val="00A71C48"/>
    <w:rsid w:val="00A7205B"/>
    <w:rsid w:val="00A729A1"/>
    <w:rsid w:val="00A7690D"/>
    <w:rsid w:val="00A82145"/>
    <w:rsid w:val="00A83818"/>
    <w:rsid w:val="00A86FE7"/>
    <w:rsid w:val="00A918F4"/>
    <w:rsid w:val="00A92605"/>
    <w:rsid w:val="00A926FA"/>
    <w:rsid w:val="00A93A21"/>
    <w:rsid w:val="00A93E2C"/>
    <w:rsid w:val="00A956DF"/>
    <w:rsid w:val="00A95BF1"/>
    <w:rsid w:val="00A974BB"/>
    <w:rsid w:val="00AA3D3F"/>
    <w:rsid w:val="00AB2285"/>
    <w:rsid w:val="00AB34C9"/>
    <w:rsid w:val="00AB3D3E"/>
    <w:rsid w:val="00AB41AA"/>
    <w:rsid w:val="00AB5584"/>
    <w:rsid w:val="00AB7160"/>
    <w:rsid w:val="00AC0951"/>
    <w:rsid w:val="00AC1A93"/>
    <w:rsid w:val="00AC2B39"/>
    <w:rsid w:val="00AC3267"/>
    <w:rsid w:val="00AC3A48"/>
    <w:rsid w:val="00AC4C5B"/>
    <w:rsid w:val="00AD0013"/>
    <w:rsid w:val="00AD0C93"/>
    <w:rsid w:val="00AD3379"/>
    <w:rsid w:val="00AD6299"/>
    <w:rsid w:val="00AD660C"/>
    <w:rsid w:val="00AD74DF"/>
    <w:rsid w:val="00AD79F2"/>
    <w:rsid w:val="00AE05BD"/>
    <w:rsid w:val="00AE225C"/>
    <w:rsid w:val="00AE2BE7"/>
    <w:rsid w:val="00AE3416"/>
    <w:rsid w:val="00AE49C7"/>
    <w:rsid w:val="00AE4DA0"/>
    <w:rsid w:val="00AE5F0F"/>
    <w:rsid w:val="00AF1B2E"/>
    <w:rsid w:val="00AF3AA9"/>
    <w:rsid w:val="00AF4E14"/>
    <w:rsid w:val="00B00AE9"/>
    <w:rsid w:val="00B01BD2"/>
    <w:rsid w:val="00B02F63"/>
    <w:rsid w:val="00B03CE9"/>
    <w:rsid w:val="00B04B22"/>
    <w:rsid w:val="00B05745"/>
    <w:rsid w:val="00B06520"/>
    <w:rsid w:val="00B0746C"/>
    <w:rsid w:val="00B110F0"/>
    <w:rsid w:val="00B1115B"/>
    <w:rsid w:val="00B11C91"/>
    <w:rsid w:val="00B20383"/>
    <w:rsid w:val="00B221CA"/>
    <w:rsid w:val="00B226A9"/>
    <w:rsid w:val="00B26476"/>
    <w:rsid w:val="00B2742B"/>
    <w:rsid w:val="00B30ACE"/>
    <w:rsid w:val="00B36C4F"/>
    <w:rsid w:val="00B42674"/>
    <w:rsid w:val="00B50CDD"/>
    <w:rsid w:val="00B513C8"/>
    <w:rsid w:val="00B51BB8"/>
    <w:rsid w:val="00B51F14"/>
    <w:rsid w:val="00B525CF"/>
    <w:rsid w:val="00B53749"/>
    <w:rsid w:val="00B5527A"/>
    <w:rsid w:val="00B610EF"/>
    <w:rsid w:val="00B62584"/>
    <w:rsid w:val="00B67434"/>
    <w:rsid w:val="00B720BF"/>
    <w:rsid w:val="00B728BE"/>
    <w:rsid w:val="00B756D8"/>
    <w:rsid w:val="00B757CC"/>
    <w:rsid w:val="00B760AD"/>
    <w:rsid w:val="00B76BAE"/>
    <w:rsid w:val="00B83EE8"/>
    <w:rsid w:val="00B93E14"/>
    <w:rsid w:val="00B94948"/>
    <w:rsid w:val="00B94D27"/>
    <w:rsid w:val="00B95FE1"/>
    <w:rsid w:val="00B96538"/>
    <w:rsid w:val="00B96E45"/>
    <w:rsid w:val="00BA00B6"/>
    <w:rsid w:val="00BA0305"/>
    <w:rsid w:val="00BA0CDE"/>
    <w:rsid w:val="00BA1068"/>
    <w:rsid w:val="00BA1D39"/>
    <w:rsid w:val="00BA3DD2"/>
    <w:rsid w:val="00BA5182"/>
    <w:rsid w:val="00BA55F1"/>
    <w:rsid w:val="00BA6640"/>
    <w:rsid w:val="00BA702A"/>
    <w:rsid w:val="00BB3F7F"/>
    <w:rsid w:val="00BB43AB"/>
    <w:rsid w:val="00BC154A"/>
    <w:rsid w:val="00BC2107"/>
    <w:rsid w:val="00BC28CA"/>
    <w:rsid w:val="00BC4185"/>
    <w:rsid w:val="00BC5115"/>
    <w:rsid w:val="00BC63D8"/>
    <w:rsid w:val="00BD105B"/>
    <w:rsid w:val="00BD3550"/>
    <w:rsid w:val="00BD555B"/>
    <w:rsid w:val="00BD5913"/>
    <w:rsid w:val="00BD6DCD"/>
    <w:rsid w:val="00BE32D7"/>
    <w:rsid w:val="00BE3570"/>
    <w:rsid w:val="00BE3F54"/>
    <w:rsid w:val="00BE4D79"/>
    <w:rsid w:val="00BF3BF1"/>
    <w:rsid w:val="00BF43C4"/>
    <w:rsid w:val="00BF520E"/>
    <w:rsid w:val="00BF5DD7"/>
    <w:rsid w:val="00C000C4"/>
    <w:rsid w:val="00C01FB1"/>
    <w:rsid w:val="00C07F57"/>
    <w:rsid w:val="00C116C8"/>
    <w:rsid w:val="00C120EC"/>
    <w:rsid w:val="00C1384E"/>
    <w:rsid w:val="00C1560E"/>
    <w:rsid w:val="00C1617D"/>
    <w:rsid w:val="00C20672"/>
    <w:rsid w:val="00C2430C"/>
    <w:rsid w:val="00C24CE4"/>
    <w:rsid w:val="00C24D1C"/>
    <w:rsid w:val="00C25E25"/>
    <w:rsid w:val="00C264AF"/>
    <w:rsid w:val="00C318F1"/>
    <w:rsid w:val="00C327AE"/>
    <w:rsid w:val="00C429A2"/>
    <w:rsid w:val="00C52783"/>
    <w:rsid w:val="00C54CB8"/>
    <w:rsid w:val="00C565F0"/>
    <w:rsid w:val="00C5785C"/>
    <w:rsid w:val="00C622D4"/>
    <w:rsid w:val="00C62690"/>
    <w:rsid w:val="00C6363A"/>
    <w:rsid w:val="00C63F9E"/>
    <w:rsid w:val="00C64F64"/>
    <w:rsid w:val="00C673F0"/>
    <w:rsid w:val="00C67E38"/>
    <w:rsid w:val="00C70916"/>
    <w:rsid w:val="00C723C5"/>
    <w:rsid w:val="00C72BD2"/>
    <w:rsid w:val="00C73CB8"/>
    <w:rsid w:val="00C741BA"/>
    <w:rsid w:val="00C7541A"/>
    <w:rsid w:val="00C8063F"/>
    <w:rsid w:val="00C81980"/>
    <w:rsid w:val="00C83864"/>
    <w:rsid w:val="00C839C1"/>
    <w:rsid w:val="00C83E2E"/>
    <w:rsid w:val="00C86EBD"/>
    <w:rsid w:val="00C8702A"/>
    <w:rsid w:val="00C87AEE"/>
    <w:rsid w:val="00C90505"/>
    <w:rsid w:val="00C92816"/>
    <w:rsid w:val="00C944B1"/>
    <w:rsid w:val="00C95CFD"/>
    <w:rsid w:val="00C96AC6"/>
    <w:rsid w:val="00CA0693"/>
    <w:rsid w:val="00CA55AE"/>
    <w:rsid w:val="00CA63D2"/>
    <w:rsid w:val="00CB09B5"/>
    <w:rsid w:val="00CB3420"/>
    <w:rsid w:val="00CB5221"/>
    <w:rsid w:val="00CB53F1"/>
    <w:rsid w:val="00CC08C4"/>
    <w:rsid w:val="00CC0C50"/>
    <w:rsid w:val="00CC192D"/>
    <w:rsid w:val="00CC21A6"/>
    <w:rsid w:val="00CC4411"/>
    <w:rsid w:val="00CC6FE2"/>
    <w:rsid w:val="00CD2AB4"/>
    <w:rsid w:val="00CD63F9"/>
    <w:rsid w:val="00CD6EFD"/>
    <w:rsid w:val="00CE003B"/>
    <w:rsid w:val="00CE1C78"/>
    <w:rsid w:val="00CE2CC9"/>
    <w:rsid w:val="00CE5B41"/>
    <w:rsid w:val="00CE65AC"/>
    <w:rsid w:val="00CE78A0"/>
    <w:rsid w:val="00CF1E2F"/>
    <w:rsid w:val="00CF2BDC"/>
    <w:rsid w:val="00CF2D04"/>
    <w:rsid w:val="00CF45D3"/>
    <w:rsid w:val="00CF7183"/>
    <w:rsid w:val="00D00D22"/>
    <w:rsid w:val="00D01268"/>
    <w:rsid w:val="00D03229"/>
    <w:rsid w:val="00D05B03"/>
    <w:rsid w:val="00D0668A"/>
    <w:rsid w:val="00D06DDE"/>
    <w:rsid w:val="00D077B8"/>
    <w:rsid w:val="00D11964"/>
    <w:rsid w:val="00D13273"/>
    <w:rsid w:val="00D13E4B"/>
    <w:rsid w:val="00D13EA9"/>
    <w:rsid w:val="00D1419F"/>
    <w:rsid w:val="00D146F9"/>
    <w:rsid w:val="00D17101"/>
    <w:rsid w:val="00D17DDC"/>
    <w:rsid w:val="00D201A0"/>
    <w:rsid w:val="00D203D2"/>
    <w:rsid w:val="00D20FC2"/>
    <w:rsid w:val="00D211F7"/>
    <w:rsid w:val="00D22953"/>
    <w:rsid w:val="00D22F02"/>
    <w:rsid w:val="00D2315E"/>
    <w:rsid w:val="00D24262"/>
    <w:rsid w:val="00D3196C"/>
    <w:rsid w:val="00D31D13"/>
    <w:rsid w:val="00D37CCB"/>
    <w:rsid w:val="00D40406"/>
    <w:rsid w:val="00D40CC0"/>
    <w:rsid w:val="00D43FFE"/>
    <w:rsid w:val="00D44835"/>
    <w:rsid w:val="00D4538C"/>
    <w:rsid w:val="00D47195"/>
    <w:rsid w:val="00D473A1"/>
    <w:rsid w:val="00D47983"/>
    <w:rsid w:val="00D50E93"/>
    <w:rsid w:val="00D52B1A"/>
    <w:rsid w:val="00D53F10"/>
    <w:rsid w:val="00D567A0"/>
    <w:rsid w:val="00D60A23"/>
    <w:rsid w:val="00D65FA5"/>
    <w:rsid w:val="00D675C4"/>
    <w:rsid w:val="00D71D6B"/>
    <w:rsid w:val="00D72F43"/>
    <w:rsid w:val="00D747C8"/>
    <w:rsid w:val="00D80956"/>
    <w:rsid w:val="00D837ED"/>
    <w:rsid w:val="00D839F6"/>
    <w:rsid w:val="00D85844"/>
    <w:rsid w:val="00D86A41"/>
    <w:rsid w:val="00D87C29"/>
    <w:rsid w:val="00D9032F"/>
    <w:rsid w:val="00D90BDE"/>
    <w:rsid w:val="00D92F26"/>
    <w:rsid w:val="00D93747"/>
    <w:rsid w:val="00D94E41"/>
    <w:rsid w:val="00D96AA9"/>
    <w:rsid w:val="00D972DF"/>
    <w:rsid w:val="00DA0685"/>
    <w:rsid w:val="00DA111A"/>
    <w:rsid w:val="00DA17C3"/>
    <w:rsid w:val="00DA28C0"/>
    <w:rsid w:val="00DA2EE3"/>
    <w:rsid w:val="00DA31BC"/>
    <w:rsid w:val="00DA3672"/>
    <w:rsid w:val="00DB14B7"/>
    <w:rsid w:val="00DB23F3"/>
    <w:rsid w:val="00DB2588"/>
    <w:rsid w:val="00DB610B"/>
    <w:rsid w:val="00DB729F"/>
    <w:rsid w:val="00DC0A1B"/>
    <w:rsid w:val="00DC171D"/>
    <w:rsid w:val="00DC1DDA"/>
    <w:rsid w:val="00DC2969"/>
    <w:rsid w:val="00DC4A45"/>
    <w:rsid w:val="00DC4F8F"/>
    <w:rsid w:val="00DC52D3"/>
    <w:rsid w:val="00DC5EDA"/>
    <w:rsid w:val="00DC7461"/>
    <w:rsid w:val="00DC7EEB"/>
    <w:rsid w:val="00DD4BFC"/>
    <w:rsid w:val="00DD561A"/>
    <w:rsid w:val="00DD5A68"/>
    <w:rsid w:val="00DD6AA0"/>
    <w:rsid w:val="00DE4E34"/>
    <w:rsid w:val="00DE564A"/>
    <w:rsid w:val="00DE732A"/>
    <w:rsid w:val="00DE7ABD"/>
    <w:rsid w:val="00DF03CA"/>
    <w:rsid w:val="00DF298A"/>
    <w:rsid w:val="00DF36F3"/>
    <w:rsid w:val="00DF383F"/>
    <w:rsid w:val="00DF4614"/>
    <w:rsid w:val="00DF50C5"/>
    <w:rsid w:val="00DF6404"/>
    <w:rsid w:val="00DF6F77"/>
    <w:rsid w:val="00E00161"/>
    <w:rsid w:val="00E02F58"/>
    <w:rsid w:val="00E05E5F"/>
    <w:rsid w:val="00E0695A"/>
    <w:rsid w:val="00E06CEC"/>
    <w:rsid w:val="00E10978"/>
    <w:rsid w:val="00E11201"/>
    <w:rsid w:val="00E117F4"/>
    <w:rsid w:val="00E145C9"/>
    <w:rsid w:val="00E15479"/>
    <w:rsid w:val="00E17818"/>
    <w:rsid w:val="00E20D2A"/>
    <w:rsid w:val="00E245A1"/>
    <w:rsid w:val="00E25942"/>
    <w:rsid w:val="00E269AF"/>
    <w:rsid w:val="00E30ECA"/>
    <w:rsid w:val="00E31EB4"/>
    <w:rsid w:val="00E33AC1"/>
    <w:rsid w:val="00E33FF4"/>
    <w:rsid w:val="00E37841"/>
    <w:rsid w:val="00E42195"/>
    <w:rsid w:val="00E42772"/>
    <w:rsid w:val="00E470FE"/>
    <w:rsid w:val="00E5307A"/>
    <w:rsid w:val="00E53F3D"/>
    <w:rsid w:val="00E556C4"/>
    <w:rsid w:val="00E56EBF"/>
    <w:rsid w:val="00E64006"/>
    <w:rsid w:val="00E646B2"/>
    <w:rsid w:val="00E64A94"/>
    <w:rsid w:val="00E666FC"/>
    <w:rsid w:val="00E71649"/>
    <w:rsid w:val="00E716B5"/>
    <w:rsid w:val="00E71B8A"/>
    <w:rsid w:val="00E7560F"/>
    <w:rsid w:val="00E759A0"/>
    <w:rsid w:val="00E75E5B"/>
    <w:rsid w:val="00E76ED8"/>
    <w:rsid w:val="00E81B9B"/>
    <w:rsid w:val="00E82C0B"/>
    <w:rsid w:val="00E84DD2"/>
    <w:rsid w:val="00E84F96"/>
    <w:rsid w:val="00E85543"/>
    <w:rsid w:val="00E85B28"/>
    <w:rsid w:val="00E862F7"/>
    <w:rsid w:val="00E865EA"/>
    <w:rsid w:val="00E92713"/>
    <w:rsid w:val="00E927BD"/>
    <w:rsid w:val="00E94289"/>
    <w:rsid w:val="00E945F6"/>
    <w:rsid w:val="00E95689"/>
    <w:rsid w:val="00E95EE8"/>
    <w:rsid w:val="00E96BB9"/>
    <w:rsid w:val="00E97D2E"/>
    <w:rsid w:val="00EA03DA"/>
    <w:rsid w:val="00EA0BDE"/>
    <w:rsid w:val="00EA34F8"/>
    <w:rsid w:val="00EA38A1"/>
    <w:rsid w:val="00EA4125"/>
    <w:rsid w:val="00EA545E"/>
    <w:rsid w:val="00EB0ED2"/>
    <w:rsid w:val="00EB319A"/>
    <w:rsid w:val="00EB35B0"/>
    <w:rsid w:val="00EB3B0F"/>
    <w:rsid w:val="00EB4ED5"/>
    <w:rsid w:val="00EB5F71"/>
    <w:rsid w:val="00EB6027"/>
    <w:rsid w:val="00EB65C6"/>
    <w:rsid w:val="00EB6DC1"/>
    <w:rsid w:val="00EC0EF5"/>
    <w:rsid w:val="00EC47D9"/>
    <w:rsid w:val="00EC4C36"/>
    <w:rsid w:val="00EC638F"/>
    <w:rsid w:val="00ED16F7"/>
    <w:rsid w:val="00ED200B"/>
    <w:rsid w:val="00ED2ED3"/>
    <w:rsid w:val="00ED4CBF"/>
    <w:rsid w:val="00ED570B"/>
    <w:rsid w:val="00ED7827"/>
    <w:rsid w:val="00EE188A"/>
    <w:rsid w:val="00EE2897"/>
    <w:rsid w:val="00EE4E9E"/>
    <w:rsid w:val="00EE4F7A"/>
    <w:rsid w:val="00EF1598"/>
    <w:rsid w:val="00EF2FD2"/>
    <w:rsid w:val="00EF3CAD"/>
    <w:rsid w:val="00F000BD"/>
    <w:rsid w:val="00F0042C"/>
    <w:rsid w:val="00F00B29"/>
    <w:rsid w:val="00F01684"/>
    <w:rsid w:val="00F03A21"/>
    <w:rsid w:val="00F048D7"/>
    <w:rsid w:val="00F04B5D"/>
    <w:rsid w:val="00F10264"/>
    <w:rsid w:val="00F10F86"/>
    <w:rsid w:val="00F138E0"/>
    <w:rsid w:val="00F146E4"/>
    <w:rsid w:val="00F148DC"/>
    <w:rsid w:val="00F15EF4"/>
    <w:rsid w:val="00F16585"/>
    <w:rsid w:val="00F166F8"/>
    <w:rsid w:val="00F1681B"/>
    <w:rsid w:val="00F16E82"/>
    <w:rsid w:val="00F2047E"/>
    <w:rsid w:val="00F21DAC"/>
    <w:rsid w:val="00F21FFD"/>
    <w:rsid w:val="00F235C6"/>
    <w:rsid w:val="00F24679"/>
    <w:rsid w:val="00F25C01"/>
    <w:rsid w:val="00F25EA0"/>
    <w:rsid w:val="00F30F2F"/>
    <w:rsid w:val="00F3135F"/>
    <w:rsid w:val="00F33090"/>
    <w:rsid w:val="00F33758"/>
    <w:rsid w:val="00F34E38"/>
    <w:rsid w:val="00F37B02"/>
    <w:rsid w:val="00F41074"/>
    <w:rsid w:val="00F45FB3"/>
    <w:rsid w:val="00F4675A"/>
    <w:rsid w:val="00F4686B"/>
    <w:rsid w:val="00F50799"/>
    <w:rsid w:val="00F50D42"/>
    <w:rsid w:val="00F52C5A"/>
    <w:rsid w:val="00F54CF4"/>
    <w:rsid w:val="00F55ED1"/>
    <w:rsid w:val="00F57920"/>
    <w:rsid w:val="00F61DD1"/>
    <w:rsid w:val="00F62453"/>
    <w:rsid w:val="00F65B7F"/>
    <w:rsid w:val="00F701CC"/>
    <w:rsid w:val="00F72397"/>
    <w:rsid w:val="00F72740"/>
    <w:rsid w:val="00F729A5"/>
    <w:rsid w:val="00F72E0A"/>
    <w:rsid w:val="00F73633"/>
    <w:rsid w:val="00F73708"/>
    <w:rsid w:val="00F77D93"/>
    <w:rsid w:val="00F819AC"/>
    <w:rsid w:val="00F83DB9"/>
    <w:rsid w:val="00F86000"/>
    <w:rsid w:val="00F863B2"/>
    <w:rsid w:val="00F9102F"/>
    <w:rsid w:val="00F9113D"/>
    <w:rsid w:val="00F937F7"/>
    <w:rsid w:val="00F94C28"/>
    <w:rsid w:val="00FA0717"/>
    <w:rsid w:val="00FA597F"/>
    <w:rsid w:val="00FA6012"/>
    <w:rsid w:val="00FB14BD"/>
    <w:rsid w:val="00FB2537"/>
    <w:rsid w:val="00FB734D"/>
    <w:rsid w:val="00FC0A64"/>
    <w:rsid w:val="00FC187C"/>
    <w:rsid w:val="00FC2F90"/>
    <w:rsid w:val="00FC7679"/>
    <w:rsid w:val="00FD36DD"/>
    <w:rsid w:val="00FD5985"/>
    <w:rsid w:val="00FD6CC5"/>
    <w:rsid w:val="00FD7D80"/>
    <w:rsid w:val="00FD7DCF"/>
    <w:rsid w:val="00FD7DFD"/>
    <w:rsid w:val="00FE0F77"/>
    <w:rsid w:val="00FE201A"/>
    <w:rsid w:val="00FE24C4"/>
    <w:rsid w:val="00FE2AC5"/>
    <w:rsid w:val="00FE3D20"/>
    <w:rsid w:val="00FE44F9"/>
    <w:rsid w:val="00FE6B66"/>
    <w:rsid w:val="00FF167F"/>
    <w:rsid w:val="00FF2FC5"/>
    <w:rsid w:val="00FF483B"/>
    <w:rsid w:val="00FF6DDC"/>
    <w:rsid w:val="00FF7A3E"/>
    <w:rsid w:val="011A4601"/>
    <w:rsid w:val="45E70DE4"/>
    <w:rsid w:val="607C1DC8"/>
    <w:rsid w:val="64C425FF"/>
    <w:rsid w:val="6682E482"/>
    <w:rsid w:val="7B35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124D2"/>
  <w15:docId w15:val="{BA806C89-A543-4C02-944C-61071577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E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F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E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D3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6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6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6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2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32E1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94289"/>
  </w:style>
  <w:style w:type="character" w:styleId="Emphasis">
    <w:name w:val="Emphasis"/>
    <w:basedOn w:val="DefaultParagraphFont"/>
    <w:uiPriority w:val="20"/>
    <w:qFormat/>
    <w:rsid w:val="004B726A"/>
    <w:rPr>
      <w:i/>
      <w:iCs/>
    </w:rPr>
  </w:style>
  <w:style w:type="paragraph" w:customStyle="1" w:styleId="Default">
    <w:name w:val="Default"/>
    <w:rsid w:val="00D96A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E942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E942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942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E94289"/>
    <w:rPr>
      <w:rFonts w:ascii="Calibri" w:hAnsi="Calibri" w:cs="Calibri"/>
      <w:noProof/>
      <w:lang w:val="en-US"/>
    </w:rPr>
  </w:style>
  <w:style w:type="table" w:customStyle="1" w:styleId="GridTable4-Accent51">
    <w:name w:val="Grid Table 4 - Accent 51"/>
    <w:basedOn w:val="TableNormal"/>
    <w:uiPriority w:val="49"/>
    <w:rsid w:val="002002B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Pa17">
    <w:name w:val="Pa17"/>
    <w:basedOn w:val="Default"/>
    <w:next w:val="Default"/>
    <w:uiPriority w:val="99"/>
    <w:rsid w:val="00622246"/>
    <w:pPr>
      <w:spacing w:line="151" w:lineRule="atLeast"/>
    </w:pPr>
    <w:rPr>
      <w:rFonts w:ascii="ScalaSansPro-Regular" w:eastAsia="ScalaSansPro-Regular" w:hAnsiTheme="minorHAnsi"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BD105B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01C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776E7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E96BB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7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908"/>
  </w:style>
  <w:style w:type="paragraph" w:styleId="Footer">
    <w:name w:val="footer"/>
    <w:basedOn w:val="Normal"/>
    <w:link w:val="FooterChar"/>
    <w:uiPriority w:val="99"/>
    <w:unhideWhenUsed/>
    <w:rsid w:val="007B7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908"/>
  </w:style>
  <w:style w:type="character" w:customStyle="1" w:styleId="Heading3Char">
    <w:name w:val="Heading 3 Char"/>
    <w:basedOn w:val="DefaultParagraphFont"/>
    <w:link w:val="Heading3"/>
    <w:uiPriority w:val="9"/>
    <w:semiHidden/>
    <w:rsid w:val="00D22F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0F4292"/>
    <w:rPr>
      <w:color w:val="954F72"/>
      <w:u w:val="single"/>
    </w:rPr>
  </w:style>
  <w:style w:type="paragraph" w:customStyle="1" w:styleId="msonormal0">
    <w:name w:val="msonormal"/>
    <w:basedOn w:val="Normal"/>
    <w:rsid w:val="000F4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0F4292"/>
    <w:pPr>
      <w:pBdr>
        <w:top w:val="single" w:sz="8" w:space="0" w:color="D6DADC"/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F42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F4292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0F4292"/>
    <w:pPr>
      <w:pBdr>
        <w:top w:val="single" w:sz="8" w:space="0" w:color="D6DADC"/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0F4292"/>
    <w:pPr>
      <w:pBdr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0F4292"/>
    <w:pPr>
      <w:pBdr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0F4292"/>
    <w:pPr>
      <w:pBdr>
        <w:left w:val="single" w:sz="4" w:space="0" w:color="D6DADC"/>
        <w:bottom w:val="single" w:sz="4" w:space="0" w:color="D6DADC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0F4292"/>
    <w:pPr>
      <w:pBdr>
        <w:left w:val="single" w:sz="4" w:space="0" w:color="D6DADC"/>
        <w:bottom w:val="single" w:sz="4" w:space="0" w:color="D6DADC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0F4292"/>
    <w:pPr>
      <w:pBdr>
        <w:top w:val="single" w:sz="8" w:space="0" w:color="D6DADC"/>
        <w:left w:val="single" w:sz="4" w:space="0" w:color="D6DADC"/>
        <w:bottom w:val="single" w:sz="4" w:space="0" w:color="D6DADC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0F4292"/>
    <w:pPr>
      <w:pBdr>
        <w:left w:val="single" w:sz="4" w:space="0" w:color="D6DADC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0F42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F4292"/>
    <w:pPr>
      <w:pBdr>
        <w:right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0F42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F42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0F4292"/>
    <w:pPr>
      <w:pBdr>
        <w:left w:val="single" w:sz="4" w:space="0" w:color="D6DADC"/>
        <w:bottom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83">
    <w:name w:val="xl83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0F4292"/>
    <w:pPr>
      <w:pBdr>
        <w:top w:val="single" w:sz="8" w:space="0" w:color="D6DADC"/>
        <w:left w:val="single" w:sz="4" w:space="0" w:color="D6DADC"/>
        <w:bottom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0F4292"/>
    <w:pPr>
      <w:pBdr>
        <w:left w:val="single" w:sz="4" w:space="0" w:color="808080"/>
        <w:bottom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US"/>
    </w:rPr>
  </w:style>
  <w:style w:type="paragraph" w:customStyle="1" w:styleId="xl86">
    <w:name w:val="xl86"/>
    <w:basedOn w:val="Normal"/>
    <w:rsid w:val="000F4292"/>
    <w:pPr>
      <w:pBdr>
        <w:bottom w:val="single" w:sz="4" w:space="0" w:color="808080"/>
        <w:right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US"/>
    </w:rPr>
  </w:style>
  <w:style w:type="paragraph" w:customStyle="1" w:styleId="xl87">
    <w:name w:val="xl87"/>
    <w:basedOn w:val="Normal"/>
    <w:rsid w:val="000F4292"/>
    <w:pPr>
      <w:pBdr>
        <w:top w:val="single" w:sz="4" w:space="0" w:color="808080"/>
        <w:bottom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FFFFFF"/>
      <w:sz w:val="24"/>
      <w:szCs w:val="24"/>
      <w:lang w:val="en-US"/>
    </w:rPr>
  </w:style>
  <w:style w:type="paragraph" w:customStyle="1" w:styleId="xl88">
    <w:name w:val="xl88"/>
    <w:basedOn w:val="Normal"/>
    <w:rsid w:val="000F4292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FFFFFF"/>
      <w:sz w:val="24"/>
      <w:szCs w:val="24"/>
      <w:lang w:val="en-US"/>
    </w:rPr>
  </w:style>
  <w:style w:type="paragraph" w:customStyle="1" w:styleId="xl89">
    <w:name w:val="xl89"/>
    <w:basedOn w:val="Normal"/>
    <w:rsid w:val="000F4292"/>
    <w:pP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FFFFFF"/>
      <w:sz w:val="24"/>
      <w:szCs w:val="24"/>
      <w:lang w:val="en-US"/>
    </w:rPr>
  </w:style>
  <w:style w:type="paragraph" w:customStyle="1" w:styleId="xl90">
    <w:name w:val="xl90"/>
    <w:basedOn w:val="Normal"/>
    <w:rsid w:val="000F4292"/>
    <w:pPr>
      <w:pBdr>
        <w:bottom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FFFFFF"/>
      <w:sz w:val="24"/>
      <w:szCs w:val="24"/>
      <w:lang w:val="en-US"/>
    </w:rPr>
  </w:style>
  <w:style w:type="paragraph" w:customStyle="1" w:styleId="xl91">
    <w:name w:val="xl91"/>
    <w:basedOn w:val="Normal"/>
    <w:rsid w:val="000F4292"/>
    <w:pPr>
      <w:pBdr>
        <w:right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FFFFFF"/>
      <w:sz w:val="24"/>
      <w:szCs w:val="24"/>
      <w:lang w:val="en-US"/>
    </w:rPr>
  </w:style>
  <w:style w:type="paragraph" w:customStyle="1" w:styleId="xl92">
    <w:name w:val="xl92"/>
    <w:basedOn w:val="Normal"/>
    <w:rsid w:val="000F4292"/>
    <w:pPr>
      <w:pBdr>
        <w:bottom w:val="single" w:sz="4" w:space="0" w:color="808080"/>
        <w:right w:val="single" w:sz="4" w:space="0" w:color="808080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FFFFFF"/>
      <w:sz w:val="24"/>
      <w:szCs w:val="24"/>
      <w:lang w:val="en-US"/>
    </w:rPr>
  </w:style>
  <w:style w:type="paragraph" w:customStyle="1" w:styleId="xl93">
    <w:name w:val="xl93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  <w:right w:val="single" w:sz="4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US"/>
    </w:rPr>
  </w:style>
  <w:style w:type="paragraph" w:customStyle="1" w:styleId="xl94">
    <w:name w:val="xl94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US"/>
    </w:rPr>
  </w:style>
  <w:style w:type="table" w:customStyle="1" w:styleId="GridTable4-Accent11">
    <w:name w:val="Grid Table 4 - Accent 11"/>
    <w:basedOn w:val="TableNormal"/>
    <w:uiPriority w:val="49"/>
    <w:rsid w:val="000F4292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xl95">
    <w:name w:val="xl95"/>
    <w:basedOn w:val="Normal"/>
    <w:rsid w:val="000F4292"/>
    <w:pPr>
      <w:pBdr>
        <w:top w:val="single" w:sz="4" w:space="0" w:color="D6DADC"/>
        <w:left w:val="single" w:sz="4" w:space="0" w:color="D6DADC"/>
        <w:bottom w:val="single" w:sz="4" w:space="0" w:color="D6DADC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US"/>
    </w:rPr>
  </w:style>
  <w:style w:type="character" w:customStyle="1" w:styleId="doi">
    <w:name w:val="doi"/>
    <w:basedOn w:val="DefaultParagraphFont"/>
    <w:rsid w:val="004B6077"/>
  </w:style>
  <w:style w:type="paragraph" w:styleId="PlainText">
    <w:name w:val="Plain Text"/>
    <w:basedOn w:val="Normal"/>
    <w:link w:val="PlainTextChar"/>
    <w:uiPriority w:val="99"/>
    <w:unhideWhenUsed/>
    <w:rsid w:val="00B26476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B26476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954D5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23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C2DAD02D8B3D458DC76AC0B271A801" ma:contentTypeVersion="12" ma:contentTypeDescription="Create a new document." ma:contentTypeScope="" ma:versionID="28a0278607fcae44c6b614c62164b9a1">
  <xsd:schema xmlns:xsd="http://www.w3.org/2001/XMLSchema" xmlns:xs="http://www.w3.org/2001/XMLSchema" xmlns:p="http://schemas.microsoft.com/office/2006/metadata/properties" xmlns:ns3="21f9981b-fa1a-488f-b7e3-49b232f08b1d" xmlns:ns4="9355e989-fe3a-403e-8ff0-7268560e88e0" targetNamespace="http://schemas.microsoft.com/office/2006/metadata/properties" ma:root="true" ma:fieldsID="c75ace908204d4794ef121f6ba3bf5e9" ns3:_="" ns4:_="">
    <xsd:import namespace="21f9981b-fa1a-488f-b7e3-49b232f08b1d"/>
    <xsd:import namespace="9355e989-fe3a-403e-8ff0-7268560e88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9981b-fa1a-488f-b7e3-49b232f08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5e989-fe3a-403e-8ff0-7268560e88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4068C-7E8F-4078-808B-062118305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f9981b-fa1a-488f-b7e3-49b232f08b1d"/>
    <ds:schemaRef ds:uri="9355e989-fe3a-403e-8ff0-7268560e88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89D615-F736-48E5-88DA-F1464EADB6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7AB49B-0183-4B12-A9E6-ACDA21ACF4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1D6D920-A881-48A5-92F7-80F8BB7DC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0</Words>
  <Characters>8380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 Marujo</dc:creator>
  <cp:lastModifiedBy>Barrett, Debbie (ELS-EXE)</cp:lastModifiedBy>
  <cp:revision>2</cp:revision>
  <cp:lastPrinted>2019-11-14T08:52:00Z</cp:lastPrinted>
  <dcterms:created xsi:type="dcterms:W3CDTF">2020-10-30T11:56:00Z</dcterms:created>
  <dcterms:modified xsi:type="dcterms:W3CDTF">2020-10-3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2DAD02D8B3D458DC76AC0B271A801</vt:lpwstr>
  </property>
</Properties>
</file>